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14B37" w14:textId="701C6ED0" w:rsidR="001C695A" w:rsidRPr="00E94034" w:rsidRDefault="001C695A" w:rsidP="001C695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E94034">
        <w:rPr>
          <w:rFonts w:ascii="Times New Roman" w:hAnsi="Times New Roman" w:cs="Times New Roman"/>
          <w:b/>
          <w:lang w:val="en-US"/>
        </w:rPr>
        <w:t xml:space="preserve">Table </w:t>
      </w:r>
      <w:r w:rsidR="0016706D">
        <w:rPr>
          <w:rFonts w:ascii="Times New Roman" w:hAnsi="Times New Roman" w:cs="Times New Roman"/>
          <w:b/>
          <w:lang w:val="en-US"/>
        </w:rPr>
        <w:t>S</w:t>
      </w:r>
      <w:r w:rsidRPr="00E94034">
        <w:rPr>
          <w:rFonts w:ascii="Times New Roman" w:hAnsi="Times New Roman" w:cs="Times New Roman"/>
          <w:b/>
          <w:lang w:val="en-US"/>
        </w:rPr>
        <w:t>2: Ribosomal proteins found in Sf2a and Ss GMMA and Lysates</w:t>
      </w:r>
    </w:p>
    <w:tbl>
      <w:tblPr>
        <w:tblW w:w="100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08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1C695A" w:rsidRPr="00E94034" w14:paraId="219A0049" w14:textId="77777777" w:rsidTr="005105CF">
        <w:trPr>
          <w:trHeight w:val="215"/>
        </w:trPr>
        <w:tc>
          <w:tcPr>
            <w:tcW w:w="2608" w:type="dxa"/>
            <w:shd w:val="clear" w:color="auto" w:fill="auto"/>
            <w:vAlign w:val="center"/>
          </w:tcPr>
          <w:p w14:paraId="786F2E6E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3740" w:type="dxa"/>
            <w:gridSpan w:val="4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5C552DAB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  <w:r w:rsidRPr="00E940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  <w:t>GMMA</w:t>
            </w:r>
          </w:p>
        </w:tc>
        <w:tc>
          <w:tcPr>
            <w:tcW w:w="3740" w:type="dxa"/>
            <w:gridSpan w:val="4"/>
            <w:tcBorders>
              <w:left w:val="single" w:sz="4" w:space="0" w:color="auto"/>
            </w:tcBorders>
            <w:shd w:val="clear" w:color="000000" w:fill="auto"/>
            <w:vAlign w:val="center"/>
          </w:tcPr>
          <w:p w14:paraId="4AC5CEC4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  <w:r w:rsidRPr="00E940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  <w:t>Lysate</w:t>
            </w:r>
          </w:p>
        </w:tc>
      </w:tr>
      <w:tr w:rsidR="001C695A" w:rsidRPr="00E94034" w14:paraId="7DD691E3" w14:textId="77777777" w:rsidTr="005105CF">
        <w:trPr>
          <w:trHeight w:val="215"/>
        </w:trPr>
        <w:tc>
          <w:tcPr>
            <w:tcW w:w="2608" w:type="dxa"/>
            <w:shd w:val="clear" w:color="auto" w:fill="auto"/>
            <w:vAlign w:val="center"/>
          </w:tcPr>
          <w:p w14:paraId="2C09A426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1870" w:type="dxa"/>
            <w:gridSpan w:val="2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8EAFF0E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% moles</w:t>
            </w:r>
          </w:p>
        </w:tc>
        <w:tc>
          <w:tcPr>
            <w:tcW w:w="18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A4766DF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% mass</w:t>
            </w:r>
          </w:p>
        </w:tc>
        <w:tc>
          <w:tcPr>
            <w:tcW w:w="18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04247FC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% moles</w:t>
            </w:r>
          </w:p>
        </w:tc>
        <w:tc>
          <w:tcPr>
            <w:tcW w:w="1870" w:type="dxa"/>
            <w:gridSpan w:val="2"/>
            <w:tcBorders>
              <w:left w:val="single" w:sz="4" w:space="0" w:color="auto"/>
            </w:tcBorders>
            <w:shd w:val="clear" w:color="000000" w:fill="auto"/>
            <w:vAlign w:val="center"/>
          </w:tcPr>
          <w:p w14:paraId="69D0799E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% mass</w:t>
            </w:r>
          </w:p>
        </w:tc>
      </w:tr>
      <w:tr w:rsidR="001C695A" w:rsidRPr="00E94034" w14:paraId="4A16876E" w14:textId="77777777" w:rsidTr="005105CF">
        <w:trPr>
          <w:trHeight w:val="215"/>
        </w:trPr>
        <w:tc>
          <w:tcPr>
            <w:tcW w:w="2608" w:type="dxa"/>
            <w:shd w:val="clear" w:color="auto" w:fill="auto"/>
            <w:vAlign w:val="center"/>
            <w:hideMark/>
          </w:tcPr>
          <w:p w14:paraId="2BA7BC75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ind w:right="4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  <w:r w:rsidRPr="00E940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  <w:t>Protein Name</w:t>
            </w:r>
          </w:p>
        </w:tc>
        <w:tc>
          <w:tcPr>
            <w:tcW w:w="935" w:type="dxa"/>
            <w:shd w:val="clear" w:color="000000" w:fill="auto"/>
            <w:vAlign w:val="center"/>
          </w:tcPr>
          <w:p w14:paraId="5CF5AC3E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  <w:t>Sf2a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57DDBB43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  <w:t>S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000000" w:fill="auto"/>
            <w:vAlign w:val="center"/>
          </w:tcPr>
          <w:p w14:paraId="7065D307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  <w:t>Sf2a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0D5D9DA5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  <w:t>S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000000" w:fill="auto"/>
            <w:vAlign w:val="center"/>
          </w:tcPr>
          <w:p w14:paraId="5B757E35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  <w:t>Sf2a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000000" w:fill="auto"/>
            <w:vAlign w:val="center"/>
          </w:tcPr>
          <w:p w14:paraId="4577AB18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  <w:t>S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000000" w:fill="auto"/>
            <w:vAlign w:val="center"/>
          </w:tcPr>
          <w:p w14:paraId="1AEB8A84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  <w:t>Sf2a</w:t>
            </w:r>
          </w:p>
        </w:tc>
        <w:tc>
          <w:tcPr>
            <w:tcW w:w="935" w:type="dxa"/>
            <w:shd w:val="clear" w:color="000000" w:fill="auto"/>
            <w:vAlign w:val="center"/>
          </w:tcPr>
          <w:p w14:paraId="592DB8C7" w14:textId="77777777" w:rsidR="001C695A" w:rsidRPr="00E94034" w:rsidRDefault="001C695A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E94034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  <w:lang w:val="en-US"/>
              </w:rPr>
              <w:t>Ss</w:t>
            </w:r>
          </w:p>
        </w:tc>
      </w:tr>
      <w:tr w:rsidR="00811664" w:rsidRPr="00E94034" w14:paraId="66B551F5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5D565855" w14:textId="520EB848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</w:t>
            </w: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osomal protein S1</w:t>
            </w:r>
          </w:p>
        </w:tc>
        <w:tc>
          <w:tcPr>
            <w:tcW w:w="935" w:type="dxa"/>
            <w:shd w:val="clear" w:color="auto" w:fill="auto"/>
            <w:noWrap/>
          </w:tcPr>
          <w:p w14:paraId="548798C2" w14:textId="62A4710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0FC292F" w14:textId="17203A2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4C4E0B2" w14:textId="536DFFE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FECC070" w14:textId="271BA4B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89F763C" w14:textId="5CD1DB2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887A4B4" w14:textId="61B0CEE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74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6C65D1D" w14:textId="5D822B7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8475</w:t>
            </w:r>
          </w:p>
        </w:tc>
        <w:tc>
          <w:tcPr>
            <w:tcW w:w="935" w:type="dxa"/>
          </w:tcPr>
          <w:p w14:paraId="42EF0591" w14:textId="77C3889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8076</w:t>
            </w:r>
          </w:p>
        </w:tc>
      </w:tr>
      <w:tr w:rsidR="00811664" w:rsidRPr="00E94034" w14:paraId="576C7B60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5160C61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2</w:t>
            </w:r>
          </w:p>
        </w:tc>
        <w:tc>
          <w:tcPr>
            <w:tcW w:w="935" w:type="dxa"/>
            <w:shd w:val="clear" w:color="auto" w:fill="auto"/>
            <w:noWrap/>
          </w:tcPr>
          <w:p w14:paraId="49E5C00D" w14:textId="13945D1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72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E059242" w14:textId="30E22F3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6C8B829" w14:textId="0A1814E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0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D4DA9A0" w14:textId="477BDA0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77149D4" w14:textId="3F8605A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56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029F04E" w14:textId="29885AC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25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3F4B336" w14:textId="4A5C261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056</w:t>
            </w:r>
          </w:p>
        </w:tc>
        <w:tc>
          <w:tcPr>
            <w:tcW w:w="935" w:type="dxa"/>
          </w:tcPr>
          <w:p w14:paraId="5D8BCE0C" w14:textId="1EBE4CB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811664" w:rsidRPr="00E94034" w14:paraId="312E91D8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7C5E39E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3</w:t>
            </w:r>
          </w:p>
        </w:tc>
        <w:tc>
          <w:tcPr>
            <w:tcW w:w="935" w:type="dxa"/>
            <w:shd w:val="clear" w:color="auto" w:fill="auto"/>
            <w:noWrap/>
          </w:tcPr>
          <w:p w14:paraId="7DBA2B1E" w14:textId="229F7CA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A150E5D" w14:textId="31B67D8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3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4D4F85A" w14:textId="7DB4F92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5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948641F" w14:textId="4DA9040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5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935C16B" w14:textId="51FC210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843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E49FCA4" w14:textId="3D245B4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76DE017" w14:textId="47F71D7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434</w:t>
            </w:r>
          </w:p>
        </w:tc>
        <w:tc>
          <w:tcPr>
            <w:tcW w:w="935" w:type="dxa"/>
          </w:tcPr>
          <w:p w14:paraId="5D3ABB41" w14:textId="4388026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907</w:t>
            </w:r>
          </w:p>
        </w:tc>
        <w:bookmarkStart w:id="0" w:name="_GoBack"/>
        <w:bookmarkEnd w:id="0"/>
      </w:tr>
      <w:tr w:rsidR="00811664" w:rsidRPr="00E94034" w14:paraId="39B56559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29DCE27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4</w:t>
            </w:r>
          </w:p>
        </w:tc>
        <w:tc>
          <w:tcPr>
            <w:tcW w:w="935" w:type="dxa"/>
            <w:shd w:val="clear" w:color="auto" w:fill="auto"/>
            <w:noWrap/>
          </w:tcPr>
          <w:p w14:paraId="5AFAA155" w14:textId="2DB880D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0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0C1AAF" w14:textId="2AAC8CD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7689F7D" w14:textId="06D78CF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1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3BB582C" w14:textId="533D660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532810E" w14:textId="6434E9B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08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D8DAD3C" w14:textId="0CBC004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58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F3BA4A5" w14:textId="2792DF7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846</w:t>
            </w:r>
          </w:p>
        </w:tc>
        <w:tc>
          <w:tcPr>
            <w:tcW w:w="935" w:type="dxa"/>
          </w:tcPr>
          <w:p w14:paraId="0E284395" w14:textId="4A41A3D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244</w:t>
            </w:r>
          </w:p>
        </w:tc>
      </w:tr>
      <w:tr w:rsidR="00811664" w:rsidRPr="00E94034" w14:paraId="380DF10B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EFDE656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5</w:t>
            </w:r>
          </w:p>
        </w:tc>
        <w:tc>
          <w:tcPr>
            <w:tcW w:w="935" w:type="dxa"/>
            <w:shd w:val="clear" w:color="auto" w:fill="auto"/>
            <w:noWrap/>
          </w:tcPr>
          <w:p w14:paraId="6D7A7DBB" w14:textId="4605B30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F365EF4" w14:textId="695DC08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3E57F66" w14:textId="12CB59A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6552DD8" w14:textId="5C6A3CF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CCC7D61" w14:textId="30C6CD5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453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BF2B7C6" w14:textId="446CD46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32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980EFFC" w14:textId="7304CF0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258</w:t>
            </w:r>
          </w:p>
        </w:tc>
        <w:tc>
          <w:tcPr>
            <w:tcW w:w="935" w:type="dxa"/>
          </w:tcPr>
          <w:p w14:paraId="72837434" w14:textId="7C5BE82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908</w:t>
            </w:r>
          </w:p>
        </w:tc>
      </w:tr>
      <w:tr w:rsidR="00811664" w:rsidRPr="00E94034" w14:paraId="51A0FA51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09E4FA1B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6</w:t>
            </w:r>
          </w:p>
        </w:tc>
        <w:tc>
          <w:tcPr>
            <w:tcW w:w="935" w:type="dxa"/>
            <w:shd w:val="clear" w:color="auto" w:fill="auto"/>
            <w:noWrap/>
          </w:tcPr>
          <w:p w14:paraId="305B9FBF" w14:textId="22CE5B9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0C363B" w14:textId="7349DF8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D895916" w14:textId="6862243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92B9128" w14:textId="03CC3AA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76CA884" w14:textId="44398DA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E898288" w14:textId="79ADA2D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9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C61662F" w14:textId="3C2543C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935" w:type="dxa"/>
          </w:tcPr>
          <w:p w14:paraId="7F99FD8D" w14:textId="354F952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</w:tr>
      <w:tr w:rsidR="00811664" w:rsidRPr="00E94034" w14:paraId="642E4839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27AFC514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7</w:t>
            </w:r>
          </w:p>
        </w:tc>
        <w:tc>
          <w:tcPr>
            <w:tcW w:w="935" w:type="dxa"/>
            <w:shd w:val="clear" w:color="auto" w:fill="auto"/>
            <w:noWrap/>
          </w:tcPr>
          <w:p w14:paraId="1D2846F7" w14:textId="380898E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9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D373C23" w14:textId="557FE08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B0ACC5A" w14:textId="1DF6E1A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84E7708" w14:textId="62F98F9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5393BAE" w14:textId="6534631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962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FB370E1" w14:textId="592501F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692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1FE4C72" w14:textId="1D3BD10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547</w:t>
            </w:r>
          </w:p>
        </w:tc>
        <w:tc>
          <w:tcPr>
            <w:tcW w:w="935" w:type="dxa"/>
          </w:tcPr>
          <w:p w14:paraId="13C769B0" w14:textId="5D0DFFF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1896</w:t>
            </w:r>
          </w:p>
        </w:tc>
      </w:tr>
      <w:tr w:rsidR="00811664" w:rsidRPr="00E94034" w14:paraId="6B49EED6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E95A7E5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8</w:t>
            </w:r>
          </w:p>
        </w:tc>
        <w:tc>
          <w:tcPr>
            <w:tcW w:w="935" w:type="dxa"/>
            <w:shd w:val="clear" w:color="auto" w:fill="auto"/>
            <w:noWrap/>
          </w:tcPr>
          <w:p w14:paraId="2E56D954" w14:textId="686E0B0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4DC3CE3" w14:textId="666844A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018B459" w14:textId="3A1F184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ECB72AD" w14:textId="4B82EAF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DFB4778" w14:textId="550D626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73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BF17A5E" w14:textId="4918566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44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9F055B1" w14:textId="195FE06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935" w:type="dxa"/>
          </w:tcPr>
          <w:p w14:paraId="14145693" w14:textId="5E1E711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717</w:t>
            </w:r>
          </w:p>
        </w:tc>
      </w:tr>
      <w:tr w:rsidR="00811664" w:rsidRPr="00E94034" w14:paraId="2CEF5B4D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E5C72BE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9</w:t>
            </w:r>
          </w:p>
        </w:tc>
        <w:tc>
          <w:tcPr>
            <w:tcW w:w="935" w:type="dxa"/>
            <w:shd w:val="clear" w:color="auto" w:fill="auto"/>
            <w:noWrap/>
          </w:tcPr>
          <w:p w14:paraId="0BAAA530" w14:textId="6ACFD77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29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C8FE4D3" w14:textId="1D6480F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4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74A49F2" w14:textId="27CD0ED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8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80393D7" w14:textId="5104C17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C4B9185" w14:textId="002B2A7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56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A1A832B" w14:textId="6EA1390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03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626D905" w14:textId="76BA653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295</w:t>
            </w:r>
          </w:p>
        </w:tc>
        <w:tc>
          <w:tcPr>
            <w:tcW w:w="935" w:type="dxa"/>
          </w:tcPr>
          <w:p w14:paraId="2B606AD6" w14:textId="362C279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581</w:t>
            </w:r>
          </w:p>
        </w:tc>
      </w:tr>
      <w:tr w:rsidR="00811664" w:rsidRPr="00E94034" w14:paraId="54ED91E6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58E5E5A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0</w:t>
            </w:r>
          </w:p>
        </w:tc>
        <w:tc>
          <w:tcPr>
            <w:tcW w:w="935" w:type="dxa"/>
            <w:shd w:val="clear" w:color="auto" w:fill="auto"/>
            <w:noWrap/>
          </w:tcPr>
          <w:p w14:paraId="71C6AA8A" w14:textId="37FDAA0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4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D89561C" w14:textId="7731BD1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8B95241" w14:textId="3D34B4A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895589D" w14:textId="6F9DEC9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4754012" w14:textId="1B04F12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653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127E5DC" w14:textId="75A18B9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011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2A9CAF0" w14:textId="4003E5D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586</w:t>
            </w:r>
          </w:p>
        </w:tc>
        <w:tc>
          <w:tcPr>
            <w:tcW w:w="935" w:type="dxa"/>
          </w:tcPr>
          <w:p w14:paraId="76DB44DC" w14:textId="0059C63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163</w:t>
            </w:r>
          </w:p>
        </w:tc>
      </w:tr>
      <w:tr w:rsidR="00811664" w:rsidRPr="00E94034" w14:paraId="6CE29C6F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90306A3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1</w:t>
            </w:r>
          </w:p>
        </w:tc>
        <w:tc>
          <w:tcPr>
            <w:tcW w:w="935" w:type="dxa"/>
            <w:shd w:val="clear" w:color="auto" w:fill="auto"/>
            <w:noWrap/>
          </w:tcPr>
          <w:p w14:paraId="44226C23" w14:textId="1BFF75C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9B5B25" w14:textId="4915685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E0491E1" w14:textId="070315E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05D2CBF" w14:textId="2165365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18A6439" w14:textId="0C8E9EE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895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533811A" w14:textId="072C6F4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810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3EC843D" w14:textId="5B4F567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209</w:t>
            </w:r>
          </w:p>
        </w:tc>
        <w:tc>
          <w:tcPr>
            <w:tcW w:w="935" w:type="dxa"/>
          </w:tcPr>
          <w:p w14:paraId="7399C334" w14:textId="15395B9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939</w:t>
            </w:r>
          </w:p>
        </w:tc>
      </w:tr>
      <w:tr w:rsidR="00811664" w:rsidRPr="00E94034" w14:paraId="665A9AC0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C983E31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2</w:t>
            </w:r>
          </w:p>
        </w:tc>
        <w:tc>
          <w:tcPr>
            <w:tcW w:w="935" w:type="dxa"/>
            <w:shd w:val="clear" w:color="auto" w:fill="auto"/>
            <w:noWrap/>
          </w:tcPr>
          <w:p w14:paraId="0796BEFD" w14:textId="3AE6DA9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299394" w14:textId="4B518BA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F0F59EC" w14:textId="520A8F9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AF9A5AE" w14:textId="7EA84E9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655A9C0" w14:textId="16E3C18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403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F5E04AA" w14:textId="6430F48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366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4E5C667" w14:textId="19371E6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88</w:t>
            </w:r>
          </w:p>
        </w:tc>
        <w:tc>
          <w:tcPr>
            <w:tcW w:w="935" w:type="dxa"/>
          </w:tcPr>
          <w:p w14:paraId="4DF90C53" w14:textId="2FF4CC9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76</w:t>
            </w:r>
          </w:p>
        </w:tc>
      </w:tr>
      <w:tr w:rsidR="00811664" w:rsidRPr="00E94034" w14:paraId="54819613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CEFA658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3</w:t>
            </w:r>
          </w:p>
        </w:tc>
        <w:tc>
          <w:tcPr>
            <w:tcW w:w="935" w:type="dxa"/>
            <w:shd w:val="clear" w:color="auto" w:fill="auto"/>
            <w:noWrap/>
          </w:tcPr>
          <w:p w14:paraId="50CD5BB4" w14:textId="07A3333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60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43EB25" w14:textId="5FBDD22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44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5A0D3B7" w14:textId="27AA87E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353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5E6F544" w14:textId="60A320A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85BE6C0" w14:textId="5F5F66C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723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8B044AA" w14:textId="6B63BB3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427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D4723B1" w14:textId="20F4B6A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663</w:t>
            </w:r>
          </w:p>
        </w:tc>
        <w:tc>
          <w:tcPr>
            <w:tcW w:w="935" w:type="dxa"/>
          </w:tcPr>
          <w:p w14:paraId="2D3139C2" w14:textId="10722AF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561</w:t>
            </w:r>
          </w:p>
        </w:tc>
      </w:tr>
      <w:tr w:rsidR="00811664" w:rsidRPr="00E94034" w14:paraId="48F31102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A674580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4</w:t>
            </w:r>
          </w:p>
        </w:tc>
        <w:tc>
          <w:tcPr>
            <w:tcW w:w="935" w:type="dxa"/>
            <w:shd w:val="clear" w:color="auto" w:fill="auto"/>
            <w:noWrap/>
          </w:tcPr>
          <w:p w14:paraId="36E1F6DF" w14:textId="6CD26FC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5C8ABC5" w14:textId="70A3BCC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E72677A" w14:textId="11DAC2B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5F89508" w14:textId="61C8CFE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C7A01FC" w14:textId="7235DFE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47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FAB1595" w14:textId="6F5C803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586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167EAB2" w14:textId="7A867CF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86</w:t>
            </w:r>
          </w:p>
        </w:tc>
        <w:tc>
          <w:tcPr>
            <w:tcW w:w="935" w:type="dxa"/>
          </w:tcPr>
          <w:p w14:paraId="5AA361FD" w14:textId="41F5020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051</w:t>
            </w:r>
          </w:p>
        </w:tc>
      </w:tr>
      <w:tr w:rsidR="00811664" w:rsidRPr="00E94034" w14:paraId="4CD1B5D0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FE05B5C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5</w:t>
            </w:r>
          </w:p>
        </w:tc>
        <w:tc>
          <w:tcPr>
            <w:tcW w:w="935" w:type="dxa"/>
            <w:shd w:val="clear" w:color="auto" w:fill="auto"/>
            <w:noWrap/>
          </w:tcPr>
          <w:p w14:paraId="4D1DA5E6" w14:textId="6B89011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04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723B5B" w14:textId="265EA13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A5BBA86" w14:textId="326B6B4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4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C0F5D73" w14:textId="4C352A0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480FC83" w14:textId="0238FE5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33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3641179" w14:textId="26C9380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336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0FF0762" w14:textId="484536E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163</w:t>
            </w:r>
          </w:p>
        </w:tc>
        <w:tc>
          <w:tcPr>
            <w:tcW w:w="935" w:type="dxa"/>
          </w:tcPr>
          <w:p w14:paraId="52CAE576" w14:textId="44F21AF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42</w:t>
            </w:r>
          </w:p>
        </w:tc>
      </w:tr>
      <w:tr w:rsidR="00811664" w:rsidRPr="00E94034" w14:paraId="1056657F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438B89E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6</w:t>
            </w:r>
          </w:p>
        </w:tc>
        <w:tc>
          <w:tcPr>
            <w:tcW w:w="935" w:type="dxa"/>
            <w:shd w:val="clear" w:color="auto" w:fill="auto"/>
            <w:noWrap/>
          </w:tcPr>
          <w:p w14:paraId="2F0F46E3" w14:textId="0FC437D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1F42DC" w14:textId="3DD70E0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254EE4D" w14:textId="688FCDB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F46EDE4" w14:textId="5C3734D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F212F94" w14:textId="51289E5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419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72AFBE3" w14:textId="515FB44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11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70DF302" w14:textId="4E9BC0F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513</w:t>
            </w:r>
          </w:p>
        </w:tc>
        <w:tc>
          <w:tcPr>
            <w:tcW w:w="935" w:type="dxa"/>
          </w:tcPr>
          <w:p w14:paraId="0D304868" w14:textId="39D2186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478</w:t>
            </w:r>
          </w:p>
        </w:tc>
      </w:tr>
      <w:tr w:rsidR="00811664" w:rsidRPr="00E94034" w14:paraId="6E9238D5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D8076F3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7</w:t>
            </w:r>
          </w:p>
        </w:tc>
        <w:tc>
          <w:tcPr>
            <w:tcW w:w="935" w:type="dxa"/>
            <w:shd w:val="clear" w:color="auto" w:fill="auto"/>
            <w:noWrap/>
          </w:tcPr>
          <w:p w14:paraId="246042DD" w14:textId="6B34B3F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573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BF1D20F" w14:textId="6651BCC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4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7143EA6" w14:textId="58BE716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678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EB43ECB" w14:textId="40460FB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3D9DF70" w14:textId="382C934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20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85DC8E5" w14:textId="03A9F01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90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0F0C0C0" w14:textId="4C00677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374</w:t>
            </w:r>
          </w:p>
        </w:tc>
        <w:tc>
          <w:tcPr>
            <w:tcW w:w="935" w:type="dxa"/>
          </w:tcPr>
          <w:p w14:paraId="7F1F4B21" w14:textId="33D2AF1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329</w:t>
            </w:r>
          </w:p>
        </w:tc>
      </w:tr>
      <w:tr w:rsidR="00811664" w:rsidRPr="00E94034" w14:paraId="5D20D0C1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A9B295A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8</w:t>
            </w:r>
          </w:p>
        </w:tc>
        <w:tc>
          <w:tcPr>
            <w:tcW w:w="935" w:type="dxa"/>
            <w:shd w:val="clear" w:color="auto" w:fill="auto"/>
            <w:noWrap/>
          </w:tcPr>
          <w:p w14:paraId="2D8E6A24" w14:textId="2381E2A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99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B8AB813" w14:textId="057EDF1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3C4984E" w14:textId="3845BA4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79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813B54A" w14:textId="003584F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41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71EA044" w14:textId="03543E2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788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CF71603" w14:textId="18EE969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351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E144B9B" w14:textId="720706B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453</w:t>
            </w:r>
          </w:p>
        </w:tc>
        <w:tc>
          <w:tcPr>
            <w:tcW w:w="935" w:type="dxa"/>
          </w:tcPr>
          <w:p w14:paraId="0BA53CF9" w14:textId="06F2AEC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262</w:t>
            </w:r>
          </w:p>
        </w:tc>
      </w:tr>
      <w:tr w:rsidR="00811664" w:rsidRPr="00E94034" w14:paraId="2719722F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EF57413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19</w:t>
            </w:r>
          </w:p>
        </w:tc>
        <w:tc>
          <w:tcPr>
            <w:tcW w:w="935" w:type="dxa"/>
            <w:shd w:val="clear" w:color="auto" w:fill="auto"/>
            <w:noWrap/>
          </w:tcPr>
          <w:p w14:paraId="3972CF53" w14:textId="4DDEFAC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4887581" w14:textId="65AA336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2107AE2" w14:textId="54C92C8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D46D93D" w14:textId="3CA5808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208C84A" w14:textId="29D0B3F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02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5F8822C" w14:textId="68CCB18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71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9A689CE" w14:textId="52A0AE8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718</w:t>
            </w:r>
          </w:p>
        </w:tc>
        <w:tc>
          <w:tcPr>
            <w:tcW w:w="935" w:type="dxa"/>
          </w:tcPr>
          <w:p w14:paraId="05018A0B" w14:textId="31EEF01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61</w:t>
            </w:r>
          </w:p>
        </w:tc>
      </w:tr>
      <w:tr w:rsidR="00811664" w:rsidRPr="00E94034" w14:paraId="6843ADB4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63E32AB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20</w:t>
            </w:r>
          </w:p>
        </w:tc>
        <w:tc>
          <w:tcPr>
            <w:tcW w:w="935" w:type="dxa"/>
            <w:shd w:val="clear" w:color="auto" w:fill="auto"/>
            <w:noWrap/>
          </w:tcPr>
          <w:p w14:paraId="6B2A896F" w14:textId="7FCB63D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87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E753D2" w14:textId="0A7C348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A8779BB" w14:textId="0F7CF63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3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A55B7A0" w14:textId="0C281AD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1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57253E9" w14:textId="492C242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23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E09E2DE" w14:textId="7DCA799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73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C513497" w14:textId="65F2ED1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404</w:t>
            </w:r>
          </w:p>
        </w:tc>
        <w:tc>
          <w:tcPr>
            <w:tcW w:w="935" w:type="dxa"/>
          </w:tcPr>
          <w:p w14:paraId="625B6BCE" w14:textId="248416F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89</w:t>
            </w:r>
          </w:p>
        </w:tc>
      </w:tr>
      <w:tr w:rsidR="00811664" w:rsidRPr="00E94034" w14:paraId="0806069B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76BB380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S ribosomal protein S21</w:t>
            </w:r>
          </w:p>
        </w:tc>
        <w:tc>
          <w:tcPr>
            <w:tcW w:w="935" w:type="dxa"/>
            <w:shd w:val="clear" w:color="auto" w:fill="auto"/>
            <w:noWrap/>
          </w:tcPr>
          <w:p w14:paraId="49D1F890" w14:textId="3B4DE1B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167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7397598" w14:textId="733F521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261146D" w14:textId="4D3D353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44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15942A9" w14:textId="53B10F9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2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85F158D" w14:textId="35DA5A7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472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2CA98FE" w14:textId="3DE28EE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885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15C08CA" w14:textId="5F20AF0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249</w:t>
            </w:r>
          </w:p>
        </w:tc>
        <w:tc>
          <w:tcPr>
            <w:tcW w:w="935" w:type="dxa"/>
          </w:tcPr>
          <w:p w14:paraId="32C9EFEC" w14:textId="56445F3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623</w:t>
            </w:r>
          </w:p>
        </w:tc>
      </w:tr>
      <w:tr w:rsidR="00811664" w:rsidRPr="00E94034" w14:paraId="21CDBCCF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6A3821ED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</w:t>
            </w:r>
          </w:p>
        </w:tc>
        <w:tc>
          <w:tcPr>
            <w:tcW w:w="935" w:type="dxa"/>
            <w:shd w:val="clear" w:color="auto" w:fill="auto"/>
            <w:noWrap/>
          </w:tcPr>
          <w:p w14:paraId="067A7517" w14:textId="58CFF52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4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EAADBA" w14:textId="3F9D63C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0177F28" w14:textId="5B6086C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075D90E" w14:textId="7B8A0AE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414B86B" w14:textId="42ADEE1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97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9F39B8B" w14:textId="0FF2416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45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1A2DF98" w14:textId="7F4F49B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658</w:t>
            </w:r>
          </w:p>
        </w:tc>
        <w:tc>
          <w:tcPr>
            <w:tcW w:w="935" w:type="dxa"/>
          </w:tcPr>
          <w:p w14:paraId="60687141" w14:textId="11B87D1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862</w:t>
            </w:r>
          </w:p>
        </w:tc>
      </w:tr>
      <w:tr w:rsidR="00811664" w:rsidRPr="00E94034" w14:paraId="7016E952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6CD1093E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</w:t>
            </w:r>
          </w:p>
        </w:tc>
        <w:tc>
          <w:tcPr>
            <w:tcW w:w="935" w:type="dxa"/>
            <w:shd w:val="clear" w:color="auto" w:fill="auto"/>
            <w:noWrap/>
          </w:tcPr>
          <w:p w14:paraId="2A5C8AA2" w14:textId="2E25517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8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3F2D1D" w14:textId="17715AB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1B27739" w14:textId="238409B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3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6947656" w14:textId="28D9199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88C96A9" w14:textId="380B5FA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50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47CC4EF" w14:textId="4403F17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80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19BE21D" w14:textId="41CD244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529</w:t>
            </w:r>
          </w:p>
        </w:tc>
        <w:tc>
          <w:tcPr>
            <w:tcW w:w="935" w:type="dxa"/>
          </w:tcPr>
          <w:p w14:paraId="543E2B7B" w14:textId="786B128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887</w:t>
            </w:r>
          </w:p>
        </w:tc>
      </w:tr>
      <w:tr w:rsidR="00811664" w:rsidRPr="00E94034" w14:paraId="08E6E57C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3A01D9B6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3</w:t>
            </w:r>
          </w:p>
        </w:tc>
        <w:tc>
          <w:tcPr>
            <w:tcW w:w="935" w:type="dxa"/>
            <w:shd w:val="clear" w:color="auto" w:fill="auto"/>
            <w:noWrap/>
          </w:tcPr>
          <w:p w14:paraId="7409FCBF" w14:textId="60A6D64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E321F3A" w14:textId="72D73C7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3E4C6DE" w14:textId="5DE2E06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AAE017A" w14:textId="6565D2A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07B5C18" w14:textId="7A52D2E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78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788D617" w14:textId="61884AA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066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78A143D" w14:textId="0DFB034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123</w:t>
            </w:r>
          </w:p>
        </w:tc>
        <w:tc>
          <w:tcPr>
            <w:tcW w:w="935" w:type="dxa"/>
          </w:tcPr>
          <w:p w14:paraId="27372082" w14:textId="1A98E8A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173</w:t>
            </w:r>
          </w:p>
        </w:tc>
      </w:tr>
      <w:tr w:rsidR="00811664" w:rsidRPr="00E94034" w14:paraId="0D5CA089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1CFE79C0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4</w:t>
            </w:r>
          </w:p>
        </w:tc>
        <w:tc>
          <w:tcPr>
            <w:tcW w:w="935" w:type="dxa"/>
            <w:shd w:val="clear" w:color="auto" w:fill="auto"/>
            <w:noWrap/>
          </w:tcPr>
          <w:p w14:paraId="69917AF6" w14:textId="500B5CC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D2722C3" w14:textId="606AFBD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16D3BD4" w14:textId="523C0BF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69CF534" w14:textId="2EA83D7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E77A6C8" w14:textId="505231D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02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F4606CC" w14:textId="7A61095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806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C7F862A" w14:textId="4C65B2D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262</w:t>
            </w:r>
          </w:p>
        </w:tc>
        <w:tc>
          <w:tcPr>
            <w:tcW w:w="935" w:type="dxa"/>
          </w:tcPr>
          <w:p w14:paraId="234AF318" w14:textId="2A7E86D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249</w:t>
            </w:r>
          </w:p>
        </w:tc>
      </w:tr>
      <w:tr w:rsidR="00811664" w:rsidRPr="00E94034" w14:paraId="1CB80371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35875FD1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5</w:t>
            </w:r>
          </w:p>
        </w:tc>
        <w:tc>
          <w:tcPr>
            <w:tcW w:w="935" w:type="dxa"/>
            <w:shd w:val="clear" w:color="auto" w:fill="auto"/>
            <w:noWrap/>
          </w:tcPr>
          <w:p w14:paraId="2573A9AC" w14:textId="56FC14D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53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40EFAB" w14:textId="482ACDE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3375834" w14:textId="2F812FD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4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D3F77A4" w14:textId="01134B4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6DDA3A0" w14:textId="5EE7A54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FDAEAD2" w14:textId="6EAB501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294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C6F4EE3" w14:textId="114335F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649</w:t>
            </w:r>
          </w:p>
        </w:tc>
        <w:tc>
          <w:tcPr>
            <w:tcW w:w="935" w:type="dxa"/>
          </w:tcPr>
          <w:p w14:paraId="753210B6" w14:textId="2BE22A2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</w:tr>
      <w:tr w:rsidR="00811664" w:rsidRPr="00E94034" w14:paraId="4869378D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A68BA20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6</w:t>
            </w:r>
          </w:p>
        </w:tc>
        <w:tc>
          <w:tcPr>
            <w:tcW w:w="935" w:type="dxa"/>
            <w:shd w:val="clear" w:color="auto" w:fill="auto"/>
            <w:noWrap/>
          </w:tcPr>
          <w:p w14:paraId="7EB940AD" w14:textId="08D2775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7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3F331FF" w14:textId="1FD8384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3D1D4EF" w14:textId="4E08DBC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3E2B1BC" w14:textId="612D7B9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AC95C22" w14:textId="4FD6853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46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9E027DE" w14:textId="41347C2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61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7664D3C" w14:textId="0BE561E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149</w:t>
            </w:r>
          </w:p>
        </w:tc>
        <w:tc>
          <w:tcPr>
            <w:tcW w:w="935" w:type="dxa"/>
          </w:tcPr>
          <w:p w14:paraId="0AADCB9F" w14:textId="209B4B7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721</w:t>
            </w:r>
          </w:p>
        </w:tc>
      </w:tr>
      <w:tr w:rsidR="00811664" w:rsidRPr="00E94034" w14:paraId="07D5D82A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784FD2F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7/L12</w:t>
            </w:r>
          </w:p>
        </w:tc>
        <w:tc>
          <w:tcPr>
            <w:tcW w:w="935" w:type="dxa"/>
            <w:shd w:val="clear" w:color="auto" w:fill="auto"/>
            <w:noWrap/>
          </w:tcPr>
          <w:p w14:paraId="13F1A934" w14:textId="53B640D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F4DB0D" w14:textId="4C3956D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4844D2D" w14:textId="1A66C1E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2918DD2" w14:textId="7B00527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4FA55EE" w14:textId="7E36591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813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2BF5E7C" w14:textId="099500F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2988F6A" w14:textId="6595CF0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591</w:t>
            </w:r>
          </w:p>
        </w:tc>
        <w:tc>
          <w:tcPr>
            <w:tcW w:w="935" w:type="dxa"/>
          </w:tcPr>
          <w:p w14:paraId="61C2C393" w14:textId="72E33EF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35</w:t>
            </w:r>
          </w:p>
        </w:tc>
      </w:tr>
      <w:tr w:rsidR="00811664" w:rsidRPr="00E94034" w14:paraId="1DB459F2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1D27D1B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9</w:t>
            </w:r>
          </w:p>
        </w:tc>
        <w:tc>
          <w:tcPr>
            <w:tcW w:w="935" w:type="dxa"/>
            <w:shd w:val="clear" w:color="auto" w:fill="auto"/>
            <w:noWrap/>
          </w:tcPr>
          <w:p w14:paraId="731630F9" w14:textId="3FAE69F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61BB31" w14:textId="0D708B5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1570E83" w14:textId="7ACD3DE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3D4648D" w14:textId="070D1C3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622281B" w14:textId="3FF7347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81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769393C" w14:textId="388BEF4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30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AC59571" w14:textId="72B0298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111</w:t>
            </w:r>
          </w:p>
        </w:tc>
        <w:tc>
          <w:tcPr>
            <w:tcW w:w="935" w:type="dxa"/>
          </w:tcPr>
          <w:p w14:paraId="1902DBBB" w14:textId="6AB55B0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491</w:t>
            </w:r>
          </w:p>
        </w:tc>
      </w:tr>
      <w:tr w:rsidR="00811664" w:rsidRPr="00E94034" w14:paraId="0E980458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AEB578E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0</w:t>
            </w:r>
          </w:p>
        </w:tc>
        <w:tc>
          <w:tcPr>
            <w:tcW w:w="935" w:type="dxa"/>
            <w:shd w:val="clear" w:color="auto" w:fill="auto"/>
            <w:noWrap/>
          </w:tcPr>
          <w:p w14:paraId="218AB6BC" w14:textId="15D5949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67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90FD19" w14:textId="6F0D87C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24A87C5" w14:textId="5C01F3D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53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0474251" w14:textId="3ECA304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8C80EA4" w14:textId="688127A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09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DE69507" w14:textId="759490A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88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1EFF326" w14:textId="068243B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665</w:t>
            </w:r>
          </w:p>
        </w:tc>
        <w:tc>
          <w:tcPr>
            <w:tcW w:w="935" w:type="dxa"/>
          </w:tcPr>
          <w:p w14:paraId="4D4FEF31" w14:textId="1F75DD7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811664" w:rsidRPr="00E94034" w14:paraId="4C1BE728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8EB59C4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1</w:t>
            </w:r>
          </w:p>
        </w:tc>
        <w:tc>
          <w:tcPr>
            <w:tcW w:w="935" w:type="dxa"/>
            <w:shd w:val="clear" w:color="auto" w:fill="auto"/>
            <w:noWrap/>
          </w:tcPr>
          <w:p w14:paraId="77DF9E13" w14:textId="7BE7EFA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C03211" w14:textId="3D05959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04D970E" w14:textId="6F27E63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BA8EEF9" w14:textId="7456913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AE475BD" w14:textId="17DF30A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75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9859EBC" w14:textId="654F07C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48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62792A6" w14:textId="6C62F8B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87</w:t>
            </w:r>
          </w:p>
        </w:tc>
        <w:tc>
          <w:tcPr>
            <w:tcW w:w="935" w:type="dxa"/>
          </w:tcPr>
          <w:p w14:paraId="7731C9E9" w14:textId="472AA28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776</w:t>
            </w:r>
          </w:p>
        </w:tc>
      </w:tr>
      <w:tr w:rsidR="00811664" w:rsidRPr="00E94034" w14:paraId="44AE20AA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57FB894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3</w:t>
            </w:r>
          </w:p>
        </w:tc>
        <w:tc>
          <w:tcPr>
            <w:tcW w:w="935" w:type="dxa"/>
            <w:shd w:val="clear" w:color="auto" w:fill="auto"/>
            <w:noWrap/>
          </w:tcPr>
          <w:p w14:paraId="6FD8F7CE" w14:textId="600BA59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727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A78535" w14:textId="16BCCB9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7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2AE2755" w14:textId="70FB5CE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18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E27C311" w14:textId="60BE517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66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6733F30" w14:textId="46D9FE4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59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E4BF060" w14:textId="00CD963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37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25167D8" w14:textId="723E22A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957</w:t>
            </w:r>
          </w:p>
        </w:tc>
        <w:tc>
          <w:tcPr>
            <w:tcW w:w="935" w:type="dxa"/>
          </w:tcPr>
          <w:p w14:paraId="1809A290" w14:textId="07643AA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026</w:t>
            </w:r>
          </w:p>
        </w:tc>
      </w:tr>
      <w:tr w:rsidR="00811664" w:rsidRPr="00E94034" w14:paraId="4EB1E9DF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727F5FE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4</w:t>
            </w:r>
          </w:p>
        </w:tc>
        <w:tc>
          <w:tcPr>
            <w:tcW w:w="935" w:type="dxa"/>
            <w:shd w:val="clear" w:color="auto" w:fill="auto"/>
            <w:noWrap/>
          </w:tcPr>
          <w:p w14:paraId="0315021F" w14:textId="5E96F2B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3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7FF0181" w14:textId="09B446D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CE98C14" w14:textId="0D88374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6AFC06B" w14:textId="1C1C628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F75AAF4" w14:textId="0B1771D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79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02C2390" w14:textId="7F7A899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57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85D2BBF" w14:textId="1D93728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583</w:t>
            </w:r>
          </w:p>
        </w:tc>
        <w:tc>
          <w:tcPr>
            <w:tcW w:w="935" w:type="dxa"/>
          </w:tcPr>
          <w:p w14:paraId="39640F76" w14:textId="695FA70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649</w:t>
            </w:r>
          </w:p>
        </w:tc>
      </w:tr>
      <w:tr w:rsidR="00811664" w:rsidRPr="00E94034" w14:paraId="7A4B979C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A65FF35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5</w:t>
            </w:r>
          </w:p>
        </w:tc>
        <w:tc>
          <w:tcPr>
            <w:tcW w:w="935" w:type="dxa"/>
            <w:shd w:val="clear" w:color="auto" w:fill="auto"/>
            <w:noWrap/>
          </w:tcPr>
          <w:p w14:paraId="55FC5D02" w14:textId="36552B1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07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88FDE0" w14:textId="03C5499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B8066A6" w14:textId="2FE626E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71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7EEB3D7" w14:textId="03A1096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7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B76082A" w14:textId="405EC07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94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A23EA8E" w14:textId="5F1260A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94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EEA255F" w14:textId="47A7601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514</w:t>
            </w:r>
          </w:p>
        </w:tc>
        <w:tc>
          <w:tcPr>
            <w:tcW w:w="935" w:type="dxa"/>
          </w:tcPr>
          <w:p w14:paraId="57A89AE8" w14:textId="40FC53D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596</w:t>
            </w:r>
          </w:p>
        </w:tc>
      </w:tr>
      <w:tr w:rsidR="00811664" w:rsidRPr="00E94034" w14:paraId="4AE5992A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1043A00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6</w:t>
            </w:r>
          </w:p>
        </w:tc>
        <w:tc>
          <w:tcPr>
            <w:tcW w:w="935" w:type="dxa"/>
            <w:shd w:val="clear" w:color="auto" w:fill="auto"/>
            <w:noWrap/>
          </w:tcPr>
          <w:p w14:paraId="5A31F547" w14:textId="60FB2DC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19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99B987B" w14:textId="5949110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46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13591E7" w14:textId="6122680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5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F2B4859" w14:textId="45E90B4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9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A835AB8" w14:textId="3A7EB87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45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C3C1D43" w14:textId="37B339E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11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93B53B3" w14:textId="3661634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935" w:type="dxa"/>
          </w:tcPr>
          <w:p w14:paraId="7406FB5A" w14:textId="06283C2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744</w:t>
            </w:r>
          </w:p>
        </w:tc>
      </w:tr>
      <w:tr w:rsidR="00811664" w:rsidRPr="00E94034" w14:paraId="6D48FF2F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531C8A2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7</w:t>
            </w:r>
          </w:p>
        </w:tc>
        <w:tc>
          <w:tcPr>
            <w:tcW w:w="935" w:type="dxa"/>
            <w:shd w:val="clear" w:color="auto" w:fill="auto"/>
            <w:noWrap/>
          </w:tcPr>
          <w:p w14:paraId="41EAC9AA" w14:textId="2798918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29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475E4A" w14:textId="1A992D6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2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7F92D6D" w14:textId="1A9DA4E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2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D5081B1" w14:textId="49654FA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6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48C4E00" w14:textId="7E81CAF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09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59922A7" w14:textId="2B76F7D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62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ED33389" w14:textId="740550E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483</w:t>
            </w:r>
          </w:p>
        </w:tc>
        <w:tc>
          <w:tcPr>
            <w:tcW w:w="935" w:type="dxa"/>
          </w:tcPr>
          <w:p w14:paraId="376D0AED" w14:textId="41A6061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332</w:t>
            </w:r>
          </w:p>
        </w:tc>
      </w:tr>
      <w:tr w:rsidR="00811664" w:rsidRPr="00E94034" w14:paraId="79039A36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472AD28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8</w:t>
            </w:r>
          </w:p>
        </w:tc>
        <w:tc>
          <w:tcPr>
            <w:tcW w:w="935" w:type="dxa"/>
            <w:shd w:val="clear" w:color="auto" w:fill="auto"/>
            <w:noWrap/>
          </w:tcPr>
          <w:p w14:paraId="5E698D67" w14:textId="2C8AC91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4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2629943" w14:textId="638374F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B9E67F1" w14:textId="0B52C5C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3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7068921" w14:textId="1A39D3E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0C78524" w14:textId="1175228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238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14B7ADD" w14:textId="53D65EC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92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7B54062" w14:textId="26F32D6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403</w:t>
            </w:r>
          </w:p>
        </w:tc>
        <w:tc>
          <w:tcPr>
            <w:tcW w:w="935" w:type="dxa"/>
          </w:tcPr>
          <w:p w14:paraId="5F73D01C" w14:textId="57F8A88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63</w:t>
            </w:r>
          </w:p>
        </w:tc>
      </w:tr>
      <w:tr w:rsidR="00811664" w:rsidRPr="00E94034" w14:paraId="4E930BD3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A3FF3DE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19</w:t>
            </w:r>
          </w:p>
        </w:tc>
        <w:tc>
          <w:tcPr>
            <w:tcW w:w="935" w:type="dxa"/>
            <w:shd w:val="clear" w:color="auto" w:fill="auto"/>
            <w:noWrap/>
          </w:tcPr>
          <w:p w14:paraId="227B54DB" w14:textId="5728450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4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0731ACA" w14:textId="6964320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AD7B14B" w14:textId="1A7EE3D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FB9521B" w14:textId="766F51C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38F90B4" w14:textId="01D6F00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96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5AF1A63" w14:textId="36125C2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22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9942F5D" w14:textId="62684D0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284</w:t>
            </w:r>
          </w:p>
        </w:tc>
        <w:tc>
          <w:tcPr>
            <w:tcW w:w="935" w:type="dxa"/>
          </w:tcPr>
          <w:p w14:paraId="74E9F619" w14:textId="53D9786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</w:tr>
      <w:tr w:rsidR="00811664" w:rsidRPr="00E94034" w14:paraId="20629659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A398952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0</w:t>
            </w:r>
          </w:p>
        </w:tc>
        <w:tc>
          <w:tcPr>
            <w:tcW w:w="935" w:type="dxa"/>
            <w:shd w:val="clear" w:color="auto" w:fill="auto"/>
            <w:noWrap/>
          </w:tcPr>
          <w:p w14:paraId="0C560FAB" w14:textId="4191261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069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A3D6C8" w14:textId="314310D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6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4739153" w14:textId="23C85CA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64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09AC863" w14:textId="47DC072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1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D065063" w14:textId="296A236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50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646B850" w14:textId="4DF6D6A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21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219A071" w14:textId="0C403BF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693</w:t>
            </w:r>
          </w:p>
        </w:tc>
        <w:tc>
          <w:tcPr>
            <w:tcW w:w="935" w:type="dxa"/>
          </w:tcPr>
          <w:p w14:paraId="3C2CDE8D" w14:textId="4799B79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052</w:t>
            </w:r>
          </w:p>
        </w:tc>
      </w:tr>
      <w:tr w:rsidR="00811664" w:rsidRPr="00E94034" w14:paraId="7F31AA26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12EA6FB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1</w:t>
            </w:r>
          </w:p>
        </w:tc>
        <w:tc>
          <w:tcPr>
            <w:tcW w:w="935" w:type="dxa"/>
            <w:shd w:val="clear" w:color="auto" w:fill="auto"/>
            <w:noWrap/>
          </w:tcPr>
          <w:p w14:paraId="75C8AC12" w14:textId="469D990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907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E7E13EB" w14:textId="4FF38BF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5CEFA75" w14:textId="57BB25D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46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06B3D68" w14:textId="391F320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3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D1FB5FF" w14:textId="52AE32E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783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495AABE" w14:textId="6AE6E72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82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CC3E9DA" w14:textId="1D8F780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307</w:t>
            </w:r>
          </w:p>
        </w:tc>
        <w:tc>
          <w:tcPr>
            <w:tcW w:w="935" w:type="dxa"/>
          </w:tcPr>
          <w:p w14:paraId="12EF3E31" w14:textId="3E716AF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145</w:t>
            </w:r>
          </w:p>
        </w:tc>
      </w:tr>
      <w:tr w:rsidR="00811664" w:rsidRPr="00E94034" w14:paraId="6EA093F1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F597788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2</w:t>
            </w:r>
          </w:p>
        </w:tc>
        <w:tc>
          <w:tcPr>
            <w:tcW w:w="935" w:type="dxa"/>
            <w:shd w:val="clear" w:color="auto" w:fill="auto"/>
            <w:noWrap/>
          </w:tcPr>
          <w:p w14:paraId="164B5C53" w14:textId="7BFC7D2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44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218D4E" w14:textId="32357F1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9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636C92B" w14:textId="26E0D43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45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ED05CAD" w14:textId="281DA66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8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A801B76" w14:textId="7D438E0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25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FAA43B3" w14:textId="512EB78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926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1F40EF4" w14:textId="028EB7E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198</w:t>
            </w:r>
          </w:p>
        </w:tc>
        <w:tc>
          <w:tcPr>
            <w:tcW w:w="935" w:type="dxa"/>
          </w:tcPr>
          <w:p w14:paraId="3AEE9A41" w14:textId="4C29C20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</w:tr>
      <w:tr w:rsidR="00811664" w:rsidRPr="00E94034" w14:paraId="66F08E8C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15866B6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3</w:t>
            </w:r>
          </w:p>
        </w:tc>
        <w:tc>
          <w:tcPr>
            <w:tcW w:w="935" w:type="dxa"/>
            <w:shd w:val="clear" w:color="auto" w:fill="auto"/>
            <w:noWrap/>
          </w:tcPr>
          <w:p w14:paraId="576905A5" w14:textId="5ABD090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38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0A6740" w14:textId="6A30987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1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127FA0F" w14:textId="10BE240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6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5B0FC60" w14:textId="755AAAB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6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1CEAA25" w14:textId="09E7FC2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97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0621AEB" w14:textId="57580D6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60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EAF7C2C" w14:textId="6FDA508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372</w:t>
            </w:r>
          </w:p>
        </w:tc>
        <w:tc>
          <w:tcPr>
            <w:tcW w:w="935" w:type="dxa"/>
          </w:tcPr>
          <w:p w14:paraId="7D3B4C71" w14:textId="3563A57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38</w:t>
            </w:r>
          </w:p>
        </w:tc>
      </w:tr>
      <w:tr w:rsidR="00811664" w:rsidRPr="00E94034" w14:paraId="6FC2343D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59988AC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4</w:t>
            </w:r>
          </w:p>
        </w:tc>
        <w:tc>
          <w:tcPr>
            <w:tcW w:w="935" w:type="dxa"/>
            <w:shd w:val="clear" w:color="auto" w:fill="auto"/>
            <w:noWrap/>
          </w:tcPr>
          <w:p w14:paraId="5E1CF2F8" w14:textId="27852B5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7A1EEAF" w14:textId="2191AFC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A4E7A34" w14:textId="31C8005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FB2F36E" w14:textId="2437E77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F31BB4C" w14:textId="74A643D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60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1EB2182" w14:textId="2CDF02E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4715C54" w14:textId="5162EEF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384</w:t>
            </w:r>
          </w:p>
        </w:tc>
        <w:tc>
          <w:tcPr>
            <w:tcW w:w="935" w:type="dxa"/>
          </w:tcPr>
          <w:p w14:paraId="6BEFF621" w14:textId="44318FA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541</w:t>
            </w:r>
          </w:p>
        </w:tc>
      </w:tr>
      <w:tr w:rsidR="00811664" w:rsidRPr="00E94034" w14:paraId="476538B8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085B09B7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5</w:t>
            </w:r>
          </w:p>
        </w:tc>
        <w:tc>
          <w:tcPr>
            <w:tcW w:w="935" w:type="dxa"/>
            <w:shd w:val="clear" w:color="auto" w:fill="auto"/>
            <w:noWrap/>
          </w:tcPr>
          <w:p w14:paraId="27906735" w14:textId="4D818F6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D418CB" w14:textId="62E2417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8C81AF6" w14:textId="5A98F37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FBF0277" w14:textId="73026C7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DCE8AC9" w14:textId="55695B4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30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7AF2F17" w14:textId="342FF7C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11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6AE58AC" w14:textId="17AC2C2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35" w:type="dxa"/>
          </w:tcPr>
          <w:p w14:paraId="198CBE17" w14:textId="371D82E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28</w:t>
            </w:r>
          </w:p>
        </w:tc>
      </w:tr>
      <w:tr w:rsidR="00811664" w:rsidRPr="00E94034" w14:paraId="4DB54141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113DC5CF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7</w:t>
            </w:r>
          </w:p>
        </w:tc>
        <w:tc>
          <w:tcPr>
            <w:tcW w:w="935" w:type="dxa"/>
            <w:shd w:val="clear" w:color="auto" w:fill="auto"/>
            <w:noWrap/>
          </w:tcPr>
          <w:p w14:paraId="09DA5D4F" w14:textId="328062C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93A61A4" w14:textId="0F94069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FC07E0F" w14:textId="0CD7F7A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6B0E91B" w14:textId="631509A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BEB7A9E" w14:textId="49A0ED5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620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3CBAFA7" w14:textId="5A06DF7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367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81E729C" w14:textId="36E0EE4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921</w:t>
            </w:r>
          </w:p>
        </w:tc>
        <w:tc>
          <w:tcPr>
            <w:tcW w:w="935" w:type="dxa"/>
          </w:tcPr>
          <w:p w14:paraId="631F9573" w14:textId="3C18B2D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078</w:t>
            </w:r>
          </w:p>
        </w:tc>
      </w:tr>
      <w:tr w:rsidR="00811664" w:rsidRPr="00E94034" w14:paraId="5D1A0A83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3D954AB5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8</w:t>
            </w:r>
          </w:p>
        </w:tc>
        <w:tc>
          <w:tcPr>
            <w:tcW w:w="935" w:type="dxa"/>
            <w:shd w:val="clear" w:color="auto" w:fill="auto"/>
            <w:noWrap/>
          </w:tcPr>
          <w:p w14:paraId="235FD168" w14:textId="7961C88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399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DF1397B" w14:textId="7D38E0D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64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A36EE17" w14:textId="06D3C0D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858A9FE" w14:textId="203CB2D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C7E539D" w14:textId="3CA9002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91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55A5572" w14:textId="15D37A8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10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58CE515" w14:textId="1EF054E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808</w:t>
            </w:r>
          </w:p>
        </w:tc>
        <w:tc>
          <w:tcPr>
            <w:tcW w:w="935" w:type="dxa"/>
          </w:tcPr>
          <w:p w14:paraId="193D3B56" w14:textId="4E9C232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614</w:t>
            </w:r>
          </w:p>
        </w:tc>
      </w:tr>
      <w:tr w:rsidR="00811664" w:rsidRPr="00E94034" w14:paraId="79D38BB2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4B122D3D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29*</w:t>
            </w:r>
          </w:p>
        </w:tc>
        <w:tc>
          <w:tcPr>
            <w:tcW w:w="935" w:type="dxa"/>
            <w:shd w:val="clear" w:color="auto" w:fill="auto"/>
            <w:noWrap/>
          </w:tcPr>
          <w:p w14:paraId="135E5B59" w14:textId="3A05EF3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5E3252C" w14:textId="3C1AC79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615D989" w14:textId="3C0980A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F471A5C" w14:textId="5CB9CC1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5CB2119" w14:textId="13EE574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34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CC1A895" w14:textId="014EBE2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C6D1034" w14:textId="7C57EC4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84</w:t>
            </w:r>
          </w:p>
        </w:tc>
        <w:tc>
          <w:tcPr>
            <w:tcW w:w="935" w:type="dxa"/>
          </w:tcPr>
          <w:p w14:paraId="0F137DF3" w14:textId="2A58614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74</w:t>
            </w:r>
          </w:p>
        </w:tc>
      </w:tr>
      <w:tr w:rsidR="00811664" w:rsidRPr="00E94034" w14:paraId="68D06232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43A32340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30</w:t>
            </w:r>
          </w:p>
        </w:tc>
        <w:tc>
          <w:tcPr>
            <w:tcW w:w="935" w:type="dxa"/>
            <w:shd w:val="clear" w:color="auto" w:fill="auto"/>
            <w:noWrap/>
          </w:tcPr>
          <w:p w14:paraId="648C2431" w14:textId="7E2ECA3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F5552C0" w14:textId="58DBC4A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9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7547F9E" w14:textId="7305B2A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1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FB0B195" w14:textId="445C4C1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6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8996B28" w14:textId="4A9A2CA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701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0B0C90E" w14:textId="4CDCC4B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565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91DEABE" w14:textId="29F9E56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557</w:t>
            </w:r>
          </w:p>
        </w:tc>
        <w:tc>
          <w:tcPr>
            <w:tcW w:w="935" w:type="dxa"/>
          </w:tcPr>
          <w:p w14:paraId="5BC32788" w14:textId="740BF81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299</w:t>
            </w:r>
          </w:p>
        </w:tc>
      </w:tr>
      <w:tr w:rsidR="00811664" w:rsidRPr="00E94034" w14:paraId="24BE4159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1D54178B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31</w:t>
            </w:r>
          </w:p>
        </w:tc>
        <w:tc>
          <w:tcPr>
            <w:tcW w:w="935" w:type="dxa"/>
            <w:shd w:val="clear" w:color="auto" w:fill="auto"/>
            <w:noWrap/>
          </w:tcPr>
          <w:p w14:paraId="3E18013E" w14:textId="71B4E50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9F487E2" w14:textId="3DAA451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50DB334" w14:textId="6C83251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9A0C462" w14:textId="6F7EE3D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79AAC0F" w14:textId="5FBE138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97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3C787BA" w14:textId="2B6C79D6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197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8AEC0F7" w14:textId="16FC66A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61</w:t>
            </w:r>
          </w:p>
        </w:tc>
        <w:tc>
          <w:tcPr>
            <w:tcW w:w="935" w:type="dxa"/>
          </w:tcPr>
          <w:p w14:paraId="232D87C4" w14:textId="106F730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45</w:t>
            </w:r>
          </w:p>
        </w:tc>
      </w:tr>
      <w:tr w:rsidR="00811664" w:rsidRPr="00E94034" w14:paraId="4CDF7054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31DDB053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32</w:t>
            </w:r>
          </w:p>
        </w:tc>
        <w:tc>
          <w:tcPr>
            <w:tcW w:w="935" w:type="dxa"/>
            <w:shd w:val="clear" w:color="auto" w:fill="auto"/>
            <w:noWrap/>
          </w:tcPr>
          <w:p w14:paraId="20C23473" w14:textId="0FDD1BE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62E084" w14:textId="5EAAE8B5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D4BFF65" w14:textId="0595022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7919E8E" w14:textId="255894AD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87C97C3" w14:textId="5CF2D94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914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ED6D627" w14:textId="3BF7A81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0263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2E2667E" w14:textId="461E1A0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002</w:t>
            </w:r>
          </w:p>
        </w:tc>
        <w:tc>
          <w:tcPr>
            <w:tcW w:w="935" w:type="dxa"/>
          </w:tcPr>
          <w:p w14:paraId="6282BED2" w14:textId="5A52253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321</w:t>
            </w:r>
          </w:p>
        </w:tc>
      </w:tr>
      <w:tr w:rsidR="00811664" w:rsidRPr="00E94034" w14:paraId="4547105B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32E531E4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33</w:t>
            </w:r>
          </w:p>
        </w:tc>
        <w:tc>
          <w:tcPr>
            <w:tcW w:w="935" w:type="dxa"/>
            <w:shd w:val="clear" w:color="auto" w:fill="auto"/>
            <w:noWrap/>
          </w:tcPr>
          <w:p w14:paraId="1DB7B678" w14:textId="697F6931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BDFEDBD" w14:textId="4F9F67B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8B044D3" w14:textId="6275F4D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D4D3256" w14:textId="09F3991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590E55D" w14:textId="2DAAA85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41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2BBC547" w14:textId="22BB0AC2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276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88BF9E1" w14:textId="0222DBEA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22</w:t>
            </w:r>
          </w:p>
        </w:tc>
        <w:tc>
          <w:tcPr>
            <w:tcW w:w="935" w:type="dxa"/>
          </w:tcPr>
          <w:p w14:paraId="4CFDF259" w14:textId="605990D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618</w:t>
            </w:r>
          </w:p>
        </w:tc>
      </w:tr>
      <w:tr w:rsidR="00811664" w:rsidRPr="00E94034" w14:paraId="337E3F28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524B4C99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34</w:t>
            </w:r>
          </w:p>
        </w:tc>
        <w:tc>
          <w:tcPr>
            <w:tcW w:w="935" w:type="dxa"/>
            <w:shd w:val="clear" w:color="auto" w:fill="auto"/>
            <w:noWrap/>
          </w:tcPr>
          <w:p w14:paraId="2DC665BF" w14:textId="2E9FF41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36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F3A13E6" w14:textId="4AADB07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2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21A2B48" w14:textId="1E6D374C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87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0FB42FF" w14:textId="195B50B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6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246024F" w14:textId="60CCEC34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3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2D36A17" w14:textId="64B0EE9B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535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399C294" w14:textId="1827878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44</w:t>
            </w:r>
          </w:p>
        </w:tc>
        <w:tc>
          <w:tcPr>
            <w:tcW w:w="935" w:type="dxa"/>
          </w:tcPr>
          <w:p w14:paraId="6CCA99E1" w14:textId="40F28F5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</w:tr>
      <w:tr w:rsidR="00811664" w:rsidRPr="00E94034" w14:paraId="4B857007" w14:textId="77777777" w:rsidTr="00317C13">
        <w:trPr>
          <w:trHeight w:val="215"/>
        </w:trPr>
        <w:tc>
          <w:tcPr>
            <w:tcW w:w="2608" w:type="dxa"/>
            <w:shd w:val="clear" w:color="auto" w:fill="auto"/>
            <w:noWrap/>
            <w:vAlign w:val="center"/>
          </w:tcPr>
          <w:p w14:paraId="0D49A319" w14:textId="77777777" w:rsidR="00811664" w:rsidRPr="00E94034" w:rsidRDefault="00811664" w:rsidP="005105CF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403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S ribosomal protein L35</w:t>
            </w:r>
          </w:p>
        </w:tc>
        <w:tc>
          <w:tcPr>
            <w:tcW w:w="935" w:type="dxa"/>
            <w:shd w:val="clear" w:color="auto" w:fill="auto"/>
            <w:noWrap/>
          </w:tcPr>
          <w:p w14:paraId="5D02A715" w14:textId="44AAB487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808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9D0C8E3" w14:textId="0BAD429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69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9B79AC2" w14:textId="73EE0D98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3B8ECB4" w14:textId="3CA39DF3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0028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85D8245" w14:textId="57C45A2E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673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65B527B" w14:textId="664F552F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1.150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878021E" w14:textId="39C1CBD9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4481</w:t>
            </w:r>
          </w:p>
        </w:tc>
        <w:tc>
          <w:tcPr>
            <w:tcW w:w="935" w:type="dxa"/>
          </w:tcPr>
          <w:p w14:paraId="4EF5ECAC" w14:textId="170D67A0" w:rsidR="00811664" w:rsidRPr="00811664" w:rsidRDefault="00811664" w:rsidP="005105C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664">
              <w:rPr>
                <w:rFonts w:ascii="Arial" w:hAnsi="Arial" w:cs="Arial"/>
                <w:sz w:val="16"/>
                <w:szCs w:val="16"/>
              </w:rPr>
              <w:t>0.3184</w:t>
            </w:r>
          </w:p>
        </w:tc>
      </w:tr>
    </w:tbl>
    <w:p w14:paraId="5927ABCF" w14:textId="77777777" w:rsidR="001C695A" w:rsidRDefault="001C695A" w:rsidP="001C695A">
      <w:pPr>
        <w:pStyle w:val="figuretext"/>
        <w:spacing w:before="60"/>
        <w:ind w:right="6"/>
        <w:jc w:val="left"/>
        <w:rPr>
          <w:rFonts w:ascii="Times New Roman" w:hAnsi="Times New Roman"/>
          <w:sz w:val="18"/>
          <w:szCs w:val="22"/>
          <w:lang w:val="en-US"/>
        </w:rPr>
      </w:pPr>
      <w:r w:rsidRPr="00E94034">
        <w:rPr>
          <w:rFonts w:ascii="Arial" w:hAnsi="Arial" w:cs="Arial"/>
          <w:sz w:val="16"/>
          <w:szCs w:val="22"/>
          <w:lang w:val="en-US"/>
        </w:rPr>
        <w:t>*</w:t>
      </w:r>
      <w:r w:rsidRPr="00E94034">
        <w:rPr>
          <w:rFonts w:ascii="Times New Roman" w:hAnsi="Times New Roman"/>
          <w:sz w:val="18"/>
          <w:szCs w:val="22"/>
          <w:lang w:val="en-US"/>
        </w:rPr>
        <w:t>Different proteins (</w:t>
      </w:r>
      <w:proofErr w:type="spellStart"/>
      <w:r w:rsidRPr="00E94034">
        <w:rPr>
          <w:rFonts w:ascii="Times New Roman" w:hAnsi="Times New Roman"/>
          <w:sz w:val="18"/>
          <w:szCs w:val="22"/>
          <w:lang w:val="en-US"/>
        </w:rPr>
        <w:t>uniprot</w:t>
      </w:r>
      <w:proofErr w:type="spellEnd"/>
      <w:r w:rsidRPr="00E94034">
        <w:rPr>
          <w:rFonts w:ascii="Times New Roman" w:hAnsi="Times New Roman"/>
          <w:sz w:val="18"/>
          <w:szCs w:val="22"/>
          <w:lang w:val="en-US"/>
        </w:rPr>
        <w:t xml:space="preserve"> names) for L29 in Sf2a and </w:t>
      </w:r>
      <w:proofErr w:type="spellStart"/>
      <w:r w:rsidRPr="00E94034">
        <w:rPr>
          <w:rFonts w:ascii="Times New Roman" w:hAnsi="Times New Roman"/>
          <w:sz w:val="18"/>
          <w:szCs w:val="22"/>
          <w:lang w:val="en-US"/>
        </w:rPr>
        <w:t>Ss</w:t>
      </w:r>
      <w:proofErr w:type="spellEnd"/>
      <w:r w:rsidRPr="00E94034">
        <w:rPr>
          <w:rFonts w:ascii="Times New Roman" w:hAnsi="Times New Roman"/>
          <w:sz w:val="18"/>
          <w:szCs w:val="22"/>
          <w:lang w:val="en-US"/>
        </w:rPr>
        <w:t xml:space="preserve">: Sf2a E3Y8G8_SHIFL, </w:t>
      </w:r>
      <w:proofErr w:type="spellStart"/>
      <w:r w:rsidRPr="00E94034">
        <w:rPr>
          <w:rFonts w:ascii="Times New Roman" w:hAnsi="Times New Roman"/>
          <w:sz w:val="18"/>
          <w:szCs w:val="22"/>
          <w:lang w:val="en-US"/>
        </w:rPr>
        <w:t>Ss</w:t>
      </w:r>
      <w:proofErr w:type="spellEnd"/>
      <w:r w:rsidRPr="00E94034">
        <w:rPr>
          <w:rFonts w:ascii="Times New Roman" w:hAnsi="Times New Roman"/>
          <w:sz w:val="18"/>
          <w:szCs w:val="22"/>
          <w:lang w:val="en-US"/>
        </w:rPr>
        <w:t xml:space="preserve"> RL29_SHISS</w:t>
      </w:r>
    </w:p>
    <w:p w14:paraId="42AC33D8" w14:textId="77777777" w:rsidR="005105CF" w:rsidRDefault="005105CF" w:rsidP="002A0C9E">
      <w:pPr>
        <w:pStyle w:val="figuretext"/>
        <w:spacing w:line="480" w:lineRule="auto"/>
        <w:ind w:right="4"/>
        <w:jc w:val="left"/>
        <w:rPr>
          <w:rFonts w:ascii="Times New Roman" w:hAnsi="Times New Roman"/>
          <w:b/>
          <w:sz w:val="22"/>
          <w:szCs w:val="22"/>
          <w:lang w:val="en-US"/>
        </w:rPr>
      </w:pPr>
    </w:p>
    <w:p w14:paraId="52B21232" w14:textId="77777777" w:rsidR="005105CF" w:rsidRDefault="005105CF" w:rsidP="002A0C9E">
      <w:pPr>
        <w:pStyle w:val="figuretext"/>
        <w:spacing w:line="480" w:lineRule="auto"/>
        <w:ind w:right="4"/>
        <w:jc w:val="left"/>
        <w:rPr>
          <w:rFonts w:ascii="Times New Roman" w:hAnsi="Times New Roman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88"/>
        <w:gridCol w:w="4788"/>
      </w:tblGrid>
      <w:tr w:rsidR="005105CF" w14:paraId="05D5BA76" w14:textId="77777777" w:rsidTr="005105CF">
        <w:tc>
          <w:tcPr>
            <w:tcW w:w="4788" w:type="dxa"/>
          </w:tcPr>
          <w:p w14:paraId="73346C61" w14:textId="77777777" w:rsidR="005105CF" w:rsidRPr="005105CF" w:rsidRDefault="005105CF" w:rsidP="005105CF">
            <w:pPr>
              <w:pStyle w:val="figuretext"/>
              <w:adjustRightInd w:val="0"/>
              <w:snapToGrid w:val="0"/>
              <w:ind w:right="6"/>
              <w:jc w:val="left"/>
              <w:rPr>
                <w:rFonts w:ascii="Arial" w:hAnsi="Arial" w:cs="Arial"/>
                <w:b/>
                <w:sz w:val="28"/>
                <w:szCs w:val="22"/>
                <w:lang w:val="en-US"/>
              </w:rPr>
            </w:pPr>
            <w:r w:rsidRPr="005105CF">
              <w:rPr>
                <w:rFonts w:ascii="Arial" w:hAnsi="Arial" w:cs="Arial"/>
                <w:b/>
                <w:sz w:val="28"/>
                <w:szCs w:val="22"/>
                <w:lang w:val="en-US"/>
              </w:rPr>
              <w:t>A</w:t>
            </w:r>
          </w:p>
          <w:p w14:paraId="5231F157" w14:textId="62944406" w:rsidR="005105CF" w:rsidRDefault="005105CF" w:rsidP="005105CF">
            <w:pPr>
              <w:pStyle w:val="figuretext"/>
              <w:adjustRightInd w:val="0"/>
              <w:snapToGrid w:val="0"/>
              <w:ind w:right="4"/>
              <w:jc w:val="left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US" w:eastAsia="zh-TW" w:bidi="ar-SA"/>
              </w:rPr>
              <w:drawing>
                <wp:inline distT="0" distB="0" distL="0" distR="0" wp14:anchorId="43FACD03" wp14:editId="4E7E91EE">
                  <wp:extent cx="2779613" cy="2233827"/>
                  <wp:effectExtent l="0" t="0" r="190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ry fig1a.tif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3431" cy="223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3E4E035" w14:textId="21975517" w:rsidR="005105CF" w:rsidRDefault="005105CF" w:rsidP="005105CF">
            <w:pPr>
              <w:pStyle w:val="figuretext"/>
              <w:adjustRightInd w:val="0"/>
              <w:snapToGrid w:val="0"/>
              <w:ind w:right="6"/>
              <w:jc w:val="left"/>
              <w:rPr>
                <w:rFonts w:ascii="Arial" w:hAnsi="Arial" w:cs="Arial"/>
                <w:b/>
                <w:sz w:val="28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2"/>
                <w:lang w:val="en-US"/>
              </w:rPr>
              <w:t>B</w:t>
            </w:r>
          </w:p>
          <w:p w14:paraId="4C09C343" w14:textId="77777777" w:rsidR="005105CF" w:rsidRDefault="005105CF" w:rsidP="005105CF">
            <w:pPr>
              <w:pStyle w:val="figuretext"/>
              <w:adjustRightInd w:val="0"/>
              <w:snapToGrid w:val="0"/>
              <w:ind w:right="4"/>
              <w:jc w:val="left"/>
              <w:rPr>
                <w:rFonts w:ascii="Times New Roman" w:hAnsi="Times New Roman"/>
                <w:b/>
                <w:noProof/>
                <w:sz w:val="22"/>
                <w:szCs w:val="22"/>
                <w:lang w:val="en-US" w:eastAsia="zh-CN" w:bidi="ar-SA"/>
              </w:rPr>
            </w:pPr>
          </w:p>
          <w:p w14:paraId="2D94CC57" w14:textId="77777777" w:rsidR="005105CF" w:rsidRDefault="005105CF" w:rsidP="005105CF">
            <w:pPr>
              <w:pStyle w:val="figuretext"/>
              <w:adjustRightInd w:val="0"/>
              <w:snapToGrid w:val="0"/>
              <w:ind w:right="4"/>
              <w:jc w:val="left"/>
              <w:rPr>
                <w:rFonts w:ascii="Times New Roman" w:hAnsi="Times New Roman"/>
                <w:b/>
                <w:noProof/>
                <w:sz w:val="22"/>
                <w:szCs w:val="22"/>
                <w:lang w:val="en-US" w:eastAsia="zh-CN" w:bidi="ar-SA"/>
              </w:rPr>
            </w:pPr>
          </w:p>
          <w:p w14:paraId="6C88E4CF" w14:textId="55C887D3" w:rsidR="005105CF" w:rsidRDefault="005105CF" w:rsidP="005105CF">
            <w:pPr>
              <w:pStyle w:val="figuretext"/>
              <w:adjustRightInd w:val="0"/>
              <w:snapToGrid w:val="0"/>
              <w:ind w:right="4"/>
              <w:jc w:val="left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US" w:eastAsia="zh-TW" w:bidi="ar-SA"/>
              </w:rPr>
              <w:drawing>
                <wp:inline distT="0" distB="0" distL="0" distR="0" wp14:anchorId="090F8CC9" wp14:editId="50D9BBE3">
                  <wp:extent cx="2832586" cy="1754570"/>
                  <wp:effectExtent l="0" t="0" r="635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ry fig1B.tif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6623" cy="176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0487AC" w14:textId="43CE8FA0" w:rsidR="005105CF" w:rsidRDefault="005105CF" w:rsidP="005105CF">
            <w:pPr>
              <w:pStyle w:val="figuretext"/>
              <w:adjustRightInd w:val="0"/>
              <w:snapToGrid w:val="0"/>
              <w:ind w:right="4"/>
              <w:jc w:val="left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1470DEEF" w14:textId="77777777" w:rsidR="005105CF" w:rsidRDefault="005105CF" w:rsidP="002A0C9E">
      <w:pPr>
        <w:pStyle w:val="figuretext"/>
        <w:spacing w:line="480" w:lineRule="auto"/>
        <w:ind w:right="4"/>
        <w:jc w:val="left"/>
        <w:rPr>
          <w:rFonts w:ascii="Times New Roman" w:hAnsi="Times New Roman"/>
          <w:b/>
          <w:sz w:val="22"/>
          <w:szCs w:val="22"/>
          <w:lang w:val="en-US"/>
        </w:rPr>
      </w:pPr>
    </w:p>
    <w:p w14:paraId="18DE9FE4" w14:textId="7FE8D0EE" w:rsidR="0016706D" w:rsidRDefault="0016706D" w:rsidP="0016706D">
      <w:pPr>
        <w:pStyle w:val="figuretext"/>
        <w:spacing w:line="480" w:lineRule="auto"/>
        <w:ind w:right="4"/>
        <w:jc w:val="left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Figure S1:</w:t>
      </w:r>
      <w:r w:rsidRPr="0016706D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Pr="00291FBF">
        <w:rPr>
          <w:rFonts w:ascii="Times New Roman" w:hAnsi="Times New Roman"/>
          <w:b/>
          <w:sz w:val="22"/>
          <w:szCs w:val="22"/>
          <w:lang w:val="en-US"/>
        </w:rPr>
        <w:t>Reproducibility of protein abundance in the Sf2a and Ss Lysate based on the log ratio of iBAQ</w:t>
      </w:r>
    </w:p>
    <w:p w14:paraId="757885D0" w14:textId="3EC7D91D" w:rsidR="005105CF" w:rsidRDefault="00137B2C" w:rsidP="005105CF">
      <w:pPr>
        <w:pStyle w:val="figuretext"/>
        <w:spacing w:line="480" w:lineRule="auto"/>
        <w:ind w:right="4"/>
        <w:jc w:val="left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A. </w:t>
      </w:r>
      <w:r w:rsidR="00DE5B0D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Pr="00137B2C">
        <w:rPr>
          <w:rFonts w:ascii="Times New Roman" w:hAnsi="Times New Roman"/>
          <w:sz w:val="22"/>
          <w:szCs w:val="22"/>
          <w:lang w:val="en-US"/>
        </w:rPr>
        <w:t xml:space="preserve">Log ratios </w:t>
      </w:r>
      <w:r w:rsidR="00DE5B0D">
        <w:rPr>
          <w:rFonts w:ascii="Times New Roman" w:hAnsi="Times New Roman"/>
          <w:sz w:val="22"/>
          <w:szCs w:val="22"/>
          <w:lang w:val="en-US"/>
        </w:rPr>
        <w:t>(Sf2a</w:t>
      </w:r>
      <w:r w:rsidR="00D30DD0">
        <w:rPr>
          <w:rFonts w:ascii="Times New Roman" w:hAnsi="Times New Roman"/>
          <w:sz w:val="22"/>
          <w:szCs w:val="22"/>
          <w:lang w:val="en-US"/>
        </w:rPr>
        <w:t xml:space="preserve"> iBAQ</w:t>
      </w:r>
      <w:r w:rsidR="00DE5B0D">
        <w:rPr>
          <w:rFonts w:ascii="Times New Roman" w:hAnsi="Times New Roman"/>
          <w:sz w:val="22"/>
          <w:szCs w:val="22"/>
          <w:lang w:val="en-US"/>
        </w:rPr>
        <w:t>/</w:t>
      </w:r>
      <w:proofErr w:type="spellStart"/>
      <w:r w:rsidR="00DE5B0D">
        <w:rPr>
          <w:rFonts w:ascii="Times New Roman" w:hAnsi="Times New Roman"/>
          <w:sz w:val="22"/>
          <w:szCs w:val="22"/>
          <w:lang w:val="en-US"/>
        </w:rPr>
        <w:t>Ss</w:t>
      </w:r>
      <w:proofErr w:type="spellEnd"/>
      <w:r w:rsidR="00D30DD0">
        <w:rPr>
          <w:rFonts w:ascii="Times New Roman" w:hAnsi="Times New Roman"/>
          <w:sz w:val="22"/>
          <w:szCs w:val="22"/>
          <w:lang w:val="en-US"/>
        </w:rPr>
        <w:t xml:space="preserve"> iBAQ</w:t>
      </w:r>
      <w:r w:rsidR="00DE5B0D">
        <w:rPr>
          <w:rFonts w:ascii="Times New Roman" w:hAnsi="Times New Roman"/>
          <w:sz w:val="22"/>
          <w:szCs w:val="22"/>
          <w:lang w:val="en-US"/>
        </w:rPr>
        <w:t>) of the proteins detected in both Lysates were plotted</w:t>
      </w:r>
      <w:r w:rsidRPr="00137B2C">
        <w:rPr>
          <w:rFonts w:ascii="Times New Roman" w:hAnsi="Times New Roman"/>
          <w:sz w:val="22"/>
          <w:szCs w:val="22"/>
          <w:lang w:val="en-US"/>
        </w:rPr>
        <w:t xml:space="preserve"> as </w:t>
      </w:r>
      <w:r w:rsidR="00DE5B0D">
        <w:rPr>
          <w:rFonts w:ascii="Times New Roman" w:hAnsi="Times New Roman"/>
          <w:sz w:val="22"/>
          <w:szCs w:val="22"/>
          <w:lang w:val="en-US"/>
        </w:rPr>
        <w:t>c</w:t>
      </w:r>
      <w:r w:rsidRPr="00137B2C">
        <w:rPr>
          <w:rFonts w:ascii="Times New Roman" w:hAnsi="Times New Roman"/>
          <w:sz w:val="22"/>
          <w:szCs w:val="22"/>
          <w:lang w:val="en-US"/>
        </w:rPr>
        <w:t>umulative fraction of the number of proteins</w:t>
      </w:r>
      <w:r>
        <w:rPr>
          <w:rFonts w:ascii="Times New Roman" w:hAnsi="Times New Roman"/>
          <w:sz w:val="22"/>
          <w:szCs w:val="22"/>
          <w:lang w:val="en-US"/>
        </w:rPr>
        <w:t xml:space="preserve"> and </w:t>
      </w:r>
      <w:r w:rsidR="00DE5B0D">
        <w:rPr>
          <w:rFonts w:ascii="Times New Roman" w:hAnsi="Times New Roman"/>
          <w:sz w:val="22"/>
          <w:szCs w:val="22"/>
          <w:lang w:val="en-US"/>
        </w:rPr>
        <w:t xml:space="preserve">the </w:t>
      </w:r>
      <w:r>
        <w:rPr>
          <w:rFonts w:ascii="Times New Roman" w:hAnsi="Times New Roman"/>
          <w:sz w:val="22"/>
          <w:szCs w:val="22"/>
          <w:lang w:val="en-US"/>
        </w:rPr>
        <w:t xml:space="preserve">best fit </w:t>
      </w:r>
      <w:r w:rsidR="00DE5B0D">
        <w:rPr>
          <w:rFonts w:ascii="Times New Roman" w:hAnsi="Times New Roman"/>
          <w:sz w:val="22"/>
          <w:szCs w:val="22"/>
          <w:lang w:val="en-US"/>
        </w:rPr>
        <w:t>normal distribution was calculated (minimized sum of errors squared)</w:t>
      </w:r>
      <w:r>
        <w:rPr>
          <w:rFonts w:ascii="Times New Roman" w:hAnsi="Times New Roman"/>
          <w:sz w:val="22"/>
          <w:szCs w:val="22"/>
          <w:lang w:val="en-US"/>
        </w:rPr>
        <w:t>.</w:t>
      </w:r>
      <w:r w:rsidR="00DE5B0D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DE5B0D" w:rsidRPr="00DE5B0D">
        <w:rPr>
          <w:rFonts w:ascii="Times New Roman" w:hAnsi="Times New Roman"/>
          <w:sz w:val="22"/>
          <w:szCs w:val="22"/>
          <w:lang w:val="en-US"/>
        </w:rPr>
        <w:t xml:space="preserve">A small </w:t>
      </w:r>
      <w:proofErr w:type="gramStart"/>
      <w:r w:rsidR="00DE5B0D" w:rsidRPr="00DE5B0D">
        <w:rPr>
          <w:rFonts w:ascii="Times New Roman" w:hAnsi="Times New Roman"/>
          <w:sz w:val="22"/>
          <w:szCs w:val="22"/>
          <w:lang w:val="en-US"/>
        </w:rPr>
        <w:t xml:space="preserve">deviation </w:t>
      </w:r>
      <w:r w:rsidR="00D30DD0">
        <w:rPr>
          <w:rFonts w:ascii="Times New Roman" w:hAnsi="Times New Roman"/>
          <w:sz w:val="22"/>
          <w:szCs w:val="22"/>
          <w:lang w:val="en-US"/>
        </w:rPr>
        <w:t xml:space="preserve"> from</w:t>
      </w:r>
      <w:proofErr w:type="gramEnd"/>
      <w:r w:rsidR="00D30DD0">
        <w:rPr>
          <w:rFonts w:ascii="Times New Roman" w:hAnsi="Times New Roman"/>
          <w:sz w:val="22"/>
          <w:szCs w:val="22"/>
          <w:lang w:val="en-US"/>
        </w:rPr>
        <w:t xml:space="preserve"> the best fit was observed around the log ratio of -1 reflecting about 4.5 % of proteins that are approximately 10-fold</w:t>
      </w:r>
      <w:r w:rsidR="00DE5B0D" w:rsidRPr="00DE5B0D">
        <w:rPr>
          <w:rFonts w:ascii="Times New Roman" w:hAnsi="Times New Roman"/>
          <w:sz w:val="22"/>
          <w:szCs w:val="22"/>
          <w:lang w:val="en-US"/>
        </w:rPr>
        <w:t xml:space="preserve"> abundant in Ss versus Sf2a.</w:t>
      </w:r>
      <w:r w:rsidR="00DE5B0D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sz w:val="22"/>
          <w:szCs w:val="22"/>
          <w:lang w:val="en-US"/>
        </w:rPr>
        <w:t xml:space="preserve">B. </w:t>
      </w:r>
      <w:r w:rsidR="00DE5B0D" w:rsidRPr="00137B2C">
        <w:rPr>
          <w:rFonts w:ascii="Times New Roman" w:hAnsi="Times New Roman"/>
          <w:sz w:val="22"/>
          <w:szCs w:val="22"/>
          <w:lang w:val="en-US"/>
        </w:rPr>
        <w:t xml:space="preserve">Log ratios </w:t>
      </w:r>
      <w:r w:rsidR="0074620E">
        <w:rPr>
          <w:rFonts w:ascii="Times New Roman" w:hAnsi="Times New Roman"/>
          <w:sz w:val="22"/>
          <w:szCs w:val="22"/>
          <w:lang w:val="en-US"/>
        </w:rPr>
        <w:t>(Sf2a </w:t>
      </w:r>
      <w:r w:rsidR="00D30DD0">
        <w:rPr>
          <w:rFonts w:ascii="Times New Roman" w:hAnsi="Times New Roman"/>
          <w:sz w:val="22"/>
          <w:szCs w:val="22"/>
          <w:lang w:val="en-US"/>
        </w:rPr>
        <w:t>iBAQ/</w:t>
      </w:r>
      <w:proofErr w:type="spellStart"/>
      <w:r w:rsidR="00D30DD0">
        <w:rPr>
          <w:rFonts w:ascii="Times New Roman" w:hAnsi="Times New Roman"/>
          <w:sz w:val="22"/>
          <w:szCs w:val="22"/>
          <w:lang w:val="en-US"/>
        </w:rPr>
        <w:t>Ss</w:t>
      </w:r>
      <w:proofErr w:type="spellEnd"/>
      <w:r w:rsidR="00D30DD0">
        <w:rPr>
          <w:rFonts w:ascii="Times New Roman" w:hAnsi="Times New Roman"/>
          <w:sz w:val="22"/>
          <w:szCs w:val="22"/>
          <w:lang w:val="en-US"/>
        </w:rPr>
        <w:t xml:space="preserve"> iBAQ) </w:t>
      </w:r>
      <w:r w:rsidR="00DE5B0D">
        <w:rPr>
          <w:rFonts w:ascii="Times New Roman" w:hAnsi="Times New Roman"/>
          <w:sz w:val="22"/>
          <w:szCs w:val="22"/>
          <w:lang w:val="en-US"/>
        </w:rPr>
        <w:t>of the proteins detected in both Lysates were plotted</w:t>
      </w:r>
      <w:r w:rsidR="00DE5B0D" w:rsidRPr="00137B2C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137B2C">
        <w:rPr>
          <w:rFonts w:ascii="Times New Roman" w:hAnsi="Times New Roman"/>
          <w:sz w:val="22"/>
          <w:szCs w:val="22"/>
          <w:lang w:val="en-US"/>
        </w:rPr>
        <w:t xml:space="preserve">against </w:t>
      </w:r>
      <w:r w:rsidR="00DE5B0D">
        <w:rPr>
          <w:rFonts w:ascii="Times New Roman" w:hAnsi="Times New Roman"/>
          <w:sz w:val="22"/>
          <w:szCs w:val="22"/>
          <w:lang w:val="en-US"/>
        </w:rPr>
        <w:t xml:space="preserve">the average </w:t>
      </w:r>
      <w:r w:rsidRPr="00137B2C">
        <w:rPr>
          <w:rFonts w:ascii="Times New Roman" w:hAnsi="Times New Roman"/>
          <w:sz w:val="22"/>
          <w:szCs w:val="22"/>
          <w:lang w:val="en-US"/>
        </w:rPr>
        <w:t>iBAQ</w:t>
      </w:r>
      <w:r w:rsidR="00D30DD0">
        <w:rPr>
          <w:rFonts w:ascii="Times New Roman" w:hAnsi="Times New Roman"/>
          <w:sz w:val="22"/>
          <w:szCs w:val="22"/>
          <w:lang w:val="en-US"/>
        </w:rPr>
        <w:t xml:space="preserve">. The set was divided into 10 groups of increasing iBAQ and mean log ratios and upper and lower 95% confidence intervals were calculated for each group and indicated in the graph. </w:t>
      </w:r>
    </w:p>
    <w:p w14:paraId="4555582B" w14:textId="77777777" w:rsidR="005105CF" w:rsidRDefault="005105CF">
      <w:pPr>
        <w:rPr>
          <w:rFonts w:ascii="Times New Roman" w:eastAsia="Times New Roman" w:hAnsi="Times New Roman" w:cs="Times New Roman"/>
          <w:b/>
          <w:lang w:val="en-US" w:bidi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40D5C300" w14:textId="3BFD7DB3" w:rsidR="005105CF" w:rsidRDefault="005105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zh-TW"/>
        </w:rPr>
        <w:lastRenderedPageBreak/>
        <w:drawing>
          <wp:inline distT="0" distB="0" distL="0" distR="0" wp14:anchorId="06CC0B15" wp14:editId="7C4BFBBC">
            <wp:extent cx="3760967" cy="278777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2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0086" cy="2787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6B8EE" w14:textId="77777777" w:rsidR="005105CF" w:rsidRDefault="005105CF">
      <w:pPr>
        <w:rPr>
          <w:rFonts w:ascii="Times New Roman" w:hAnsi="Times New Roman" w:cs="Times New Roman"/>
          <w:lang w:val="en-US"/>
        </w:rPr>
      </w:pPr>
    </w:p>
    <w:p w14:paraId="77A6BFD1" w14:textId="01CF11C1" w:rsidR="00FD72A5" w:rsidRDefault="00137B2C" w:rsidP="00FD72A5">
      <w:pPr>
        <w:pStyle w:val="TitlePicture"/>
        <w:spacing w:line="480" w:lineRule="auto"/>
        <w:ind w:right="4"/>
        <w:jc w:val="left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 xml:space="preserve">Figure </w:t>
      </w:r>
      <w:r w:rsidR="0016706D">
        <w:rPr>
          <w:rFonts w:ascii="Times New Roman" w:hAnsi="Times New Roman"/>
          <w:sz w:val="22"/>
          <w:szCs w:val="22"/>
          <w:lang w:val="en-US"/>
        </w:rPr>
        <w:t>S</w:t>
      </w:r>
      <w:r>
        <w:rPr>
          <w:rFonts w:ascii="Times New Roman" w:hAnsi="Times New Roman"/>
          <w:sz w:val="22"/>
          <w:szCs w:val="22"/>
          <w:lang w:val="en-US"/>
        </w:rPr>
        <w:t xml:space="preserve">2. </w:t>
      </w:r>
      <w:r w:rsidR="00747787">
        <w:rPr>
          <w:rFonts w:ascii="Times New Roman" w:hAnsi="Times New Roman"/>
          <w:sz w:val="22"/>
          <w:szCs w:val="22"/>
          <w:lang w:val="en-US"/>
        </w:rPr>
        <w:t xml:space="preserve">Probability of detecting a protein in both lysates, Sf2a and Ss, dependent on the iBAQ 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</w:p>
    <w:p w14:paraId="0FAC9F2E" w14:textId="19CAE264" w:rsidR="00137B2C" w:rsidRPr="00BA0725" w:rsidRDefault="000348A7" w:rsidP="00FD72A5">
      <w:pPr>
        <w:pStyle w:val="TitlePicture"/>
        <w:spacing w:line="480" w:lineRule="auto"/>
        <w:ind w:right="4"/>
        <w:jc w:val="left"/>
        <w:rPr>
          <w:rFonts w:ascii="Times New Roman" w:hAnsi="Times New Roman"/>
          <w:b w:val="0"/>
          <w:sz w:val="22"/>
          <w:szCs w:val="22"/>
          <w:lang w:val="en-US"/>
        </w:rPr>
      </w:pPr>
      <w:r w:rsidRPr="00BA0725">
        <w:rPr>
          <w:rFonts w:ascii="Times New Roman" w:hAnsi="Times New Roman"/>
          <w:b w:val="0"/>
          <w:sz w:val="22"/>
          <w:szCs w:val="22"/>
          <w:lang w:val="en-US"/>
        </w:rPr>
        <w:t>2017 p</w:t>
      </w:r>
      <w:r w:rsidR="00137B2C" w:rsidRPr="00BA0725">
        <w:rPr>
          <w:rFonts w:ascii="Times New Roman" w:hAnsi="Times New Roman"/>
          <w:b w:val="0"/>
          <w:sz w:val="22"/>
          <w:szCs w:val="22"/>
          <w:lang w:val="en-US"/>
        </w:rPr>
        <w:t>roteins</w:t>
      </w:r>
      <w:r w:rsidR="00E1427B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identified in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either or both of</w:t>
      </w:r>
      <w:r w:rsidR="00E1427B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the Sf2a and Ss Lysates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>, and for which a potentially functional gene was identified from the genomic analysis of both genomes</w:t>
      </w:r>
      <w:r w:rsidR="00137B2C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</w:t>
      </w:r>
      <w:r w:rsidR="00E1427B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were ranked in </w:t>
      </w:r>
      <w:r w:rsidR="00137B2C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order of increasing individual iBAQ or average iBAQ (where both where present), and then divided into 40 groups of increasing iBAQ. </w:t>
      </w:r>
      <w:r w:rsidR="00E1427B" w:rsidRPr="00BA0725">
        <w:rPr>
          <w:rFonts w:ascii="Times New Roman" w:hAnsi="Times New Roman"/>
          <w:b w:val="0"/>
          <w:sz w:val="22"/>
          <w:szCs w:val="22"/>
          <w:lang w:val="en-US"/>
        </w:rPr>
        <w:t>T</w:t>
      </w:r>
      <w:r w:rsidR="00137B2C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he percentage of cases </w:t>
      </w:r>
      <w:r w:rsidR="00E1427B" w:rsidRPr="00BA0725">
        <w:rPr>
          <w:rFonts w:ascii="Times New Roman" w:hAnsi="Times New Roman"/>
          <w:b w:val="0"/>
          <w:sz w:val="22"/>
          <w:szCs w:val="22"/>
          <w:lang w:val="en-US"/>
        </w:rPr>
        <w:t>in where</w:t>
      </w:r>
      <w:r w:rsidR="00137B2C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proteins were detected in both </w:t>
      </w:r>
      <w:r w:rsidR="00E1427B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was plotted </w:t>
      </w:r>
      <w:r w:rsidR="00137B2C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against the mean iBAQ </w:t>
      </w:r>
      <w:r w:rsidR="00E1427B" w:rsidRPr="00BA0725">
        <w:rPr>
          <w:rFonts w:ascii="Times New Roman" w:hAnsi="Times New Roman"/>
          <w:b w:val="0"/>
          <w:sz w:val="22"/>
          <w:szCs w:val="22"/>
          <w:lang w:val="en-US"/>
        </w:rPr>
        <w:t>of the group. The observed points fit a binomial distribution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, assuming that the probability of detection of a single protein in a single sample is a hyperbolic function, </w:t>
      </w:r>
      <w:r w:rsidR="0074620E">
        <w:rPr>
          <w:rFonts w:ascii="Times New Roman" w:hAnsi="Times New Roman"/>
          <w:b w:val="0"/>
          <w:sz w:val="22"/>
          <w:szCs w:val="22"/>
          <w:lang w:val="en-US"/>
        </w:rPr>
        <w:br/>
      </w:r>
      <w:r w:rsidRPr="00BA0725">
        <w:rPr>
          <w:rFonts w:ascii="Times New Roman" w:hAnsi="Times New Roman"/>
          <w:b w:val="0"/>
          <w:i/>
          <w:sz w:val="22"/>
          <w:szCs w:val="22"/>
          <w:lang w:val="en-US"/>
        </w:rPr>
        <w:t>p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>= iBAQ</w:t>
      </w:r>
      <w:proofErr w:type="gramStart"/>
      <w:r w:rsidRPr="00BA0725">
        <w:rPr>
          <w:rFonts w:ascii="Times New Roman" w:hAnsi="Times New Roman"/>
          <w:b w:val="0"/>
          <w:sz w:val="22"/>
          <w:szCs w:val="22"/>
          <w:lang w:val="en-US"/>
        </w:rPr>
        <w:t>/(</w:t>
      </w:r>
      <w:proofErr w:type="gramEnd"/>
      <w:r w:rsidRPr="00BA0725">
        <w:rPr>
          <w:rFonts w:ascii="Times New Roman" w:hAnsi="Times New Roman"/>
          <w:b w:val="0"/>
          <w:sz w:val="22"/>
          <w:szCs w:val="22"/>
          <w:lang w:val="en-US"/>
        </w:rPr>
        <w:t>iBAQ + iBAC</w:t>
      </w:r>
      <w:r w:rsidRPr="00BA0725">
        <w:rPr>
          <w:rFonts w:ascii="Times New Roman" w:hAnsi="Times New Roman"/>
          <w:b w:val="0"/>
          <w:i/>
          <w:sz w:val="22"/>
          <w:szCs w:val="22"/>
          <w:vertAlign w:val="subscript"/>
          <w:lang w:val="en-US"/>
        </w:rPr>
        <w:t>0</w:t>
      </w:r>
      <w:r w:rsidR="00F346E5" w:rsidRPr="00BA0725">
        <w:rPr>
          <w:rFonts w:ascii="Times New Roman" w:hAnsi="Times New Roman"/>
          <w:b w:val="0"/>
          <w:i/>
          <w:sz w:val="22"/>
          <w:szCs w:val="22"/>
          <w:vertAlign w:val="subscript"/>
          <w:lang w:val="en-US"/>
        </w:rPr>
        <w:t>.5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>)  where iBAQ</w:t>
      </w:r>
      <w:r w:rsidR="00F346E5" w:rsidRPr="00BA0725">
        <w:rPr>
          <w:rFonts w:ascii="Times New Roman" w:hAnsi="Times New Roman"/>
          <w:b w:val="0"/>
          <w:i/>
          <w:sz w:val="22"/>
          <w:szCs w:val="22"/>
          <w:vertAlign w:val="subscript"/>
          <w:lang w:val="en-US"/>
        </w:rPr>
        <w:t>0.5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is the iBAQ with a 50% probability of detection</w:t>
      </w:r>
      <w:r w:rsidR="00F346E5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in a single sample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>.  The percent of detecting both in two samples</w:t>
      </w:r>
      <w:r w:rsidR="00BB62ED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as a proportion of detecting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at least one is then 100</w:t>
      </w:r>
      <w:r w:rsidRPr="00BA0725">
        <w:rPr>
          <w:rFonts w:ascii="Times New Roman" w:hAnsi="Times New Roman"/>
          <w:b w:val="0"/>
          <w:i/>
          <w:sz w:val="22"/>
          <w:szCs w:val="22"/>
          <w:lang w:val="en-US"/>
        </w:rPr>
        <w:t>p</w:t>
      </w:r>
      <w:r w:rsidRPr="00BA0725">
        <w:rPr>
          <w:rFonts w:ascii="Times New Roman" w:hAnsi="Times New Roman"/>
          <w:b w:val="0"/>
          <w:sz w:val="22"/>
          <w:szCs w:val="22"/>
          <w:vertAlign w:val="superscript"/>
          <w:lang w:val="en-US"/>
        </w:rPr>
        <w:t>2</w:t>
      </w:r>
      <w:proofErr w:type="gramStart"/>
      <w:r w:rsidRPr="00BA0725">
        <w:rPr>
          <w:rFonts w:ascii="Times New Roman" w:hAnsi="Times New Roman"/>
          <w:b w:val="0"/>
          <w:sz w:val="22"/>
          <w:szCs w:val="22"/>
          <w:lang w:val="en-US"/>
        </w:rPr>
        <w:t>/(</w:t>
      </w:r>
      <w:proofErr w:type="gramEnd"/>
      <w:r w:rsidRPr="00BA0725">
        <w:rPr>
          <w:rFonts w:ascii="Times New Roman" w:hAnsi="Times New Roman"/>
          <w:b w:val="0"/>
          <w:sz w:val="22"/>
          <w:szCs w:val="22"/>
          <w:lang w:val="en-US"/>
        </w:rPr>
        <w:t>2(1-</w:t>
      </w:r>
      <w:r w:rsidRPr="00BA0725">
        <w:rPr>
          <w:rFonts w:ascii="Times New Roman" w:hAnsi="Times New Roman"/>
          <w:b w:val="0"/>
          <w:i/>
          <w:sz w:val="22"/>
          <w:szCs w:val="22"/>
          <w:lang w:val="en-US"/>
        </w:rPr>
        <w:t>p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>)</w:t>
      </w:r>
      <w:r w:rsidRPr="00BA0725">
        <w:rPr>
          <w:rFonts w:ascii="Times New Roman" w:hAnsi="Times New Roman"/>
          <w:b w:val="0"/>
          <w:i/>
          <w:sz w:val="22"/>
          <w:szCs w:val="22"/>
          <w:lang w:val="en-US"/>
        </w:rPr>
        <w:t>p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>+</w:t>
      </w:r>
      <w:r w:rsidRPr="00BA0725">
        <w:rPr>
          <w:rFonts w:ascii="Times New Roman" w:hAnsi="Times New Roman"/>
          <w:b w:val="0"/>
          <w:i/>
          <w:sz w:val="22"/>
          <w:szCs w:val="22"/>
          <w:lang w:val="en-US"/>
        </w:rPr>
        <w:t>p</w:t>
      </w:r>
      <w:r w:rsidRPr="00BA0725">
        <w:rPr>
          <w:rFonts w:ascii="Times New Roman" w:hAnsi="Times New Roman"/>
          <w:b w:val="0"/>
          <w:sz w:val="22"/>
          <w:szCs w:val="22"/>
          <w:vertAlign w:val="superscript"/>
          <w:lang w:val="en-US"/>
        </w:rPr>
        <w:t>2</w:t>
      </w:r>
      <w:r w:rsidRPr="00BA0725">
        <w:rPr>
          <w:rFonts w:ascii="Times New Roman" w:hAnsi="Times New Roman"/>
          <w:b w:val="0"/>
          <w:sz w:val="22"/>
          <w:szCs w:val="22"/>
          <w:lang w:val="en-US"/>
        </w:rPr>
        <w:t>)</w:t>
      </w:r>
      <w:r w:rsidR="00F346E5" w:rsidRPr="00BA0725">
        <w:rPr>
          <w:rFonts w:ascii="Times New Roman" w:hAnsi="Times New Roman"/>
          <w:b w:val="0"/>
          <w:sz w:val="22"/>
          <w:szCs w:val="22"/>
          <w:lang w:val="en-US"/>
        </w:rPr>
        <w:t>. The best fit is for an iBAQ</w:t>
      </w:r>
      <w:r w:rsidR="00F346E5" w:rsidRPr="00BA0725">
        <w:rPr>
          <w:rFonts w:ascii="Times New Roman" w:hAnsi="Times New Roman"/>
          <w:b w:val="0"/>
          <w:i/>
          <w:sz w:val="22"/>
          <w:szCs w:val="22"/>
          <w:vertAlign w:val="subscript"/>
          <w:lang w:val="en-US"/>
        </w:rPr>
        <w:t>0.5</w:t>
      </w:r>
      <w:r w:rsidR="00F346E5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of 6134, r</w:t>
      </w:r>
      <w:r w:rsidR="00F346E5" w:rsidRPr="00BA0725">
        <w:rPr>
          <w:rFonts w:ascii="Times New Roman" w:hAnsi="Times New Roman"/>
          <w:b w:val="0"/>
          <w:sz w:val="22"/>
          <w:szCs w:val="22"/>
          <w:vertAlign w:val="superscript"/>
          <w:lang w:val="en-US"/>
        </w:rPr>
        <w:t>2</w:t>
      </w:r>
      <w:r w:rsidR="00F346E5" w:rsidRPr="00BA0725">
        <w:rPr>
          <w:rFonts w:ascii="Times New Roman" w:hAnsi="Times New Roman"/>
          <w:b w:val="0"/>
          <w:sz w:val="22"/>
          <w:szCs w:val="22"/>
          <w:lang w:val="en-US"/>
        </w:rPr>
        <w:t xml:space="preserve"> =0.754.</w:t>
      </w:r>
    </w:p>
    <w:p w14:paraId="5B5B1E11" w14:textId="056FDF15" w:rsidR="00472731" w:rsidRDefault="005105CF" w:rsidP="00A55D0E">
      <w:pPr>
        <w:spacing w:after="0" w:line="480" w:lineRule="auto"/>
        <w:ind w:right="4"/>
        <w:rPr>
          <w:rFonts w:ascii="Times New Roman" w:hAnsi="Times New Roman"/>
          <w:b/>
          <w:lang w:val="en-US"/>
        </w:rPr>
      </w:pPr>
      <w:r w:rsidRPr="005105CF">
        <w:rPr>
          <w:rFonts w:ascii="Times New Roman" w:hAnsi="Times New Roman"/>
          <w:b/>
          <w:lang w:val="en-US"/>
        </w:rPr>
        <w:t>Supplementary Figure 3</w:t>
      </w:r>
    </w:p>
    <w:p w14:paraId="26345FFF" w14:textId="77777777" w:rsidR="0074620E" w:rsidRPr="005105CF" w:rsidRDefault="0074620E" w:rsidP="00A55D0E">
      <w:pPr>
        <w:spacing w:after="0" w:line="480" w:lineRule="auto"/>
        <w:ind w:right="4"/>
        <w:rPr>
          <w:rFonts w:ascii="Times New Roman" w:hAnsi="Times New Roman"/>
          <w:b/>
          <w:lang w:val="en-US"/>
        </w:rPr>
      </w:pPr>
    </w:p>
    <w:p w14:paraId="2FCDD6C9" w14:textId="77777777" w:rsidR="005105CF" w:rsidRDefault="005105CF" w:rsidP="00A55D0E">
      <w:pPr>
        <w:spacing w:after="0" w:line="480" w:lineRule="auto"/>
        <w:ind w:right="4"/>
        <w:rPr>
          <w:rFonts w:ascii="Times New Roman" w:hAnsi="Times New Roman"/>
          <w:lang w:val="en-US"/>
        </w:rPr>
      </w:pPr>
    </w:p>
    <w:p w14:paraId="15630B75" w14:textId="4DCB8802" w:rsidR="005105CF" w:rsidRDefault="009D0F13" w:rsidP="00A55D0E">
      <w:pPr>
        <w:spacing w:after="0" w:line="480" w:lineRule="auto"/>
        <w:ind w:right="4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 w:eastAsia="zh-TW"/>
        </w:rPr>
        <w:lastRenderedPageBreak/>
        <w:drawing>
          <wp:inline distT="0" distB="0" distL="0" distR="0" wp14:anchorId="142D9B28" wp14:editId="613F075A">
            <wp:extent cx="3867912" cy="397306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  fig  3 No labels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912" cy="3973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5B2AB" w14:textId="588A5399" w:rsidR="005105CF" w:rsidRDefault="005105CF" w:rsidP="00A55D0E">
      <w:pPr>
        <w:spacing w:after="0" w:line="480" w:lineRule="auto"/>
        <w:ind w:right="4"/>
        <w:rPr>
          <w:rFonts w:ascii="Times New Roman" w:hAnsi="Times New Roman"/>
          <w:lang w:val="en-US"/>
        </w:rPr>
      </w:pPr>
    </w:p>
    <w:p w14:paraId="519D5621" w14:textId="27AEC37B" w:rsidR="00FD72A5" w:rsidRPr="00E94034" w:rsidRDefault="00FD72A5" w:rsidP="00FD72A5">
      <w:pPr>
        <w:pStyle w:val="TitlePicture"/>
        <w:spacing w:line="480" w:lineRule="auto"/>
        <w:ind w:right="4"/>
        <w:jc w:val="left"/>
        <w:rPr>
          <w:rFonts w:ascii="Times New Roman" w:hAnsi="Times New Roman"/>
          <w:sz w:val="22"/>
          <w:szCs w:val="22"/>
          <w:lang w:val="en-US"/>
        </w:rPr>
      </w:pPr>
      <w:r w:rsidRPr="00E94034">
        <w:rPr>
          <w:rFonts w:ascii="Times New Roman" w:hAnsi="Times New Roman"/>
          <w:sz w:val="22"/>
          <w:szCs w:val="22"/>
          <w:lang w:val="en-US"/>
        </w:rPr>
        <w:t xml:space="preserve">Figure </w:t>
      </w:r>
      <w:r w:rsidR="0016706D">
        <w:rPr>
          <w:rFonts w:ascii="Times New Roman" w:hAnsi="Times New Roman"/>
          <w:sz w:val="22"/>
          <w:szCs w:val="22"/>
          <w:lang w:val="en-US"/>
        </w:rPr>
        <w:t>S</w:t>
      </w:r>
      <w:r>
        <w:rPr>
          <w:rFonts w:ascii="Times New Roman" w:hAnsi="Times New Roman"/>
          <w:sz w:val="22"/>
          <w:szCs w:val="22"/>
          <w:lang w:val="en-US"/>
        </w:rPr>
        <w:t>3</w:t>
      </w:r>
      <w:r w:rsidR="0019326B">
        <w:rPr>
          <w:rFonts w:ascii="Times New Roman" w:hAnsi="Times New Roman"/>
          <w:sz w:val="22"/>
          <w:szCs w:val="22"/>
          <w:lang w:val="en-US"/>
        </w:rPr>
        <w:t>:</w:t>
      </w:r>
      <w:r w:rsidRPr="00E94034">
        <w:rPr>
          <w:rFonts w:ascii="Times New Roman" w:hAnsi="Times New Roman"/>
          <w:sz w:val="22"/>
          <w:szCs w:val="22"/>
          <w:lang w:val="en-US"/>
        </w:rPr>
        <w:t xml:space="preserve"> SDS gel of the GMMA and lysate preparations.</w:t>
      </w:r>
    </w:p>
    <w:p w14:paraId="3A98CF3C" w14:textId="4A09EE7F" w:rsidR="00266E42" w:rsidRDefault="00266E42" w:rsidP="00266E42">
      <w:pPr>
        <w:pStyle w:val="figuretext"/>
        <w:spacing w:line="480" w:lineRule="auto"/>
        <w:ind w:right="4"/>
        <w:jc w:val="left"/>
        <w:rPr>
          <w:rFonts w:ascii="Times New Roman" w:hAnsi="Times New Roman"/>
          <w:sz w:val="22"/>
          <w:szCs w:val="22"/>
          <w:lang w:val="en-US"/>
        </w:rPr>
      </w:pPr>
    </w:p>
    <w:p w14:paraId="7A0F6011" w14:textId="77777777" w:rsidR="009D0F13" w:rsidRPr="00E94034" w:rsidRDefault="009D0F13" w:rsidP="00266E42">
      <w:pPr>
        <w:pStyle w:val="figuretext"/>
        <w:spacing w:line="480" w:lineRule="auto"/>
        <w:ind w:right="4"/>
        <w:jc w:val="left"/>
        <w:rPr>
          <w:rFonts w:ascii="Times New Roman" w:hAnsi="Times New Roman"/>
          <w:sz w:val="22"/>
          <w:szCs w:val="22"/>
          <w:lang w:val="en-US"/>
        </w:rPr>
      </w:pPr>
    </w:p>
    <w:sectPr w:rsidR="009D0F13" w:rsidRPr="00E94034" w:rsidSect="001C695A">
      <w:footerReference w:type="default" r:id="rId13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9EFEF5" w15:done="0"/>
  <w15:commentEx w15:paraId="3DA7B02E" w15:done="0"/>
  <w15:commentEx w15:paraId="651EB0DF" w15:done="0"/>
  <w15:commentEx w15:paraId="24359F41" w15:done="0"/>
  <w15:commentEx w15:paraId="7E845389" w15:done="0"/>
  <w15:commentEx w15:paraId="382B33A4" w15:done="0"/>
  <w15:commentEx w15:paraId="6C68E8CD" w15:done="0"/>
  <w15:commentEx w15:paraId="0FB7F297" w15:done="0"/>
  <w15:commentEx w15:paraId="121EEAC1" w15:done="0"/>
  <w15:commentEx w15:paraId="47209DD8" w15:done="0"/>
  <w15:commentEx w15:paraId="569BB169" w15:done="0"/>
  <w15:commentEx w15:paraId="2DF1EB87" w15:done="0"/>
  <w15:commentEx w15:paraId="34E5607A" w15:done="0"/>
  <w15:commentEx w15:paraId="5EB2F844" w15:done="0"/>
  <w15:commentEx w15:paraId="31A979DD" w15:done="0"/>
  <w15:commentEx w15:paraId="2DCC3AE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B6C9C9" w14:textId="77777777" w:rsidR="00581795" w:rsidRDefault="00581795" w:rsidP="00FF3015">
      <w:pPr>
        <w:spacing w:after="0" w:line="240" w:lineRule="auto"/>
      </w:pPr>
      <w:r>
        <w:separator/>
      </w:r>
    </w:p>
  </w:endnote>
  <w:endnote w:type="continuationSeparator" w:id="0">
    <w:p w14:paraId="5745D2DA" w14:textId="77777777" w:rsidR="00581795" w:rsidRDefault="00581795" w:rsidP="00FF3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2601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A82ED" w14:textId="77777777" w:rsidR="005105CF" w:rsidRDefault="005105CF" w:rsidP="00537B6D">
        <w:pPr>
          <w:pStyle w:val="Footer"/>
          <w:tabs>
            <w:tab w:val="left" w:pos="3682"/>
            <w:tab w:val="right" w:pos="9360"/>
          </w:tabs>
          <w:jc w:val="left"/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6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7DA126" w14:textId="77777777" w:rsidR="005105CF" w:rsidRDefault="005105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D6608D" w14:textId="77777777" w:rsidR="00581795" w:rsidRDefault="00581795" w:rsidP="00FF3015">
      <w:pPr>
        <w:spacing w:after="0" w:line="240" w:lineRule="auto"/>
      </w:pPr>
      <w:r>
        <w:separator/>
      </w:r>
    </w:p>
  </w:footnote>
  <w:footnote w:type="continuationSeparator" w:id="0">
    <w:p w14:paraId="5D643DBF" w14:textId="77777777" w:rsidR="00581795" w:rsidRDefault="00581795" w:rsidP="00FF3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F31F5"/>
    <w:multiLevelType w:val="hybridMultilevel"/>
    <w:tmpl w:val="193EA7CC"/>
    <w:lvl w:ilvl="0" w:tplc="157CB6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94B37"/>
    <w:multiLevelType w:val="hybridMultilevel"/>
    <w:tmpl w:val="0A56F56A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B56675"/>
    <w:multiLevelType w:val="hybridMultilevel"/>
    <w:tmpl w:val="8D580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CB628">
      <w:numFmt w:val="bullet"/>
      <w:lvlText w:val="-"/>
      <w:lvlJc w:val="left"/>
      <w:pPr>
        <w:ind w:left="3600" w:hanging="360"/>
      </w:pPr>
      <w:rPr>
        <w:rFonts w:ascii="Calibri" w:eastAsia="Times New Roman" w:hAnsi="Calibri" w:cs="Times New Roman" w:hint="default"/>
      </w:rPr>
    </w:lvl>
    <w:lvl w:ilvl="5" w:tplc="96B2ACA4">
      <w:numFmt w:val="bullet"/>
      <w:lvlText w:val=""/>
      <w:lvlJc w:val="left"/>
      <w:pPr>
        <w:ind w:left="4320" w:hanging="360"/>
      </w:pPr>
      <w:rPr>
        <w:rFonts w:ascii="Wingdings" w:eastAsiaTheme="minorHAnsi" w:hAnsi="Wingdings" w:cstheme="minorBidi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696ABE"/>
    <w:multiLevelType w:val="hybridMultilevel"/>
    <w:tmpl w:val="8F4600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2C26379"/>
    <w:multiLevelType w:val="hybridMultilevel"/>
    <w:tmpl w:val="4A74B318"/>
    <w:lvl w:ilvl="0" w:tplc="157CB6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99570D"/>
    <w:multiLevelType w:val="hybridMultilevel"/>
    <w:tmpl w:val="937225D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5A35358"/>
    <w:multiLevelType w:val="hybridMultilevel"/>
    <w:tmpl w:val="4822B50E"/>
    <w:lvl w:ilvl="0" w:tplc="157CB6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FF3257"/>
    <w:multiLevelType w:val="hybridMultilevel"/>
    <w:tmpl w:val="7A104740"/>
    <w:lvl w:ilvl="0" w:tplc="157CB6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8C1ADA"/>
    <w:multiLevelType w:val="hybridMultilevel"/>
    <w:tmpl w:val="D03656C2"/>
    <w:lvl w:ilvl="0" w:tplc="4CF6CA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241143"/>
    <w:multiLevelType w:val="hybridMultilevel"/>
    <w:tmpl w:val="02D4BDAE"/>
    <w:lvl w:ilvl="0" w:tplc="D17C26D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EF6FF6"/>
    <w:multiLevelType w:val="hybridMultilevel"/>
    <w:tmpl w:val="95685E1E"/>
    <w:lvl w:ilvl="0" w:tplc="A6FA426C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EE0E34"/>
    <w:multiLevelType w:val="hybridMultilevel"/>
    <w:tmpl w:val="9AD43838"/>
    <w:lvl w:ilvl="0" w:tplc="615A48E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B613D3"/>
    <w:multiLevelType w:val="hybridMultilevel"/>
    <w:tmpl w:val="BF92C706"/>
    <w:lvl w:ilvl="0" w:tplc="D17C26D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BC71DE"/>
    <w:multiLevelType w:val="hybridMultilevel"/>
    <w:tmpl w:val="2FE6F6B0"/>
    <w:lvl w:ilvl="0" w:tplc="1908ADE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E85EAA"/>
    <w:multiLevelType w:val="hybridMultilevel"/>
    <w:tmpl w:val="FA7AC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D02746"/>
    <w:multiLevelType w:val="hybridMultilevel"/>
    <w:tmpl w:val="EA90334A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255326"/>
    <w:multiLevelType w:val="hybridMultilevel"/>
    <w:tmpl w:val="24E4BAE2"/>
    <w:lvl w:ilvl="0" w:tplc="F470F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4894FA">
      <w:start w:val="189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42B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BCE5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889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20A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C0CD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6233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F43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E8B2228"/>
    <w:multiLevelType w:val="hybridMultilevel"/>
    <w:tmpl w:val="2B78E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2519AA"/>
    <w:multiLevelType w:val="multilevel"/>
    <w:tmpl w:val="031CC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9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C3A08F5"/>
    <w:multiLevelType w:val="hybridMultilevel"/>
    <w:tmpl w:val="7A7C56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4D9A5E68"/>
    <w:multiLevelType w:val="multilevel"/>
    <w:tmpl w:val="BF128710"/>
    <w:lvl w:ilvl="0">
      <w:start w:val="1"/>
      <w:numFmt w:val="decimal"/>
      <w:pStyle w:val="Paragraph"/>
      <w:lvlText w:val="%1."/>
      <w:lvlJc w:val="left"/>
      <w:pPr>
        <w:ind w:left="360" w:hanging="360"/>
      </w:pPr>
    </w:lvl>
    <w:lvl w:ilvl="1">
      <w:start w:val="1"/>
      <w:numFmt w:val="decimal"/>
      <w:pStyle w:val="subparagraph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0FB716B"/>
    <w:multiLevelType w:val="hybridMultilevel"/>
    <w:tmpl w:val="9C04D642"/>
    <w:lvl w:ilvl="0" w:tplc="157CB6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3A3D47"/>
    <w:multiLevelType w:val="hybridMultilevel"/>
    <w:tmpl w:val="9DF0B090"/>
    <w:lvl w:ilvl="0" w:tplc="1BA4BEE0">
      <w:start w:val="1"/>
      <w:numFmt w:val="upperLetter"/>
      <w:lvlText w:val="%1."/>
      <w:lvlJc w:val="left"/>
      <w:pPr>
        <w:ind w:left="360" w:hanging="360"/>
      </w:pPr>
      <w:rPr>
        <w:rFonts w:asciiTheme="minorHAnsi" w:eastAsia="Times New Roman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2C339D7"/>
    <w:multiLevelType w:val="hybridMultilevel"/>
    <w:tmpl w:val="FBF8EB4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67625AA"/>
    <w:multiLevelType w:val="hybridMultilevel"/>
    <w:tmpl w:val="5E84732C"/>
    <w:lvl w:ilvl="0" w:tplc="9978201C">
      <w:start w:val="228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6A1297"/>
    <w:multiLevelType w:val="multilevel"/>
    <w:tmpl w:val="C65E894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CBD106E"/>
    <w:multiLevelType w:val="hybridMultilevel"/>
    <w:tmpl w:val="05D87B8E"/>
    <w:lvl w:ilvl="0" w:tplc="157CB6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D40247C"/>
    <w:multiLevelType w:val="hybridMultilevel"/>
    <w:tmpl w:val="722A2BD8"/>
    <w:lvl w:ilvl="0" w:tplc="164CC524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9B0F67"/>
    <w:multiLevelType w:val="hybridMultilevel"/>
    <w:tmpl w:val="466AB99E"/>
    <w:lvl w:ilvl="0" w:tplc="53020B6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6D6741"/>
    <w:multiLevelType w:val="hybridMultilevel"/>
    <w:tmpl w:val="E2E64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BFF6621"/>
    <w:multiLevelType w:val="hybridMultilevel"/>
    <w:tmpl w:val="9050B26C"/>
    <w:lvl w:ilvl="0" w:tplc="4D006CD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CA6CA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C4324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2855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7CD3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F0D70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42D4B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747B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D6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6D9428BE"/>
    <w:multiLevelType w:val="hybridMultilevel"/>
    <w:tmpl w:val="76180772"/>
    <w:lvl w:ilvl="0" w:tplc="157CB6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1F51BFB"/>
    <w:multiLevelType w:val="hybridMultilevel"/>
    <w:tmpl w:val="315C2138"/>
    <w:lvl w:ilvl="0" w:tplc="96B2ACA4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57CB628">
      <w:numFmt w:val="bullet"/>
      <w:lvlText w:val="-"/>
      <w:lvlJc w:val="left"/>
      <w:pPr>
        <w:ind w:left="3240" w:hanging="360"/>
      </w:pPr>
      <w:rPr>
        <w:rFonts w:ascii="Calibri" w:eastAsia="Times New Roman" w:hAnsi="Calibri" w:cs="Times New Roman" w:hint="default"/>
      </w:rPr>
    </w:lvl>
    <w:lvl w:ilvl="5" w:tplc="96B2ACA4">
      <w:numFmt w:val="bullet"/>
      <w:lvlText w:val=""/>
      <w:lvlJc w:val="left"/>
      <w:pPr>
        <w:ind w:left="3960" w:hanging="360"/>
      </w:pPr>
      <w:rPr>
        <w:rFonts w:ascii="Wingdings" w:eastAsiaTheme="minorHAnsi" w:hAnsi="Wingdings" w:cstheme="minorBidi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6D81293"/>
    <w:multiLevelType w:val="hybridMultilevel"/>
    <w:tmpl w:val="CB783ECA"/>
    <w:lvl w:ilvl="0" w:tplc="7AFA34F4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2B181F"/>
    <w:multiLevelType w:val="multilevel"/>
    <w:tmpl w:val="71A6819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8"/>
  </w:num>
  <w:num w:numId="2">
    <w:abstractNumId w:val="25"/>
  </w:num>
  <w:num w:numId="3">
    <w:abstractNumId w:val="34"/>
  </w:num>
  <w:num w:numId="4">
    <w:abstractNumId w:val="20"/>
  </w:num>
  <w:num w:numId="5">
    <w:abstractNumId w:val="0"/>
  </w:num>
  <w:num w:numId="6">
    <w:abstractNumId w:val="7"/>
  </w:num>
  <w:num w:numId="7">
    <w:abstractNumId w:val="26"/>
  </w:num>
  <w:num w:numId="8">
    <w:abstractNumId w:val="4"/>
  </w:num>
  <w:num w:numId="9">
    <w:abstractNumId w:val="6"/>
  </w:num>
  <w:num w:numId="10">
    <w:abstractNumId w:val="21"/>
  </w:num>
  <w:num w:numId="11">
    <w:abstractNumId w:val="31"/>
  </w:num>
  <w:num w:numId="1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</w:num>
  <w:num w:numId="23">
    <w:abstractNumId w:val="12"/>
  </w:num>
  <w:num w:numId="24">
    <w:abstractNumId w:val="9"/>
  </w:num>
  <w:num w:numId="25">
    <w:abstractNumId w:val="28"/>
  </w:num>
  <w:num w:numId="26">
    <w:abstractNumId w:val="5"/>
  </w:num>
  <w:num w:numId="27">
    <w:abstractNumId w:val="22"/>
  </w:num>
  <w:num w:numId="28">
    <w:abstractNumId w:val="1"/>
  </w:num>
  <w:num w:numId="29">
    <w:abstractNumId w:val="15"/>
  </w:num>
  <w:num w:numId="30">
    <w:abstractNumId w:val="2"/>
  </w:num>
  <w:num w:numId="31">
    <w:abstractNumId w:val="32"/>
  </w:num>
  <w:num w:numId="32">
    <w:abstractNumId w:val="33"/>
  </w:num>
  <w:num w:numId="33">
    <w:abstractNumId w:val="19"/>
  </w:num>
  <w:num w:numId="34">
    <w:abstractNumId w:val="17"/>
  </w:num>
  <w:num w:numId="35">
    <w:abstractNumId w:val="14"/>
  </w:num>
  <w:num w:numId="36">
    <w:abstractNumId w:val="24"/>
  </w:num>
  <w:num w:numId="37">
    <w:abstractNumId w:val="11"/>
  </w:num>
  <w:num w:numId="38">
    <w:abstractNumId w:val="30"/>
  </w:num>
  <w:num w:numId="39">
    <w:abstractNumId w:val="16"/>
  </w:num>
  <w:num w:numId="40">
    <w:abstractNumId w:val="13"/>
  </w:num>
  <w:num w:numId="41">
    <w:abstractNumId w:val="27"/>
  </w:num>
  <w:num w:numId="42">
    <w:abstractNumId w:val="34"/>
  </w:num>
  <w:num w:numId="43">
    <w:abstractNumId w:val="34"/>
  </w:num>
  <w:num w:numId="44">
    <w:abstractNumId w:val="8"/>
  </w:num>
  <w:num w:numId="45">
    <w:abstractNumId w:val="29"/>
  </w:num>
  <w:num w:numId="46">
    <w:abstractNumId w:val="3"/>
  </w:num>
  <w:num w:numId="47">
    <w:abstractNumId w:val="23"/>
  </w:num>
  <w:numIdMacAtCleanup w:val="25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lrich Omasits">
    <w15:presenceInfo w15:providerId="Windows Live" w15:userId="a6a2c0e95422ee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Proteomic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higella and GMMA&lt;/item&gt;&lt;/Libraries&gt;&lt;/ENLibraries&gt;"/>
  </w:docVars>
  <w:rsids>
    <w:rsidRoot w:val="00BB43EE"/>
    <w:rsid w:val="000002AE"/>
    <w:rsid w:val="000009F6"/>
    <w:rsid w:val="000011AD"/>
    <w:rsid w:val="00002746"/>
    <w:rsid w:val="000044D7"/>
    <w:rsid w:val="00007886"/>
    <w:rsid w:val="0001481E"/>
    <w:rsid w:val="0001543F"/>
    <w:rsid w:val="00016A60"/>
    <w:rsid w:val="00017B0F"/>
    <w:rsid w:val="00017F99"/>
    <w:rsid w:val="0002058A"/>
    <w:rsid w:val="00021495"/>
    <w:rsid w:val="000215C6"/>
    <w:rsid w:val="0002516F"/>
    <w:rsid w:val="00025CB9"/>
    <w:rsid w:val="00026330"/>
    <w:rsid w:val="00030F20"/>
    <w:rsid w:val="00032B65"/>
    <w:rsid w:val="000348A7"/>
    <w:rsid w:val="000369CB"/>
    <w:rsid w:val="00036B6B"/>
    <w:rsid w:val="00040114"/>
    <w:rsid w:val="00040882"/>
    <w:rsid w:val="000408F9"/>
    <w:rsid w:val="00040F5B"/>
    <w:rsid w:val="00042C68"/>
    <w:rsid w:val="00042E74"/>
    <w:rsid w:val="00045719"/>
    <w:rsid w:val="00050EEE"/>
    <w:rsid w:val="00050F45"/>
    <w:rsid w:val="00051080"/>
    <w:rsid w:val="0005214B"/>
    <w:rsid w:val="00053499"/>
    <w:rsid w:val="00053F65"/>
    <w:rsid w:val="000557E2"/>
    <w:rsid w:val="00055C66"/>
    <w:rsid w:val="00056750"/>
    <w:rsid w:val="00056877"/>
    <w:rsid w:val="000574E6"/>
    <w:rsid w:val="000619E6"/>
    <w:rsid w:val="0006251A"/>
    <w:rsid w:val="00062DF3"/>
    <w:rsid w:val="0006548A"/>
    <w:rsid w:val="00066109"/>
    <w:rsid w:val="00067226"/>
    <w:rsid w:val="00067311"/>
    <w:rsid w:val="00067802"/>
    <w:rsid w:val="00067995"/>
    <w:rsid w:val="00071786"/>
    <w:rsid w:val="00071D4B"/>
    <w:rsid w:val="00072034"/>
    <w:rsid w:val="00072AAF"/>
    <w:rsid w:val="00072F57"/>
    <w:rsid w:val="0007406B"/>
    <w:rsid w:val="0007449D"/>
    <w:rsid w:val="000754B9"/>
    <w:rsid w:val="00075BC5"/>
    <w:rsid w:val="00076160"/>
    <w:rsid w:val="000765E6"/>
    <w:rsid w:val="00076881"/>
    <w:rsid w:val="00076D09"/>
    <w:rsid w:val="00081950"/>
    <w:rsid w:val="00082661"/>
    <w:rsid w:val="000836EE"/>
    <w:rsid w:val="00083A1B"/>
    <w:rsid w:val="00084053"/>
    <w:rsid w:val="000840E8"/>
    <w:rsid w:val="000842E0"/>
    <w:rsid w:val="00084442"/>
    <w:rsid w:val="00086886"/>
    <w:rsid w:val="00086A77"/>
    <w:rsid w:val="00090493"/>
    <w:rsid w:val="000908A1"/>
    <w:rsid w:val="000914B8"/>
    <w:rsid w:val="00091D91"/>
    <w:rsid w:val="0009210E"/>
    <w:rsid w:val="0009214F"/>
    <w:rsid w:val="00094F21"/>
    <w:rsid w:val="000960AA"/>
    <w:rsid w:val="00096D4D"/>
    <w:rsid w:val="000A1602"/>
    <w:rsid w:val="000A20EC"/>
    <w:rsid w:val="000A3108"/>
    <w:rsid w:val="000A3584"/>
    <w:rsid w:val="000A3ABF"/>
    <w:rsid w:val="000A40B9"/>
    <w:rsid w:val="000A452D"/>
    <w:rsid w:val="000A7314"/>
    <w:rsid w:val="000A73EC"/>
    <w:rsid w:val="000A7CD9"/>
    <w:rsid w:val="000B06A2"/>
    <w:rsid w:val="000B11AA"/>
    <w:rsid w:val="000B2204"/>
    <w:rsid w:val="000B3AC8"/>
    <w:rsid w:val="000B4671"/>
    <w:rsid w:val="000B4C8F"/>
    <w:rsid w:val="000B4DEC"/>
    <w:rsid w:val="000B609D"/>
    <w:rsid w:val="000B6374"/>
    <w:rsid w:val="000B6ADD"/>
    <w:rsid w:val="000C1C55"/>
    <w:rsid w:val="000C21B1"/>
    <w:rsid w:val="000C3609"/>
    <w:rsid w:val="000D05F4"/>
    <w:rsid w:val="000D07C7"/>
    <w:rsid w:val="000D2485"/>
    <w:rsid w:val="000D2F3A"/>
    <w:rsid w:val="000D305E"/>
    <w:rsid w:val="000D31AE"/>
    <w:rsid w:val="000D49AF"/>
    <w:rsid w:val="000D6072"/>
    <w:rsid w:val="000D66B5"/>
    <w:rsid w:val="000E1588"/>
    <w:rsid w:val="000E213D"/>
    <w:rsid w:val="000E27B8"/>
    <w:rsid w:val="000E2F36"/>
    <w:rsid w:val="000E4F46"/>
    <w:rsid w:val="000E4F58"/>
    <w:rsid w:val="000E684B"/>
    <w:rsid w:val="000E6D23"/>
    <w:rsid w:val="000E7C01"/>
    <w:rsid w:val="000F0DEA"/>
    <w:rsid w:val="000F2A17"/>
    <w:rsid w:val="000F2A7F"/>
    <w:rsid w:val="000F66D4"/>
    <w:rsid w:val="000F724E"/>
    <w:rsid w:val="000F772E"/>
    <w:rsid w:val="00100294"/>
    <w:rsid w:val="001010FB"/>
    <w:rsid w:val="00101F28"/>
    <w:rsid w:val="00102271"/>
    <w:rsid w:val="00102464"/>
    <w:rsid w:val="001026F3"/>
    <w:rsid w:val="00104411"/>
    <w:rsid w:val="00105295"/>
    <w:rsid w:val="001059D2"/>
    <w:rsid w:val="00105D55"/>
    <w:rsid w:val="00106668"/>
    <w:rsid w:val="001069B6"/>
    <w:rsid w:val="00106A53"/>
    <w:rsid w:val="00106E13"/>
    <w:rsid w:val="00111238"/>
    <w:rsid w:val="001114E4"/>
    <w:rsid w:val="00111B22"/>
    <w:rsid w:val="0011211E"/>
    <w:rsid w:val="001128A0"/>
    <w:rsid w:val="001131D9"/>
    <w:rsid w:val="00113822"/>
    <w:rsid w:val="00114FB9"/>
    <w:rsid w:val="0011583E"/>
    <w:rsid w:val="00121E76"/>
    <w:rsid w:val="001224FA"/>
    <w:rsid w:val="001253C0"/>
    <w:rsid w:val="001264C7"/>
    <w:rsid w:val="001270C0"/>
    <w:rsid w:val="00127153"/>
    <w:rsid w:val="00127630"/>
    <w:rsid w:val="001277DB"/>
    <w:rsid w:val="0012783B"/>
    <w:rsid w:val="00131B60"/>
    <w:rsid w:val="00132E5D"/>
    <w:rsid w:val="00137B08"/>
    <w:rsid w:val="00137B2C"/>
    <w:rsid w:val="0014070D"/>
    <w:rsid w:val="00141271"/>
    <w:rsid w:val="001414D1"/>
    <w:rsid w:val="00142DA3"/>
    <w:rsid w:val="00144C9D"/>
    <w:rsid w:val="0014583C"/>
    <w:rsid w:val="001509E4"/>
    <w:rsid w:val="00151344"/>
    <w:rsid w:val="001515F6"/>
    <w:rsid w:val="0015195B"/>
    <w:rsid w:val="0015290D"/>
    <w:rsid w:val="0015462F"/>
    <w:rsid w:val="00154738"/>
    <w:rsid w:val="00154793"/>
    <w:rsid w:val="0015583A"/>
    <w:rsid w:val="001563B4"/>
    <w:rsid w:val="001564A8"/>
    <w:rsid w:val="00156C64"/>
    <w:rsid w:val="00157E55"/>
    <w:rsid w:val="00160082"/>
    <w:rsid w:val="00160FE1"/>
    <w:rsid w:val="001614FC"/>
    <w:rsid w:val="00162E2F"/>
    <w:rsid w:val="001633C5"/>
    <w:rsid w:val="00163774"/>
    <w:rsid w:val="0016393F"/>
    <w:rsid w:val="00164616"/>
    <w:rsid w:val="001651C7"/>
    <w:rsid w:val="00165542"/>
    <w:rsid w:val="00165B8B"/>
    <w:rsid w:val="0016706D"/>
    <w:rsid w:val="00167317"/>
    <w:rsid w:val="0016758A"/>
    <w:rsid w:val="00170558"/>
    <w:rsid w:val="001708C8"/>
    <w:rsid w:val="00170AC0"/>
    <w:rsid w:val="001711AB"/>
    <w:rsid w:val="00171AF0"/>
    <w:rsid w:val="00171B2D"/>
    <w:rsid w:val="00171BB4"/>
    <w:rsid w:val="0017236B"/>
    <w:rsid w:val="00172B12"/>
    <w:rsid w:val="001732D4"/>
    <w:rsid w:val="00175C56"/>
    <w:rsid w:val="001769CA"/>
    <w:rsid w:val="00177B91"/>
    <w:rsid w:val="0018194D"/>
    <w:rsid w:val="001819F6"/>
    <w:rsid w:val="001833AB"/>
    <w:rsid w:val="00184746"/>
    <w:rsid w:val="00185AB7"/>
    <w:rsid w:val="00187720"/>
    <w:rsid w:val="00187DF3"/>
    <w:rsid w:val="0019237A"/>
    <w:rsid w:val="00193055"/>
    <w:rsid w:val="0019326B"/>
    <w:rsid w:val="001935A4"/>
    <w:rsid w:val="0019364B"/>
    <w:rsid w:val="0019518B"/>
    <w:rsid w:val="00195B63"/>
    <w:rsid w:val="00195BAE"/>
    <w:rsid w:val="00197066"/>
    <w:rsid w:val="001A00E0"/>
    <w:rsid w:val="001A5610"/>
    <w:rsid w:val="001A580B"/>
    <w:rsid w:val="001A7023"/>
    <w:rsid w:val="001B01E5"/>
    <w:rsid w:val="001B0745"/>
    <w:rsid w:val="001B0DC3"/>
    <w:rsid w:val="001B1734"/>
    <w:rsid w:val="001B214A"/>
    <w:rsid w:val="001B3723"/>
    <w:rsid w:val="001B393A"/>
    <w:rsid w:val="001B43D9"/>
    <w:rsid w:val="001B7BDF"/>
    <w:rsid w:val="001C08C6"/>
    <w:rsid w:val="001C0E36"/>
    <w:rsid w:val="001C160E"/>
    <w:rsid w:val="001C1695"/>
    <w:rsid w:val="001C2CC6"/>
    <w:rsid w:val="001C366C"/>
    <w:rsid w:val="001C49A7"/>
    <w:rsid w:val="001C5023"/>
    <w:rsid w:val="001C695A"/>
    <w:rsid w:val="001D2FC8"/>
    <w:rsid w:val="001D53DB"/>
    <w:rsid w:val="001D5D47"/>
    <w:rsid w:val="001E1F66"/>
    <w:rsid w:val="001E20AA"/>
    <w:rsid w:val="001E4856"/>
    <w:rsid w:val="001E521D"/>
    <w:rsid w:val="001E7350"/>
    <w:rsid w:val="001E7E61"/>
    <w:rsid w:val="001F0AD5"/>
    <w:rsid w:val="001F1571"/>
    <w:rsid w:val="001F39C4"/>
    <w:rsid w:val="001F3A38"/>
    <w:rsid w:val="001F4379"/>
    <w:rsid w:val="001F5C45"/>
    <w:rsid w:val="001F5C9E"/>
    <w:rsid w:val="001F672C"/>
    <w:rsid w:val="001F6E0A"/>
    <w:rsid w:val="001F6F25"/>
    <w:rsid w:val="001F7FC6"/>
    <w:rsid w:val="00201612"/>
    <w:rsid w:val="0020453B"/>
    <w:rsid w:val="00204718"/>
    <w:rsid w:val="00204E0D"/>
    <w:rsid w:val="002052D8"/>
    <w:rsid w:val="00206AA2"/>
    <w:rsid w:val="0020787C"/>
    <w:rsid w:val="0021211B"/>
    <w:rsid w:val="00212853"/>
    <w:rsid w:val="00216580"/>
    <w:rsid w:val="002178F6"/>
    <w:rsid w:val="00220F2D"/>
    <w:rsid w:val="00220FD7"/>
    <w:rsid w:val="00222AE2"/>
    <w:rsid w:val="00226769"/>
    <w:rsid w:val="0022712E"/>
    <w:rsid w:val="0022792C"/>
    <w:rsid w:val="00231992"/>
    <w:rsid w:val="0023236D"/>
    <w:rsid w:val="00233D53"/>
    <w:rsid w:val="00234612"/>
    <w:rsid w:val="002358B1"/>
    <w:rsid w:val="00237849"/>
    <w:rsid w:val="002403E1"/>
    <w:rsid w:val="002409D9"/>
    <w:rsid w:val="00242489"/>
    <w:rsid w:val="00242975"/>
    <w:rsid w:val="00244728"/>
    <w:rsid w:val="00244C18"/>
    <w:rsid w:val="002458B3"/>
    <w:rsid w:val="002458E4"/>
    <w:rsid w:val="002466E7"/>
    <w:rsid w:val="00247CE0"/>
    <w:rsid w:val="00250CBE"/>
    <w:rsid w:val="00251393"/>
    <w:rsid w:val="002542B2"/>
    <w:rsid w:val="00255A96"/>
    <w:rsid w:val="00256576"/>
    <w:rsid w:val="00256890"/>
    <w:rsid w:val="002619ED"/>
    <w:rsid w:val="002626B8"/>
    <w:rsid w:val="00263F0D"/>
    <w:rsid w:val="00264145"/>
    <w:rsid w:val="002658A4"/>
    <w:rsid w:val="00266E42"/>
    <w:rsid w:val="00267665"/>
    <w:rsid w:val="002701E3"/>
    <w:rsid w:val="002706F5"/>
    <w:rsid w:val="00271ACF"/>
    <w:rsid w:val="00272B05"/>
    <w:rsid w:val="00273C05"/>
    <w:rsid w:val="00273C68"/>
    <w:rsid w:val="0028062E"/>
    <w:rsid w:val="002810D7"/>
    <w:rsid w:val="00281270"/>
    <w:rsid w:val="00281859"/>
    <w:rsid w:val="00282225"/>
    <w:rsid w:val="0028363D"/>
    <w:rsid w:val="0028367E"/>
    <w:rsid w:val="00285A0E"/>
    <w:rsid w:val="00291BED"/>
    <w:rsid w:val="00291FBF"/>
    <w:rsid w:val="00292C5C"/>
    <w:rsid w:val="00292CF2"/>
    <w:rsid w:val="00292D8C"/>
    <w:rsid w:val="00293BED"/>
    <w:rsid w:val="00294033"/>
    <w:rsid w:val="002943AE"/>
    <w:rsid w:val="00295034"/>
    <w:rsid w:val="00296304"/>
    <w:rsid w:val="00297C59"/>
    <w:rsid w:val="002A0B7F"/>
    <w:rsid w:val="002A0C9E"/>
    <w:rsid w:val="002A1811"/>
    <w:rsid w:val="002A18E6"/>
    <w:rsid w:val="002A1A21"/>
    <w:rsid w:val="002A1DA4"/>
    <w:rsid w:val="002A3F23"/>
    <w:rsid w:val="002A4F13"/>
    <w:rsid w:val="002A59D2"/>
    <w:rsid w:val="002A5EEB"/>
    <w:rsid w:val="002A660D"/>
    <w:rsid w:val="002B03F5"/>
    <w:rsid w:val="002B0B83"/>
    <w:rsid w:val="002B1A22"/>
    <w:rsid w:val="002B1C0C"/>
    <w:rsid w:val="002B36CF"/>
    <w:rsid w:val="002B5C6B"/>
    <w:rsid w:val="002B7D1A"/>
    <w:rsid w:val="002B7E4F"/>
    <w:rsid w:val="002C03AE"/>
    <w:rsid w:val="002C0E97"/>
    <w:rsid w:val="002C2232"/>
    <w:rsid w:val="002C4E43"/>
    <w:rsid w:val="002C5457"/>
    <w:rsid w:val="002C6DD9"/>
    <w:rsid w:val="002C7248"/>
    <w:rsid w:val="002D33E8"/>
    <w:rsid w:val="002D49D5"/>
    <w:rsid w:val="002D5811"/>
    <w:rsid w:val="002D62B5"/>
    <w:rsid w:val="002D6A24"/>
    <w:rsid w:val="002E0E16"/>
    <w:rsid w:val="002E1A3B"/>
    <w:rsid w:val="002E1AFE"/>
    <w:rsid w:val="002E29AA"/>
    <w:rsid w:val="002E3222"/>
    <w:rsid w:val="002E333B"/>
    <w:rsid w:val="002E45BB"/>
    <w:rsid w:val="002E4AFB"/>
    <w:rsid w:val="002E4EF1"/>
    <w:rsid w:val="002E5538"/>
    <w:rsid w:val="002E6961"/>
    <w:rsid w:val="002F1509"/>
    <w:rsid w:val="002F22BC"/>
    <w:rsid w:val="002F30C1"/>
    <w:rsid w:val="002F4AA4"/>
    <w:rsid w:val="002F5589"/>
    <w:rsid w:val="002F6539"/>
    <w:rsid w:val="002F68A4"/>
    <w:rsid w:val="002F6AE5"/>
    <w:rsid w:val="002F6B06"/>
    <w:rsid w:val="002F7A93"/>
    <w:rsid w:val="003000B5"/>
    <w:rsid w:val="00300450"/>
    <w:rsid w:val="00300A5A"/>
    <w:rsid w:val="003020C5"/>
    <w:rsid w:val="003040E3"/>
    <w:rsid w:val="00304CB3"/>
    <w:rsid w:val="0030529B"/>
    <w:rsid w:val="00306DE3"/>
    <w:rsid w:val="0030708B"/>
    <w:rsid w:val="0031028D"/>
    <w:rsid w:val="00310B84"/>
    <w:rsid w:val="0031157F"/>
    <w:rsid w:val="00312B01"/>
    <w:rsid w:val="00312D32"/>
    <w:rsid w:val="003154C5"/>
    <w:rsid w:val="003170F3"/>
    <w:rsid w:val="00317F93"/>
    <w:rsid w:val="003211BF"/>
    <w:rsid w:val="00323C8C"/>
    <w:rsid w:val="0032463C"/>
    <w:rsid w:val="00324677"/>
    <w:rsid w:val="003301E8"/>
    <w:rsid w:val="0033270C"/>
    <w:rsid w:val="0033304D"/>
    <w:rsid w:val="003365A9"/>
    <w:rsid w:val="0033779B"/>
    <w:rsid w:val="00340C9D"/>
    <w:rsid w:val="0034151C"/>
    <w:rsid w:val="00341853"/>
    <w:rsid w:val="00341B1C"/>
    <w:rsid w:val="00343957"/>
    <w:rsid w:val="003459D7"/>
    <w:rsid w:val="00350030"/>
    <w:rsid w:val="00351E57"/>
    <w:rsid w:val="003528C6"/>
    <w:rsid w:val="0035465C"/>
    <w:rsid w:val="003559AA"/>
    <w:rsid w:val="00355DF8"/>
    <w:rsid w:val="00356A12"/>
    <w:rsid w:val="00357862"/>
    <w:rsid w:val="00357DE9"/>
    <w:rsid w:val="003601FF"/>
    <w:rsid w:val="003608DC"/>
    <w:rsid w:val="0036111E"/>
    <w:rsid w:val="003625A6"/>
    <w:rsid w:val="00363046"/>
    <w:rsid w:val="00363623"/>
    <w:rsid w:val="00364B94"/>
    <w:rsid w:val="00365D12"/>
    <w:rsid w:val="00367B88"/>
    <w:rsid w:val="00370800"/>
    <w:rsid w:val="00371775"/>
    <w:rsid w:val="00371C98"/>
    <w:rsid w:val="00374004"/>
    <w:rsid w:val="00375EF9"/>
    <w:rsid w:val="003760A5"/>
    <w:rsid w:val="00380170"/>
    <w:rsid w:val="003804E1"/>
    <w:rsid w:val="003815AD"/>
    <w:rsid w:val="003815F4"/>
    <w:rsid w:val="00382BC6"/>
    <w:rsid w:val="003846F0"/>
    <w:rsid w:val="00384D26"/>
    <w:rsid w:val="00386604"/>
    <w:rsid w:val="00386DAD"/>
    <w:rsid w:val="00386FC1"/>
    <w:rsid w:val="00387356"/>
    <w:rsid w:val="003876B3"/>
    <w:rsid w:val="00387B49"/>
    <w:rsid w:val="003901B9"/>
    <w:rsid w:val="00391826"/>
    <w:rsid w:val="00394EB6"/>
    <w:rsid w:val="00395310"/>
    <w:rsid w:val="00396A95"/>
    <w:rsid w:val="00396FDE"/>
    <w:rsid w:val="0039765D"/>
    <w:rsid w:val="003A3871"/>
    <w:rsid w:val="003A42E3"/>
    <w:rsid w:val="003A54D9"/>
    <w:rsid w:val="003B1B79"/>
    <w:rsid w:val="003B1C85"/>
    <w:rsid w:val="003B37A9"/>
    <w:rsid w:val="003B52F0"/>
    <w:rsid w:val="003B5A53"/>
    <w:rsid w:val="003B641A"/>
    <w:rsid w:val="003B651A"/>
    <w:rsid w:val="003C01DB"/>
    <w:rsid w:val="003C0539"/>
    <w:rsid w:val="003C0AB9"/>
    <w:rsid w:val="003C2779"/>
    <w:rsid w:val="003C2BED"/>
    <w:rsid w:val="003C3756"/>
    <w:rsid w:val="003C37E7"/>
    <w:rsid w:val="003C41A8"/>
    <w:rsid w:val="003C5E8C"/>
    <w:rsid w:val="003C7A60"/>
    <w:rsid w:val="003C7FEC"/>
    <w:rsid w:val="003D04D4"/>
    <w:rsid w:val="003D1521"/>
    <w:rsid w:val="003D1549"/>
    <w:rsid w:val="003D2292"/>
    <w:rsid w:val="003D40D7"/>
    <w:rsid w:val="003D46E6"/>
    <w:rsid w:val="003D4B5D"/>
    <w:rsid w:val="003D5447"/>
    <w:rsid w:val="003D6056"/>
    <w:rsid w:val="003E0057"/>
    <w:rsid w:val="003E0964"/>
    <w:rsid w:val="003E1881"/>
    <w:rsid w:val="003E22CE"/>
    <w:rsid w:val="003E22FC"/>
    <w:rsid w:val="003E2551"/>
    <w:rsid w:val="003E2759"/>
    <w:rsid w:val="003E47A7"/>
    <w:rsid w:val="003E5561"/>
    <w:rsid w:val="003E661B"/>
    <w:rsid w:val="003E6BDD"/>
    <w:rsid w:val="003E6D44"/>
    <w:rsid w:val="003E7364"/>
    <w:rsid w:val="003E7F06"/>
    <w:rsid w:val="003F205B"/>
    <w:rsid w:val="003F33C4"/>
    <w:rsid w:val="003F363A"/>
    <w:rsid w:val="003F6EBF"/>
    <w:rsid w:val="00401F73"/>
    <w:rsid w:val="004021E3"/>
    <w:rsid w:val="0040289B"/>
    <w:rsid w:val="00403E99"/>
    <w:rsid w:val="004051CE"/>
    <w:rsid w:val="00405CC0"/>
    <w:rsid w:val="00406F33"/>
    <w:rsid w:val="00412761"/>
    <w:rsid w:val="00412E23"/>
    <w:rsid w:val="004131F5"/>
    <w:rsid w:val="00413406"/>
    <w:rsid w:val="00414200"/>
    <w:rsid w:val="00414483"/>
    <w:rsid w:val="004153F9"/>
    <w:rsid w:val="004210E9"/>
    <w:rsid w:val="00422392"/>
    <w:rsid w:val="004226E0"/>
    <w:rsid w:val="00422734"/>
    <w:rsid w:val="00422A75"/>
    <w:rsid w:val="00426B0D"/>
    <w:rsid w:val="00431471"/>
    <w:rsid w:val="004318A7"/>
    <w:rsid w:val="00432F88"/>
    <w:rsid w:val="00433383"/>
    <w:rsid w:val="004334FA"/>
    <w:rsid w:val="00433B13"/>
    <w:rsid w:val="00434770"/>
    <w:rsid w:val="004356C0"/>
    <w:rsid w:val="0043624B"/>
    <w:rsid w:val="00437775"/>
    <w:rsid w:val="00440FDD"/>
    <w:rsid w:val="004438B8"/>
    <w:rsid w:val="004439FC"/>
    <w:rsid w:val="004440A3"/>
    <w:rsid w:val="0044448A"/>
    <w:rsid w:val="00447D74"/>
    <w:rsid w:val="004509B8"/>
    <w:rsid w:val="0045187F"/>
    <w:rsid w:val="00451D72"/>
    <w:rsid w:val="00451DAF"/>
    <w:rsid w:val="00452397"/>
    <w:rsid w:val="004527E7"/>
    <w:rsid w:val="004552D0"/>
    <w:rsid w:val="004570B8"/>
    <w:rsid w:val="00464494"/>
    <w:rsid w:val="004654AC"/>
    <w:rsid w:val="004705DC"/>
    <w:rsid w:val="00472731"/>
    <w:rsid w:val="00472952"/>
    <w:rsid w:val="004734F8"/>
    <w:rsid w:val="00473534"/>
    <w:rsid w:val="004739AF"/>
    <w:rsid w:val="00473AE5"/>
    <w:rsid w:val="00475EA1"/>
    <w:rsid w:val="0047671C"/>
    <w:rsid w:val="0047676F"/>
    <w:rsid w:val="004769EA"/>
    <w:rsid w:val="00477987"/>
    <w:rsid w:val="00477D33"/>
    <w:rsid w:val="004823E5"/>
    <w:rsid w:val="00484D66"/>
    <w:rsid w:val="004853F3"/>
    <w:rsid w:val="004859F2"/>
    <w:rsid w:val="00487C4C"/>
    <w:rsid w:val="00491058"/>
    <w:rsid w:val="00491DA0"/>
    <w:rsid w:val="0049231E"/>
    <w:rsid w:val="00493656"/>
    <w:rsid w:val="00495055"/>
    <w:rsid w:val="004955BA"/>
    <w:rsid w:val="00497B22"/>
    <w:rsid w:val="004A10D1"/>
    <w:rsid w:val="004A1263"/>
    <w:rsid w:val="004A13D3"/>
    <w:rsid w:val="004A1788"/>
    <w:rsid w:val="004A36EE"/>
    <w:rsid w:val="004A3A82"/>
    <w:rsid w:val="004A402D"/>
    <w:rsid w:val="004A548B"/>
    <w:rsid w:val="004A7100"/>
    <w:rsid w:val="004A7411"/>
    <w:rsid w:val="004A746F"/>
    <w:rsid w:val="004A7CA6"/>
    <w:rsid w:val="004B0D25"/>
    <w:rsid w:val="004B1739"/>
    <w:rsid w:val="004B2066"/>
    <w:rsid w:val="004B2812"/>
    <w:rsid w:val="004B29F7"/>
    <w:rsid w:val="004B495C"/>
    <w:rsid w:val="004B4C5E"/>
    <w:rsid w:val="004B5FF4"/>
    <w:rsid w:val="004B7B5D"/>
    <w:rsid w:val="004B7C28"/>
    <w:rsid w:val="004C0D49"/>
    <w:rsid w:val="004C1683"/>
    <w:rsid w:val="004C1A10"/>
    <w:rsid w:val="004C1C01"/>
    <w:rsid w:val="004C1DFE"/>
    <w:rsid w:val="004C4E42"/>
    <w:rsid w:val="004C72EE"/>
    <w:rsid w:val="004D12C0"/>
    <w:rsid w:val="004D2E76"/>
    <w:rsid w:val="004D3030"/>
    <w:rsid w:val="004D3CBB"/>
    <w:rsid w:val="004D4D83"/>
    <w:rsid w:val="004D701A"/>
    <w:rsid w:val="004E0948"/>
    <w:rsid w:val="004E0B5A"/>
    <w:rsid w:val="004E1AB5"/>
    <w:rsid w:val="004E1BDE"/>
    <w:rsid w:val="004E2F5D"/>
    <w:rsid w:val="004E496F"/>
    <w:rsid w:val="004E54B1"/>
    <w:rsid w:val="004E5B45"/>
    <w:rsid w:val="004E5C11"/>
    <w:rsid w:val="004F1122"/>
    <w:rsid w:val="004F3828"/>
    <w:rsid w:val="004F75DF"/>
    <w:rsid w:val="005020A5"/>
    <w:rsid w:val="0050250D"/>
    <w:rsid w:val="00502548"/>
    <w:rsid w:val="00504E84"/>
    <w:rsid w:val="00505286"/>
    <w:rsid w:val="00505739"/>
    <w:rsid w:val="00507BF4"/>
    <w:rsid w:val="00507D35"/>
    <w:rsid w:val="005105CF"/>
    <w:rsid w:val="005108DB"/>
    <w:rsid w:val="00511641"/>
    <w:rsid w:val="00511DF1"/>
    <w:rsid w:val="005132CC"/>
    <w:rsid w:val="00513F88"/>
    <w:rsid w:val="0051512F"/>
    <w:rsid w:val="00517493"/>
    <w:rsid w:val="00521AA5"/>
    <w:rsid w:val="00521EDE"/>
    <w:rsid w:val="0052394B"/>
    <w:rsid w:val="00523C1F"/>
    <w:rsid w:val="00524426"/>
    <w:rsid w:val="00525036"/>
    <w:rsid w:val="00525BC6"/>
    <w:rsid w:val="00527E41"/>
    <w:rsid w:val="0053228F"/>
    <w:rsid w:val="00532C4F"/>
    <w:rsid w:val="00532D86"/>
    <w:rsid w:val="0053410D"/>
    <w:rsid w:val="005348EA"/>
    <w:rsid w:val="005349F7"/>
    <w:rsid w:val="00534E50"/>
    <w:rsid w:val="00537B6D"/>
    <w:rsid w:val="00540F28"/>
    <w:rsid w:val="00541709"/>
    <w:rsid w:val="005419D8"/>
    <w:rsid w:val="00541EF1"/>
    <w:rsid w:val="005420A2"/>
    <w:rsid w:val="00542E8F"/>
    <w:rsid w:val="005430A0"/>
    <w:rsid w:val="00543424"/>
    <w:rsid w:val="00543EC9"/>
    <w:rsid w:val="005445D5"/>
    <w:rsid w:val="005522DA"/>
    <w:rsid w:val="0055247D"/>
    <w:rsid w:val="005537CF"/>
    <w:rsid w:val="00554C3D"/>
    <w:rsid w:val="00557471"/>
    <w:rsid w:val="00561FBC"/>
    <w:rsid w:val="005627CC"/>
    <w:rsid w:val="00563091"/>
    <w:rsid w:val="00563B75"/>
    <w:rsid w:val="00567204"/>
    <w:rsid w:val="00567E9F"/>
    <w:rsid w:val="00570622"/>
    <w:rsid w:val="00570640"/>
    <w:rsid w:val="0057088D"/>
    <w:rsid w:val="005716AA"/>
    <w:rsid w:val="005721EF"/>
    <w:rsid w:val="00573979"/>
    <w:rsid w:val="005750A3"/>
    <w:rsid w:val="00575FBB"/>
    <w:rsid w:val="00576BF6"/>
    <w:rsid w:val="00581795"/>
    <w:rsid w:val="00582715"/>
    <w:rsid w:val="0058385D"/>
    <w:rsid w:val="005844F6"/>
    <w:rsid w:val="0058685A"/>
    <w:rsid w:val="005878BB"/>
    <w:rsid w:val="00590197"/>
    <w:rsid w:val="00591B10"/>
    <w:rsid w:val="00591DDD"/>
    <w:rsid w:val="00594873"/>
    <w:rsid w:val="00594AC4"/>
    <w:rsid w:val="00596384"/>
    <w:rsid w:val="00596DB4"/>
    <w:rsid w:val="00597BDE"/>
    <w:rsid w:val="005A05A0"/>
    <w:rsid w:val="005A0AC8"/>
    <w:rsid w:val="005A0FCB"/>
    <w:rsid w:val="005A1AAF"/>
    <w:rsid w:val="005A2FA7"/>
    <w:rsid w:val="005A30A2"/>
    <w:rsid w:val="005A371D"/>
    <w:rsid w:val="005A3E69"/>
    <w:rsid w:val="005A438B"/>
    <w:rsid w:val="005A5635"/>
    <w:rsid w:val="005A5A7D"/>
    <w:rsid w:val="005A6586"/>
    <w:rsid w:val="005A6F7A"/>
    <w:rsid w:val="005A747A"/>
    <w:rsid w:val="005B074E"/>
    <w:rsid w:val="005B0D57"/>
    <w:rsid w:val="005B20CD"/>
    <w:rsid w:val="005B2151"/>
    <w:rsid w:val="005B5193"/>
    <w:rsid w:val="005B54DB"/>
    <w:rsid w:val="005B5B85"/>
    <w:rsid w:val="005B7A89"/>
    <w:rsid w:val="005B7BA0"/>
    <w:rsid w:val="005C2C2E"/>
    <w:rsid w:val="005C3274"/>
    <w:rsid w:val="005C3AC3"/>
    <w:rsid w:val="005C6CFE"/>
    <w:rsid w:val="005C7BD6"/>
    <w:rsid w:val="005D2200"/>
    <w:rsid w:val="005D3C16"/>
    <w:rsid w:val="005D4BDD"/>
    <w:rsid w:val="005D6BE0"/>
    <w:rsid w:val="005D75B8"/>
    <w:rsid w:val="005D7F25"/>
    <w:rsid w:val="005E15EE"/>
    <w:rsid w:val="005E4281"/>
    <w:rsid w:val="005E4A22"/>
    <w:rsid w:val="005E561E"/>
    <w:rsid w:val="005E5A9B"/>
    <w:rsid w:val="005E7EB3"/>
    <w:rsid w:val="005E7FD7"/>
    <w:rsid w:val="005F071A"/>
    <w:rsid w:val="005F0832"/>
    <w:rsid w:val="005F0FE3"/>
    <w:rsid w:val="005F3E1A"/>
    <w:rsid w:val="005F4031"/>
    <w:rsid w:val="005F4FD6"/>
    <w:rsid w:val="005F6DB9"/>
    <w:rsid w:val="005F6E66"/>
    <w:rsid w:val="005F767A"/>
    <w:rsid w:val="005F7C23"/>
    <w:rsid w:val="00600635"/>
    <w:rsid w:val="006042E1"/>
    <w:rsid w:val="00604A32"/>
    <w:rsid w:val="00605081"/>
    <w:rsid w:val="006052E0"/>
    <w:rsid w:val="00605724"/>
    <w:rsid w:val="006067B2"/>
    <w:rsid w:val="00607283"/>
    <w:rsid w:val="00613442"/>
    <w:rsid w:val="00613ED7"/>
    <w:rsid w:val="00614128"/>
    <w:rsid w:val="0061495A"/>
    <w:rsid w:val="00614DCB"/>
    <w:rsid w:val="006151D9"/>
    <w:rsid w:val="00616FA8"/>
    <w:rsid w:val="0062015F"/>
    <w:rsid w:val="00620574"/>
    <w:rsid w:val="00620611"/>
    <w:rsid w:val="00620C7E"/>
    <w:rsid w:val="006220FC"/>
    <w:rsid w:val="0062349D"/>
    <w:rsid w:val="00623B0A"/>
    <w:rsid w:val="00625D1D"/>
    <w:rsid w:val="00626D8E"/>
    <w:rsid w:val="00627C33"/>
    <w:rsid w:val="00632BF9"/>
    <w:rsid w:val="00633160"/>
    <w:rsid w:val="00633987"/>
    <w:rsid w:val="006342BE"/>
    <w:rsid w:val="006343C5"/>
    <w:rsid w:val="006350A4"/>
    <w:rsid w:val="006352AC"/>
    <w:rsid w:val="00635721"/>
    <w:rsid w:val="00636858"/>
    <w:rsid w:val="00640264"/>
    <w:rsid w:val="006414EC"/>
    <w:rsid w:val="006416D5"/>
    <w:rsid w:val="00643372"/>
    <w:rsid w:val="006456E8"/>
    <w:rsid w:val="00646BA0"/>
    <w:rsid w:val="00647547"/>
    <w:rsid w:val="0065000A"/>
    <w:rsid w:val="00650ADC"/>
    <w:rsid w:val="00652182"/>
    <w:rsid w:val="006528CF"/>
    <w:rsid w:val="00652B42"/>
    <w:rsid w:val="006530B0"/>
    <w:rsid w:val="006532BD"/>
    <w:rsid w:val="00656A7C"/>
    <w:rsid w:val="0066159F"/>
    <w:rsid w:val="00661E17"/>
    <w:rsid w:val="00661EE3"/>
    <w:rsid w:val="00663735"/>
    <w:rsid w:val="0066411F"/>
    <w:rsid w:val="00664395"/>
    <w:rsid w:val="00664953"/>
    <w:rsid w:val="0066590C"/>
    <w:rsid w:val="00665C63"/>
    <w:rsid w:val="00666005"/>
    <w:rsid w:val="00666D36"/>
    <w:rsid w:val="006743D0"/>
    <w:rsid w:val="00680490"/>
    <w:rsid w:val="00680C4A"/>
    <w:rsid w:val="0068133A"/>
    <w:rsid w:val="00682900"/>
    <w:rsid w:val="00683C88"/>
    <w:rsid w:val="00686CF4"/>
    <w:rsid w:val="006929F7"/>
    <w:rsid w:val="00693946"/>
    <w:rsid w:val="00694132"/>
    <w:rsid w:val="00694B11"/>
    <w:rsid w:val="00696AEF"/>
    <w:rsid w:val="006A0FE2"/>
    <w:rsid w:val="006A2062"/>
    <w:rsid w:val="006A2CBC"/>
    <w:rsid w:val="006A2E36"/>
    <w:rsid w:val="006A4796"/>
    <w:rsid w:val="006A56A0"/>
    <w:rsid w:val="006B08BF"/>
    <w:rsid w:val="006B177D"/>
    <w:rsid w:val="006B18B2"/>
    <w:rsid w:val="006B3F60"/>
    <w:rsid w:val="006B45F0"/>
    <w:rsid w:val="006B4A86"/>
    <w:rsid w:val="006B5571"/>
    <w:rsid w:val="006B5E99"/>
    <w:rsid w:val="006B6D12"/>
    <w:rsid w:val="006B7459"/>
    <w:rsid w:val="006C0A5D"/>
    <w:rsid w:val="006C0E02"/>
    <w:rsid w:val="006C25C6"/>
    <w:rsid w:val="006C2953"/>
    <w:rsid w:val="006C369B"/>
    <w:rsid w:val="006C3B32"/>
    <w:rsid w:val="006C3E57"/>
    <w:rsid w:val="006C413F"/>
    <w:rsid w:val="006C4B13"/>
    <w:rsid w:val="006C7318"/>
    <w:rsid w:val="006D0340"/>
    <w:rsid w:val="006D381C"/>
    <w:rsid w:val="006D409C"/>
    <w:rsid w:val="006D453A"/>
    <w:rsid w:val="006D5FE1"/>
    <w:rsid w:val="006D6A1F"/>
    <w:rsid w:val="006E0302"/>
    <w:rsid w:val="006E0655"/>
    <w:rsid w:val="006E3A8C"/>
    <w:rsid w:val="006E47E4"/>
    <w:rsid w:val="006E5EF5"/>
    <w:rsid w:val="006E76AF"/>
    <w:rsid w:val="006F06EC"/>
    <w:rsid w:val="006F1151"/>
    <w:rsid w:val="006F13C5"/>
    <w:rsid w:val="006F3675"/>
    <w:rsid w:val="006F3C1C"/>
    <w:rsid w:val="006F69C6"/>
    <w:rsid w:val="006F7E95"/>
    <w:rsid w:val="0070261B"/>
    <w:rsid w:val="0070397C"/>
    <w:rsid w:val="00703B4F"/>
    <w:rsid w:val="007043FC"/>
    <w:rsid w:val="00704F90"/>
    <w:rsid w:val="0070530B"/>
    <w:rsid w:val="00705437"/>
    <w:rsid w:val="007134C0"/>
    <w:rsid w:val="007139D3"/>
    <w:rsid w:val="00713CE2"/>
    <w:rsid w:val="00714834"/>
    <w:rsid w:val="0071648A"/>
    <w:rsid w:val="007179E3"/>
    <w:rsid w:val="00720100"/>
    <w:rsid w:val="007203AB"/>
    <w:rsid w:val="00720BEB"/>
    <w:rsid w:val="00720C6A"/>
    <w:rsid w:val="00720CAC"/>
    <w:rsid w:val="0072196F"/>
    <w:rsid w:val="00721B38"/>
    <w:rsid w:val="0072223E"/>
    <w:rsid w:val="0072226D"/>
    <w:rsid w:val="007240D8"/>
    <w:rsid w:val="00730FEF"/>
    <w:rsid w:val="00731BD5"/>
    <w:rsid w:val="00733D1F"/>
    <w:rsid w:val="00741DF6"/>
    <w:rsid w:val="00742906"/>
    <w:rsid w:val="00742B68"/>
    <w:rsid w:val="0074345A"/>
    <w:rsid w:val="00743528"/>
    <w:rsid w:val="00743EF8"/>
    <w:rsid w:val="00744C2D"/>
    <w:rsid w:val="0074620E"/>
    <w:rsid w:val="00746907"/>
    <w:rsid w:val="00746B83"/>
    <w:rsid w:val="00746C01"/>
    <w:rsid w:val="00747787"/>
    <w:rsid w:val="007479BA"/>
    <w:rsid w:val="007514CB"/>
    <w:rsid w:val="00751C0F"/>
    <w:rsid w:val="00751C3F"/>
    <w:rsid w:val="00752F84"/>
    <w:rsid w:val="00753C48"/>
    <w:rsid w:val="0075466E"/>
    <w:rsid w:val="00755626"/>
    <w:rsid w:val="00755AB5"/>
    <w:rsid w:val="00757D89"/>
    <w:rsid w:val="00760403"/>
    <w:rsid w:val="00761199"/>
    <w:rsid w:val="00761312"/>
    <w:rsid w:val="007614F3"/>
    <w:rsid w:val="00761675"/>
    <w:rsid w:val="0076244B"/>
    <w:rsid w:val="007626C4"/>
    <w:rsid w:val="00763A22"/>
    <w:rsid w:val="00763E38"/>
    <w:rsid w:val="007652D8"/>
    <w:rsid w:val="0076633F"/>
    <w:rsid w:val="00771438"/>
    <w:rsid w:val="00773D87"/>
    <w:rsid w:val="0077443B"/>
    <w:rsid w:val="007747E1"/>
    <w:rsid w:val="00777594"/>
    <w:rsid w:val="00780588"/>
    <w:rsid w:val="00780E42"/>
    <w:rsid w:val="00781367"/>
    <w:rsid w:val="00783D84"/>
    <w:rsid w:val="0078558E"/>
    <w:rsid w:val="00786F2E"/>
    <w:rsid w:val="00787EE9"/>
    <w:rsid w:val="00791327"/>
    <w:rsid w:val="00793002"/>
    <w:rsid w:val="007932DB"/>
    <w:rsid w:val="007937F9"/>
    <w:rsid w:val="00793ADB"/>
    <w:rsid w:val="00793BF8"/>
    <w:rsid w:val="00793CD1"/>
    <w:rsid w:val="00793FF0"/>
    <w:rsid w:val="0079573E"/>
    <w:rsid w:val="00795B86"/>
    <w:rsid w:val="00796E23"/>
    <w:rsid w:val="007970BD"/>
    <w:rsid w:val="007A377C"/>
    <w:rsid w:val="007A444F"/>
    <w:rsid w:val="007A7AA2"/>
    <w:rsid w:val="007A7EFC"/>
    <w:rsid w:val="007B19F6"/>
    <w:rsid w:val="007B1A06"/>
    <w:rsid w:val="007B2559"/>
    <w:rsid w:val="007B2C36"/>
    <w:rsid w:val="007B3AF0"/>
    <w:rsid w:val="007B48E5"/>
    <w:rsid w:val="007B57FB"/>
    <w:rsid w:val="007B638E"/>
    <w:rsid w:val="007B6436"/>
    <w:rsid w:val="007B6528"/>
    <w:rsid w:val="007B6F24"/>
    <w:rsid w:val="007B6FBF"/>
    <w:rsid w:val="007B7C81"/>
    <w:rsid w:val="007C0DFF"/>
    <w:rsid w:val="007C1A2B"/>
    <w:rsid w:val="007C288D"/>
    <w:rsid w:val="007C37D1"/>
    <w:rsid w:val="007C5A49"/>
    <w:rsid w:val="007C72E3"/>
    <w:rsid w:val="007C732A"/>
    <w:rsid w:val="007C7A3D"/>
    <w:rsid w:val="007C7CC0"/>
    <w:rsid w:val="007C7E91"/>
    <w:rsid w:val="007D0237"/>
    <w:rsid w:val="007D0474"/>
    <w:rsid w:val="007D0618"/>
    <w:rsid w:val="007D12B8"/>
    <w:rsid w:val="007D1419"/>
    <w:rsid w:val="007D3737"/>
    <w:rsid w:val="007D3903"/>
    <w:rsid w:val="007D541C"/>
    <w:rsid w:val="007D59B5"/>
    <w:rsid w:val="007D5C68"/>
    <w:rsid w:val="007D6742"/>
    <w:rsid w:val="007D748A"/>
    <w:rsid w:val="007E0992"/>
    <w:rsid w:val="007E1683"/>
    <w:rsid w:val="007E219F"/>
    <w:rsid w:val="007E2501"/>
    <w:rsid w:val="007E2F84"/>
    <w:rsid w:val="007E3F9D"/>
    <w:rsid w:val="007E46A4"/>
    <w:rsid w:val="007E68FF"/>
    <w:rsid w:val="007E7924"/>
    <w:rsid w:val="007F0D7C"/>
    <w:rsid w:val="007F3B03"/>
    <w:rsid w:val="00800F41"/>
    <w:rsid w:val="008025E2"/>
    <w:rsid w:val="00802B89"/>
    <w:rsid w:val="0080371B"/>
    <w:rsid w:val="0080403C"/>
    <w:rsid w:val="00804447"/>
    <w:rsid w:val="00804DBE"/>
    <w:rsid w:val="008055FF"/>
    <w:rsid w:val="00806C30"/>
    <w:rsid w:val="0080779B"/>
    <w:rsid w:val="00807F2D"/>
    <w:rsid w:val="00810E5A"/>
    <w:rsid w:val="00811664"/>
    <w:rsid w:val="0081175A"/>
    <w:rsid w:val="008144B9"/>
    <w:rsid w:val="00814B49"/>
    <w:rsid w:val="00815007"/>
    <w:rsid w:val="00815382"/>
    <w:rsid w:val="00816957"/>
    <w:rsid w:val="00816B13"/>
    <w:rsid w:val="00817A57"/>
    <w:rsid w:val="00823080"/>
    <w:rsid w:val="0082380E"/>
    <w:rsid w:val="00824455"/>
    <w:rsid w:val="00824B41"/>
    <w:rsid w:val="008260DD"/>
    <w:rsid w:val="00831750"/>
    <w:rsid w:val="00834F3B"/>
    <w:rsid w:val="00835A52"/>
    <w:rsid w:val="00835EB9"/>
    <w:rsid w:val="00835EEF"/>
    <w:rsid w:val="00837492"/>
    <w:rsid w:val="00837FEE"/>
    <w:rsid w:val="00840FA2"/>
    <w:rsid w:val="00842A7A"/>
    <w:rsid w:val="008447AB"/>
    <w:rsid w:val="00844DFF"/>
    <w:rsid w:val="008472B5"/>
    <w:rsid w:val="00847F0D"/>
    <w:rsid w:val="00852456"/>
    <w:rsid w:val="008539CE"/>
    <w:rsid w:val="00854614"/>
    <w:rsid w:val="00855301"/>
    <w:rsid w:val="00855738"/>
    <w:rsid w:val="00857872"/>
    <w:rsid w:val="0086028E"/>
    <w:rsid w:val="00860FE1"/>
    <w:rsid w:val="00861C48"/>
    <w:rsid w:val="00863A69"/>
    <w:rsid w:val="00864A6A"/>
    <w:rsid w:val="00864F53"/>
    <w:rsid w:val="00871A63"/>
    <w:rsid w:val="0087242A"/>
    <w:rsid w:val="0087247F"/>
    <w:rsid w:val="008727EC"/>
    <w:rsid w:val="00873E0D"/>
    <w:rsid w:val="00873E5D"/>
    <w:rsid w:val="00875C1F"/>
    <w:rsid w:val="00882165"/>
    <w:rsid w:val="00884DED"/>
    <w:rsid w:val="00887A84"/>
    <w:rsid w:val="00890AD9"/>
    <w:rsid w:val="00892319"/>
    <w:rsid w:val="008930A1"/>
    <w:rsid w:val="008941D0"/>
    <w:rsid w:val="008954BA"/>
    <w:rsid w:val="00896ECA"/>
    <w:rsid w:val="0089737A"/>
    <w:rsid w:val="0089798F"/>
    <w:rsid w:val="00897C69"/>
    <w:rsid w:val="008A0BB4"/>
    <w:rsid w:val="008A0EA3"/>
    <w:rsid w:val="008A1689"/>
    <w:rsid w:val="008A2154"/>
    <w:rsid w:val="008A603B"/>
    <w:rsid w:val="008A6260"/>
    <w:rsid w:val="008B0DF5"/>
    <w:rsid w:val="008B1443"/>
    <w:rsid w:val="008B15E0"/>
    <w:rsid w:val="008B2D59"/>
    <w:rsid w:val="008B454A"/>
    <w:rsid w:val="008B5036"/>
    <w:rsid w:val="008B541A"/>
    <w:rsid w:val="008B7B51"/>
    <w:rsid w:val="008D013F"/>
    <w:rsid w:val="008D15F5"/>
    <w:rsid w:val="008D2DCC"/>
    <w:rsid w:val="008D42E6"/>
    <w:rsid w:val="008D5891"/>
    <w:rsid w:val="008D7B56"/>
    <w:rsid w:val="008E0BFF"/>
    <w:rsid w:val="008E168A"/>
    <w:rsid w:val="008E1882"/>
    <w:rsid w:val="008E22DD"/>
    <w:rsid w:val="008E4B0D"/>
    <w:rsid w:val="008E5245"/>
    <w:rsid w:val="008F0097"/>
    <w:rsid w:val="008F00CB"/>
    <w:rsid w:val="008F3043"/>
    <w:rsid w:val="008F4843"/>
    <w:rsid w:val="008F49FE"/>
    <w:rsid w:val="008F7B7D"/>
    <w:rsid w:val="0090349B"/>
    <w:rsid w:val="009039B4"/>
    <w:rsid w:val="00904975"/>
    <w:rsid w:val="00904AA8"/>
    <w:rsid w:val="00904EC8"/>
    <w:rsid w:val="0090547E"/>
    <w:rsid w:val="00905F4D"/>
    <w:rsid w:val="00906D43"/>
    <w:rsid w:val="00907DBC"/>
    <w:rsid w:val="009119BA"/>
    <w:rsid w:val="00911A21"/>
    <w:rsid w:val="009155BF"/>
    <w:rsid w:val="00917524"/>
    <w:rsid w:val="00917DD1"/>
    <w:rsid w:val="009204A1"/>
    <w:rsid w:val="009205B5"/>
    <w:rsid w:val="009218E0"/>
    <w:rsid w:val="00921908"/>
    <w:rsid w:val="00921F2D"/>
    <w:rsid w:val="009223DD"/>
    <w:rsid w:val="00923E3E"/>
    <w:rsid w:val="009276AC"/>
    <w:rsid w:val="00927C94"/>
    <w:rsid w:val="0093130A"/>
    <w:rsid w:val="00931431"/>
    <w:rsid w:val="00931812"/>
    <w:rsid w:val="0093305E"/>
    <w:rsid w:val="00933A01"/>
    <w:rsid w:val="00934D06"/>
    <w:rsid w:val="009376D8"/>
    <w:rsid w:val="009378B0"/>
    <w:rsid w:val="009405B8"/>
    <w:rsid w:val="00940ADF"/>
    <w:rsid w:val="00941502"/>
    <w:rsid w:val="00941D67"/>
    <w:rsid w:val="0094429F"/>
    <w:rsid w:val="00944349"/>
    <w:rsid w:val="0094477B"/>
    <w:rsid w:val="00944ABF"/>
    <w:rsid w:val="00945CDB"/>
    <w:rsid w:val="00946378"/>
    <w:rsid w:val="0094653D"/>
    <w:rsid w:val="009467ED"/>
    <w:rsid w:val="00951E90"/>
    <w:rsid w:val="00952038"/>
    <w:rsid w:val="00952687"/>
    <w:rsid w:val="009561BD"/>
    <w:rsid w:val="00957360"/>
    <w:rsid w:val="0096052D"/>
    <w:rsid w:val="00961044"/>
    <w:rsid w:val="009627B8"/>
    <w:rsid w:val="0096288F"/>
    <w:rsid w:val="00963982"/>
    <w:rsid w:val="00963B80"/>
    <w:rsid w:val="00963D72"/>
    <w:rsid w:val="00967738"/>
    <w:rsid w:val="00967F26"/>
    <w:rsid w:val="0097103E"/>
    <w:rsid w:val="00971647"/>
    <w:rsid w:val="009730F3"/>
    <w:rsid w:val="009754E8"/>
    <w:rsid w:val="00975E8B"/>
    <w:rsid w:val="00975EC4"/>
    <w:rsid w:val="009814F8"/>
    <w:rsid w:val="00982B39"/>
    <w:rsid w:val="00982D60"/>
    <w:rsid w:val="00983010"/>
    <w:rsid w:val="00984C93"/>
    <w:rsid w:val="00985E66"/>
    <w:rsid w:val="00987278"/>
    <w:rsid w:val="00987656"/>
    <w:rsid w:val="00987A60"/>
    <w:rsid w:val="00987DC1"/>
    <w:rsid w:val="009906C5"/>
    <w:rsid w:val="00993CFA"/>
    <w:rsid w:val="009942B4"/>
    <w:rsid w:val="0099565C"/>
    <w:rsid w:val="00995A07"/>
    <w:rsid w:val="00995E61"/>
    <w:rsid w:val="00997073"/>
    <w:rsid w:val="009A2B7D"/>
    <w:rsid w:val="009A3F67"/>
    <w:rsid w:val="009A47F4"/>
    <w:rsid w:val="009A4A38"/>
    <w:rsid w:val="009A6C3D"/>
    <w:rsid w:val="009B0296"/>
    <w:rsid w:val="009B036C"/>
    <w:rsid w:val="009B1395"/>
    <w:rsid w:val="009B2C33"/>
    <w:rsid w:val="009B2C62"/>
    <w:rsid w:val="009B5374"/>
    <w:rsid w:val="009B6AC9"/>
    <w:rsid w:val="009B6EA8"/>
    <w:rsid w:val="009C0DCE"/>
    <w:rsid w:val="009C466D"/>
    <w:rsid w:val="009C5176"/>
    <w:rsid w:val="009C5B49"/>
    <w:rsid w:val="009D0F13"/>
    <w:rsid w:val="009D1ED6"/>
    <w:rsid w:val="009D2611"/>
    <w:rsid w:val="009D57C6"/>
    <w:rsid w:val="009D5D9E"/>
    <w:rsid w:val="009D6A1F"/>
    <w:rsid w:val="009D7D9B"/>
    <w:rsid w:val="009E0715"/>
    <w:rsid w:val="009E2DAE"/>
    <w:rsid w:val="009E35AA"/>
    <w:rsid w:val="009E52D7"/>
    <w:rsid w:val="009E6149"/>
    <w:rsid w:val="009E7D95"/>
    <w:rsid w:val="009F1ED2"/>
    <w:rsid w:val="009F202D"/>
    <w:rsid w:val="009F3696"/>
    <w:rsid w:val="009F3F95"/>
    <w:rsid w:val="009F4236"/>
    <w:rsid w:val="009F5C5D"/>
    <w:rsid w:val="009F747B"/>
    <w:rsid w:val="00A01B98"/>
    <w:rsid w:val="00A023EC"/>
    <w:rsid w:val="00A0250C"/>
    <w:rsid w:val="00A02940"/>
    <w:rsid w:val="00A0446E"/>
    <w:rsid w:val="00A04479"/>
    <w:rsid w:val="00A0490F"/>
    <w:rsid w:val="00A04CEA"/>
    <w:rsid w:val="00A04E56"/>
    <w:rsid w:val="00A05226"/>
    <w:rsid w:val="00A05B42"/>
    <w:rsid w:val="00A0632A"/>
    <w:rsid w:val="00A13500"/>
    <w:rsid w:val="00A1426D"/>
    <w:rsid w:val="00A14ABA"/>
    <w:rsid w:val="00A154F4"/>
    <w:rsid w:val="00A1565B"/>
    <w:rsid w:val="00A161DD"/>
    <w:rsid w:val="00A162D0"/>
    <w:rsid w:val="00A17017"/>
    <w:rsid w:val="00A20495"/>
    <w:rsid w:val="00A20C5B"/>
    <w:rsid w:val="00A21057"/>
    <w:rsid w:val="00A221B6"/>
    <w:rsid w:val="00A2442D"/>
    <w:rsid w:val="00A2697F"/>
    <w:rsid w:val="00A273FD"/>
    <w:rsid w:val="00A274EC"/>
    <w:rsid w:val="00A311B5"/>
    <w:rsid w:val="00A32199"/>
    <w:rsid w:val="00A32368"/>
    <w:rsid w:val="00A32E62"/>
    <w:rsid w:val="00A36C63"/>
    <w:rsid w:val="00A4074F"/>
    <w:rsid w:val="00A4157A"/>
    <w:rsid w:val="00A41B19"/>
    <w:rsid w:val="00A41D0A"/>
    <w:rsid w:val="00A448D1"/>
    <w:rsid w:val="00A450CC"/>
    <w:rsid w:val="00A4691F"/>
    <w:rsid w:val="00A47620"/>
    <w:rsid w:val="00A5226C"/>
    <w:rsid w:val="00A52EDF"/>
    <w:rsid w:val="00A550BC"/>
    <w:rsid w:val="00A553F3"/>
    <w:rsid w:val="00A55A96"/>
    <w:rsid w:val="00A55D0E"/>
    <w:rsid w:val="00A600FF"/>
    <w:rsid w:val="00A61EB6"/>
    <w:rsid w:val="00A65AD8"/>
    <w:rsid w:val="00A669F3"/>
    <w:rsid w:val="00A66AB7"/>
    <w:rsid w:val="00A6718B"/>
    <w:rsid w:val="00A70064"/>
    <w:rsid w:val="00A70584"/>
    <w:rsid w:val="00A7178A"/>
    <w:rsid w:val="00A717E3"/>
    <w:rsid w:val="00A76782"/>
    <w:rsid w:val="00A77C4D"/>
    <w:rsid w:val="00A817C2"/>
    <w:rsid w:val="00A831C8"/>
    <w:rsid w:val="00A842FF"/>
    <w:rsid w:val="00A8492E"/>
    <w:rsid w:val="00A8736C"/>
    <w:rsid w:val="00A87532"/>
    <w:rsid w:val="00A90F13"/>
    <w:rsid w:val="00A91FCD"/>
    <w:rsid w:val="00A92848"/>
    <w:rsid w:val="00A93E3A"/>
    <w:rsid w:val="00A94AF4"/>
    <w:rsid w:val="00A95223"/>
    <w:rsid w:val="00A977EC"/>
    <w:rsid w:val="00A97B85"/>
    <w:rsid w:val="00AA034F"/>
    <w:rsid w:val="00AA1800"/>
    <w:rsid w:val="00AA357E"/>
    <w:rsid w:val="00AA3BE1"/>
    <w:rsid w:val="00AA4775"/>
    <w:rsid w:val="00AA576D"/>
    <w:rsid w:val="00AA5B2C"/>
    <w:rsid w:val="00AA79C2"/>
    <w:rsid w:val="00AA7BB3"/>
    <w:rsid w:val="00AB1062"/>
    <w:rsid w:val="00AB47F1"/>
    <w:rsid w:val="00AB54B8"/>
    <w:rsid w:val="00AB5980"/>
    <w:rsid w:val="00AB62A6"/>
    <w:rsid w:val="00AB6E65"/>
    <w:rsid w:val="00AB7E32"/>
    <w:rsid w:val="00AC1707"/>
    <w:rsid w:val="00AC3755"/>
    <w:rsid w:val="00AC3792"/>
    <w:rsid w:val="00AC52D9"/>
    <w:rsid w:val="00AC59CD"/>
    <w:rsid w:val="00AC5B61"/>
    <w:rsid w:val="00AC6F4B"/>
    <w:rsid w:val="00AD009D"/>
    <w:rsid w:val="00AD04F3"/>
    <w:rsid w:val="00AD0FD4"/>
    <w:rsid w:val="00AD14D7"/>
    <w:rsid w:val="00AD1F40"/>
    <w:rsid w:val="00AD2225"/>
    <w:rsid w:val="00AD322F"/>
    <w:rsid w:val="00AD3AA8"/>
    <w:rsid w:val="00AD461A"/>
    <w:rsid w:val="00AD5521"/>
    <w:rsid w:val="00AD5D68"/>
    <w:rsid w:val="00AE0059"/>
    <w:rsid w:val="00AE162D"/>
    <w:rsid w:val="00AE2093"/>
    <w:rsid w:val="00AE292C"/>
    <w:rsid w:val="00AE4761"/>
    <w:rsid w:val="00AE647C"/>
    <w:rsid w:val="00AF01F1"/>
    <w:rsid w:val="00AF03A1"/>
    <w:rsid w:val="00AF093D"/>
    <w:rsid w:val="00AF3675"/>
    <w:rsid w:val="00AF40CD"/>
    <w:rsid w:val="00AF4C4D"/>
    <w:rsid w:val="00AF4CF9"/>
    <w:rsid w:val="00AF6C8E"/>
    <w:rsid w:val="00B01433"/>
    <w:rsid w:val="00B01786"/>
    <w:rsid w:val="00B03CE2"/>
    <w:rsid w:val="00B03EAF"/>
    <w:rsid w:val="00B044AB"/>
    <w:rsid w:val="00B06100"/>
    <w:rsid w:val="00B06D3E"/>
    <w:rsid w:val="00B06FE1"/>
    <w:rsid w:val="00B07D65"/>
    <w:rsid w:val="00B117D7"/>
    <w:rsid w:val="00B147DD"/>
    <w:rsid w:val="00B14AD7"/>
    <w:rsid w:val="00B15D3E"/>
    <w:rsid w:val="00B15D59"/>
    <w:rsid w:val="00B1674C"/>
    <w:rsid w:val="00B17D1D"/>
    <w:rsid w:val="00B20A81"/>
    <w:rsid w:val="00B21579"/>
    <w:rsid w:val="00B23F22"/>
    <w:rsid w:val="00B2692D"/>
    <w:rsid w:val="00B312F8"/>
    <w:rsid w:val="00B32002"/>
    <w:rsid w:val="00B3297B"/>
    <w:rsid w:val="00B33EFA"/>
    <w:rsid w:val="00B345E0"/>
    <w:rsid w:val="00B34CD9"/>
    <w:rsid w:val="00B3540B"/>
    <w:rsid w:val="00B3544B"/>
    <w:rsid w:val="00B367B2"/>
    <w:rsid w:val="00B36EF0"/>
    <w:rsid w:val="00B3750F"/>
    <w:rsid w:val="00B402DE"/>
    <w:rsid w:val="00B41377"/>
    <w:rsid w:val="00B426EB"/>
    <w:rsid w:val="00B42BE1"/>
    <w:rsid w:val="00B44FEC"/>
    <w:rsid w:val="00B46534"/>
    <w:rsid w:val="00B4743C"/>
    <w:rsid w:val="00B50A25"/>
    <w:rsid w:val="00B5327B"/>
    <w:rsid w:val="00B533D5"/>
    <w:rsid w:val="00B54DA8"/>
    <w:rsid w:val="00B563A6"/>
    <w:rsid w:val="00B56744"/>
    <w:rsid w:val="00B57FE8"/>
    <w:rsid w:val="00B600D9"/>
    <w:rsid w:val="00B611A0"/>
    <w:rsid w:val="00B64DE6"/>
    <w:rsid w:val="00B65422"/>
    <w:rsid w:val="00B672DF"/>
    <w:rsid w:val="00B7062F"/>
    <w:rsid w:val="00B7091A"/>
    <w:rsid w:val="00B718F7"/>
    <w:rsid w:val="00B71929"/>
    <w:rsid w:val="00B724D0"/>
    <w:rsid w:val="00B73013"/>
    <w:rsid w:val="00B73C91"/>
    <w:rsid w:val="00B745DB"/>
    <w:rsid w:val="00B74891"/>
    <w:rsid w:val="00B7746B"/>
    <w:rsid w:val="00B77D27"/>
    <w:rsid w:val="00B81910"/>
    <w:rsid w:val="00B819EE"/>
    <w:rsid w:val="00B841F8"/>
    <w:rsid w:val="00B86A88"/>
    <w:rsid w:val="00B8711A"/>
    <w:rsid w:val="00B87D75"/>
    <w:rsid w:val="00B90A02"/>
    <w:rsid w:val="00B9190A"/>
    <w:rsid w:val="00B91F60"/>
    <w:rsid w:val="00B9202F"/>
    <w:rsid w:val="00B949C4"/>
    <w:rsid w:val="00B94B16"/>
    <w:rsid w:val="00B94B81"/>
    <w:rsid w:val="00B94CA7"/>
    <w:rsid w:val="00B95C4B"/>
    <w:rsid w:val="00B9636A"/>
    <w:rsid w:val="00B9714F"/>
    <w:rsid w:val="00BA00E0"/>
    <w:rsid w:val="00BA0725"/>
    <w:rsid w:val="00BA1620"/>
    <w:rsid w:val="00BA1A6D"/>
    <w:rsid w:val="00BA1FBB"/>
    <w:rsid w:val="00BA20A8"/>
    <w:rsid w:val="00BA25C8"/>
    <w:rsid w:val="00BA610D"/>
    <w:rsid w:val="00BA7D1C"/>
    <w:rsid w:val="00BB0B52"/>
    <w:rsid w:val="00BB105F"/>
    <w:rsid w:val="00BB143F"/>
    <w:rsid w:val="00BB2822"/>
    <w:rsid w:val="00BB2863"/>
    <w:rsid w:val="00BB43EE"/>
    <w:rsid w:val="00BB5882"/>
    <w:rsid w:val="00BB62ED"/>
    <w:rsid w:val="00BC532E"/>
    <w:rsid w:val="00BC67A7"/>
    <w:rsid w:val="00BD0630"/>
    <w:rsid w:val="00BD0CAB"/>
    <w:rsid w:val="00BD102B"/>
    <w:rsid w:val="00BD1042"/>
    <w:rsid w:val="00BD2184"/>
    <w:rsid w:val="00BD3554"/>
    <w:rsid w:val="00BD3830"/>
    <w:rsid w:val="00BD3E7C"/>
    <w:rsid w:val="00BD4D37"/>
    <w:rsid w:val="00BD4E54"/>
    <w:rsid w:val="00BD714A"/>
    <w:rsid w:val="00BD73ED"/>
    <w:rsid w:val="00BD76F3"/>
    <w:rsid w:val="00BE0835"/>
    <w:rsid w:val="00BE1DF1"/>
    <w:rsid w:val="00BE2E48"/>
    <w:rsid w:val="00BE3200"/>
    <w:rsid w:val="00BE689B"/>
    <w:rsid w:val="00BE6EE4"/>
    <w:rsid w:val="00BE7DE9"/>
    <w:rsid w:val="00BE7E5B"/>
    <w:rsid w:val="00BF1BC0"/>
    <w:rsid w:val="00BF2876"/>
    <w:rsid w:val="00BF2A38"/>
    <w:rsid w:val="00BF32E5"/>
    <w:rsid w:val="00BF5739"/>
    <w:rsid w:val="00BF69C8"/>
    <w:rsid w:val="00BF754F"/>
    <w:rsid w:val="00C00654"/>
    <w:rsid w:val="00C01887"/>
    <w:rsid w:val="00C01A3E"/>
    <w:rsid w:val="00C03C3C"/>
    <w:rsid w:val="00C03E2C"/>
    <w:rsid w:val="00C03F56"/>
    <w:rsid w:val="00C04841"/>
    <w:rsid w:val="00C04C77"/>
    <w:rsid w:val="00C05234"/>
    <w:rsid w:val="00C0799A"/>
    <w:rsid w:val="00C11597"/>
    <w:rsid w:val="00C13342"/>
    <w:rsid w:val="00C13DBA"/>
    <w:rsid w:val="00C16504"/>
    <w:rsid w:val="00C16F8A"/>
    <w:rsid w:val="00C17D18"/>
    <w:rsid w:val="00C212E1"/>
    <w:rsid w:val="00C21482"/>
    <w:rsid w:val="00C22BF1"/>
    <w:rsid w:val="00C2472A"/>
    <w:rsid w:val="00C25E6B"/>
    <w:rsid w:val="00C30C7E"/>
    <w:rsid w:val="00C30EA5"/>
    <w:rsid w:val="00C322BA"/>
    <w:rsid w:val="00C34ECF"/>
    <w:rsid w:val="00C35A4B"/>
    <w:rsid w:val="00C3721A"/>
    <w:rsid w:val="00C405E0"/>
    <w:rsid w:val="00C410FB"/>
    <w:rsid w:val="00C41815"/>
    <w:rsid w:val="00C41C58"/>
    <w:rsid w:val="00C438EF"/>
    <w:rsid w:val="00C44F29"/>
    <w:rsid w:val="00C4588E"/>
    <w:rsid w:val="00C47050"/>
    <w:rsid w:val="00C507A8"/>
    <w:rsid w:val="00C5132F"/>
    <w:rsid w:val="00C51877"/>
    <w:rsid w:val="00C53624"/>
    <w:rsid w:val="00C56801"/>
    <w:rsid w:val="00C57A35"/>
    <w:rsid w:val="00C60122"/>
    <w:rsid w:val="00C608A4"/>
    <w:rsid w:val="00C616B2"/>
    <w:rsid w:val="00C62C78"/>
    <w:rsid w:val="00C63B84"/>
    <w:rsid w:val="00C653C4"/>
    <w:rsid w:val="00C65F9F"/>
    <w:rsid w:val="00C66F99"/>
    <w:rsid w:val="00C66FDA"/>
    <w:rsid w:val="00C70C30"/>
    <w:rsid w:val="00C7107E"/>
    <w:rsid w:val="00C7123E"/>
    <w:rsid w:val="00C71259"/>
    <w:rsid w:val="00C72F35"/>
    <w:rsid w:val="00C730B6"/>
    <w:rsid w:val="00C73633"/>
    <w:rsid w:val="00C7482F"/>
    <w:rsid w:val="00C75737"/>
    <w:rsid w:val="00C75E75"/>
    <w:rsid w:val="00C76F97"/>
    <w:rsid w:val="00C7704C"/>
    <w:rsid w:val="00C77BBC"/>
    <w:rsid w:val="00C80AD6"/>
    <w:rsid w:val="00C8374A"/>
    <w:rsid w:val="00C837FF"/>
    <w:rsid w:val="00C84743"/>
    <w:rsid w:val="00C84D70"/>
    <w:rsid w:val="00C85AE6"/>
    <w:rsid w:val="00C87B2A"/>
    <w:rsid w:val="00C9016A"/>
    <w:rsid w:val="00C902B7"/>
    <w:rsid w:val="00C904B3"/>
    <w:rsid w:val="00C90C1C"/>
    <w:rsid w:val="00C91E4D"/>
    <w:rsid w:val="00C9234F"/>
    <w:rsid w:val="00C926F1"/>
    <w:rsid w:val="00C93C56"/>
    <w:rsid w:val="00C954FF"/>
    <w:rsid w:val="00C971FA"/>
    <w:rsid w:val="00C97D0A"/>
    <w:rsid w:val="00CA27B2"/>
    <w:rsid w:val="00CA2961"/>
    <w:rsid w:val="00CA37EA"/>
    <w:rsid w:val="00CA5138"/>
    <w:rsid w:val="00CA5165"/>
    <w:rsid w:val="00CB04DD"/>
    <w:rsid w:val="00CB0E81"/>
    <w:rsid w:val="00CB0F03"/>
    <w:rsid w:val="00CB2A08"/>
    <w:rsid w:val="00CB3A31"/>
    <w:rsid w:val="00CB421B"/>
    <w:rsid w:val="00CB6FD3"/>
    <w:rsid w:val="00CC01E5"/>
    <w:rsid w:val="00CC05C0"/>
    <w:rsid w:val="00CC07D3"/>
    <w:rsid w:val="00CC19BD"/>
    <w:rsid w:val="00CC1DF9"/>
    <w:rsid w:val="00CC1E4C"/>
    <w:rsid w:val="00CC25E4"/>
    <w:rsid w:val="00CC26D1"/>
    <w:rsid w:val="00CC64B9"/>
    <w:rsid w:val="00CC6690"/>
    <w:rsid w:val="00CC68E7"/>
    <w:rsid w:val="00CC71E5"/>
    <w:rsid w:val="00CD062C"/>
    <w:rsid w:val="00CD2204"/>
    <w:rsid w:val="00CD4A39"/>
    <w:rsid w:val="00CD5F24"/>
    <w:rsid w:val="00CE035F"/>
    <w:rsid w:val="00CE0E50"/>
    <w:rsid w:val="00CE16CE"/>
    <w:rsid w:val="00CE28F6"/>
    <w:rsid w:val="00CE2F9A"/>
    <w:rsid w:val="00CE435D"/>
    <w:rsid w:val="00CE465A"/>
    <w:rsid w:val="00CE4EC8"/>
    <w:rsid w:val="00CE657E"/>
    <w:rsid w:val="00CE7C6E"/>
    <w:rsid w:val="00CF004F"/>
    <w:rsid w:val="00CF0132"/>
    <w:rsid w:val="00CF13E6"/>
    <w:rsid w:val="00CF38BE"/>
    <w:rsid w:val="00CF53D0"/>
    <w:rsid w:val="00CF792B"/>
    <w:rsid w:val="00D002B9"/>
    <w:rsid w:val="00D0030C"/>
    <w:rsid w:val="00D014B0"/>
    <w:rsid w:val="00D0326A"/>
    <w:rsid w:val="00D07A07"/>
    <w:rsid w:val="00D07CBE"/>
    <w:rsid w:val="00D10BC3"/>
    <w:rsid w:val="00D129EA"/>
    <w:rsid w:val="00D131D9"/>
    <w:rsid w:val="00D1406E"/>
    <w:rsid w:val="00D14D5E"/>
    <w:rsid w:val="00D150AB"/>
    <w:rsid w:val="00D15223"/>
    <w:rsid w:val="00D17007"/>
    <w:rsid w:val="00D22644"/>
    <w:rsid w:val="00D235E0"/>
    <w:rsid w:val="00D23A22"/>
    <w:rsid w:val="00D23B16"/>
    <w:rsid w:val="00D244FE"/>
    <w:rsid w:val="00D24601"/>
    <w:rsid w:val="00D25C8B"/>
    <w:rsid w:val="00D25D2B"/>
    <w:rsid w:val="00D27726"/>
    <w:rsid w:val="00D27BD3"/>
    <w:rsid w:val="00D30414"/>
    <w:rsid w:val="00D30DD0"/>
    <w:rsid w:val="00D30F43"/>
    <w:rsid w:val="00D317F6"/>
    <w:rsid w:val="00D32818"/>
    <w:rsid w:val="00D332A7"/>
    <w:rsid w:val="00D33374"/>
    <w:rsid w:val="00D33707"/>
    <w:rsid w:val="00D365BB"/>
    <w:rsid w:val="00D369F4"/>
    <w:rsid w:val="00D40989"/>
    <w:rsid w:val="00D41202"/>
    <w:rsid w:val="00D41558"/>
    <w:rsid w:val="00D422CD"/>
    <w:rsid w:val="00D44FCA"/>
    <w:rsid w:val="00D506B3"/>
    <w:rsid w:val="00D50790"/>
    <w:rsid w:val="00D51876"/>
    <w:rsid w:val="00D51CCD"/>
    <w:rsid w:val="00D52963"/>
    <w:rsid w:val="00D5452D"/>
    <w:rsid w:val="00D549C6"/>
    <w:rsid w:val="00D55043"/>
    <w:rsid w:val="00D55EF8"/>
    <w:rsid w:val="00D56826"/>
    <w:rsid w:val="00D573A1"/>
    <w:rsid w:val="00D60233"/>
    <w:rsid w:val="00D606DB"/>
    <w:rsid w:val="00D60B51"/>
    <w:rsid w:val="00D613CF"/>
    <w:rsid w:val="00D622F6"/>
    <w:rsid w:val="00D64576"/>
    <w:rsid w:val="00D65CAA"/>
    <w:rsid w:val="00D6675C"/>
    <w:rsid w:val="00D66C05"/>
    <w:rsid w:val="00D71A4B"/>
    <w:rsid w:val="00D73989"/>
    <w:rsid w:val="00D7456F"/>
    <w:rsid w:val="00D74DC2"/>
    <w:rsid w:val="00D75474"/>
    <w:rsid w:val="00D759DC"/>
    <w:rsid w:val="00D76CC3"/>
    <w:rsid w:val="00D770CB"/>
    <w:rsid w:val="00D77230"/>
    <w:rsid w:val="00D80D0E"/>
    <w:rsid w:val="00D817B0"/>
    <w:rsid w:val="00D82F2D"/>
    <w:rsid w:val="00D83576"/>
    <w:rsid w:val="00D85CCE"/>
    <w:rsid w:val="00D85CF7"/>
    <w:rsid w:val="00D863F9"/>
    <w:rsid w:val="00D9022C"/>
    <w:rsid w:val="00D91648"/>
    <w:rsid w:val="00D91BAF"/>
    <w:rsid w:val="00D91DF0"/>
    <w:rsid w:val="00D94EDE"/>
    <w:rsid w:val="00D95D3B"/>
    <w:rsid w:val="00D96558"/>
    <w:rsid w:val="00D969B0"/>
    <w:rsid w:val="00D96BCB"/>
    <w:rsid w:val="00D96C43"/>
    <w:rsid w:val="00D977A1"/>
    <w:rsid w:val="00DA1CD2"/>
    <w:rsid w:val="00DA3636"/>
    <w:rsid w:val="00DA3DFF"/>
    <w:rsid w:val="00DA47EB"/>
    <w:rsid w:val="00DB0305"/>
    <w:rsid w:val="00DB1B9B"/>
    <w:rsid w:val="00DB37CD"/>
    <w:rsid w:val="00DB41DB"/>
    <w:rsid w:val="00DB463A"/>
    <w:rsid w:val="00DC1632"/>
    <w:rsid w:val="00DC2B76"/>
    <w:rsid w:val="00DC4308"/>
    <w:rsid w:val="00DC4892"/>
    <w:rsid w:val="00DC4A0E"/>
    <w:rsid w:val="00DC5F17"/>
    <w:rsid w:val="00DC6DD1"/>
    <w:rsid w:val="00DD0562"/>
    <w:rsid w:val="00DD3122"/>
    <w:rsid w:val="00DD3647"/>
    <w:rsid w:val="00DD7DA4"/>
    <w:rsid w:val="00DE0E48"/>
    <w:rsid w:val="00DE1229"/>
    <w:rsid w:val="00DE2FEE"/>
    <w:rsid w:val="00DE3309"/>
    <w:rsid w:val="00DE344C"/>
    <w:rsid w:val="00DE444F"/>
    <w:rsid w:val="00DE549E"/>
    <w:rsid w:val="00DE59EE"/>
    <w:rsid w:val="00DE5B0D"/>
    <w:rsid w:val="00DE6532"/>
    <w:rsid w:val="00DF1377"/>
    <w:rsid w:val="00DF1744"/>
    <w:rsid w:val="00DF1F43"/>
    <w:rsid w:val="00DF2773"/>
    <w:rsid w:val="00DF36DA"/>
    <w:rsid w:val="00DF3E2E"/>
    <w:rsid w:val="00DF48E0"/>
    <w:rsid w:val="00DF4DDD"/>
    <w:rsid w:val="00DF5574"/>
    <w:rsid w:val="00DF6BBB"/>
    <w:rsid w:val="00DF7DCD"/>
    <w:rsid w:val="00E00304"/>
    <w:rsid w:val="00E00B6A"/>
    <w:rsid w:val="00E0111B"/>
    <w:rsid w:val="00E0229D"/>
    <w:rsid w:val="00E02E28"/>
    <w:rsid w:val="00E02F18"/>
    <w:rsid w:val="00E04BBE"/>
    <w:rsid w:val="00E05637"/>
    <w:rsid w:val="00E06020"/>
    <w:rsid w:val="00E075A0"/>
    <w:rsid w:val="00E079FB"/>
    <w:rsid w:val="00E109F6"/>
    <w:rsid w:val="00E10E62"/>
    <w:rsid w:val="00E11C23"/>
    <w:rsid w:val="00E1330F"/>
    <w:rsid w:val="00E135FC"/>
    <w:rsid w:val="00E14151"/>
    <w:rsid w:val="00E1427B"/>
    <w:rsid w:val="00E147CE"/>
    <w:rsid w:val="00E160AE"/>
    <w:rsid w:val="00E16FC5"/>
    <w:rsid w:val="00E17544"/>
    <w:rsid w:val="00E17C92"/>
    <w:rsid w:val="00E20AAE"/>
    <w:rsid w:val="00E21070"/>
    <w:rsid w:val="00E21B68"/>
    <w:rsid w:val="00E25795"/>
    <w:rsid w:val="00E2784D"/>
    <w:rsid w:val="00E308ED"/>
    <w:rsid w:val="00E30BBA"/>
    <w:rsid w:val="00E30DED"/>
    <w:rsid w:val="00E327B0"/>
    <w:rsid w:val="00E32D3F"/>
    <w:rsid w:val="00E34477"/>
    <w:rsid w:val="00E34A3F"/>
    <w:rsid w:val="00E42E6D"/>
    <w:rsid w:val="00E43A83"/>
    <w:rsid w:val="00E4404F"/>
    <w:rsid w:val="00E47020"/>
    <w:rsid w:val="00E50801"/>
    <w:rsid w:val="00E512C7"/>
    <w:rsid w:val="00E53989"/>
    <w:rsid w:val="00E53C44"/>
    <w:rsid w:val="00E56FC9"/>
    <w:rsid w:val="00E60218"/>
    <w:rsid w:val="00E62125"/>
    <w:rsid w:val="00E626D0"/>
    <w:rsid w:val="00E630FB"/>
    <w:rsid w:val="00E651D7"/>
    <w:rsid w:val="00E65CF9"/>
    <w:rsid w:val="00E66717"/>
    <w:rsid w:val="00E67CBD"/>
    <w:rsid w:val="00E70838"/>
    <w:rsid w:val="00E71E4A"/>
    <w:rsid w:val="00E7242C"/>
    <w:rsid w:val="00E72F9F"/>
    <w:rsid w:val="00E740FC"/>
    <w:rsid w:val="00E76278"/>
    <w:rsid w:val="00E8039C"/>
    <w:rsid w:val="00E82024"/>
    <w:rsid w:val="00E84451"/>
    <w:rsid w:val="00E85556"/>
    <w:rsid w:val="00E8612F"/>
    <w:rsid w:val="00E86F37"/>
    <w:rsid w:val="00E87C79"/>
    <w:rsid w:val="00E90432"/>
    <w:rsid w:val="00E90B20"/>
    <w:rsid w:val="00E92359"/>
    <w:rsid w:val="00E928E0"/>
    <w:rsid w:val="00E9324F"/>
    <w:rsid w:val="00E93E74"/>
    <w:rsid w:val="00E94034"/>
    <w:rsid w:val="00E94C9D"/>
    <w:rsid w:val="00E95843"/>
    <w:rsid w:val="00E96203"/>
    <w:rsid w:val="00E97551"/>
    <w:rsid w:val="00EA2BC5"/>
    <w:rsid w:val="00EA2FD1"/>
    <w:rsid w:val="00EA32C3"/>
    <w:rsid w:val="00EA3C6C"/>
    <w:rsid w:val="00EA3F92"/>
    <w:rsid w:val="00EA4873"/>
    <w:rsid w:val="00EA5334"/>
    <w:rsid w:val="00EB00C8"/>
    <w:rsid w:val="00EB10C7"/>
    <w:rsid w:val="00EB56DD"/>
    <w:rsid w:val="00EB6B10"/>
    <w:rsid w:val="00EC0036"/>
    <w:rsid w:val="00EC16E0"/>
    <w:rsid w:val="00EC1C64"/>
    <w:rsid w:val="00EC2DAE"/>
    <w:rsid w:val="00EC357D"/>
    <w:rsid w:val="00EC459D"/>
    <w:rsid w:val="00EC4D8E"/>
    <w:rsid w:val="00EC54C2"/>
    <w:rsid w:val="00EC5529"/>
    <w:rsid w:val="00ED0AAD"/>
    <w:rsid w:val="00ED0C06"/>
    <w:rsid w:val="00ED13B8"/>
    <w:rsid w:val="00ED2136"/>
    <w:rsid w:val="00ED487A"/>
    <w:rsid w:val="00ED4ED6"/>
    <w:rsid w:val="00ED522E"/>
    <w:rsid w:val="00ED5DE2"/>
    <w:rsid w:val="00EE16EE"/>
    <w:rsid w:val="00EE2C27"/>
    <w:rsid w:val="00EE4103"/>
    <w:rsid w:val="00EE4AFB"/>
    <w:rsid w:val="00EE6495"/>
    <w:rsid w:val="00EE77A5"/>
    <w:rsid w:val="00EF03FB"/>
    <w:rsid w:val="00EF0E69"/>
    <w:rsid w:val="00EF1899"/>
    <w:rsid w:val="00EF1D82"/>
    <w:rsid w:val="00EF374A"/>
    <w:rsid w:val="00EF4FED"/>
    <w:rsid w:val="00EF5599"/>
    <w:rsid w:val="00EF5E20"/>
    <w:rsid w:val="00EF707E"/>
    <w:rsid w:val="00F00FA4"/>
    <w:rsid w:val="00F01093"/>
    <w:rsid w:val="00F01B3E"/>
    <w:rsid w:val="00F026E4"/>
    <w:rsid w:val="00F02BDC"/>
    <w:rsid w:val="00F02C85"/>
    <w:rsid w:val="00F02D59"/>
    <w:rsid w:val="00F03451"/>
    <w:rsid w:val="00F062CD"/>
    <w:rsid w:val="00F11835"/>
    <w:rsid w:val="00F123FE"/>
    <w:rsid w:val="00F1248D"/>
    <w:rsid w:val="00F131E7"/>
    <w:rsid w:val="00F13E2D"/>
    <w:rsid w:val="00F14216"/>
    <w:rsid w:val="00F1447D"/>
    <w:rsid w:val="00F14590"/>
    <w:rsid w:val="00F15D09"/>
    <w:rsid w:val="00F16A2E"/>
    <w:rsid w:val="00F16D66"/>
    <w:rsid w:val="00F170E2"/>
    <w:rsid w:val="00F17409"/>
    <w:rsid w:val="00F23800"/>
    <w:rsid w:val="00F23C6B"/>
    <w:rsid w:val="00F256A4"/>
    <w:rsid w:val="00F25FF1"/>
    <w:rsid w:val="00F262FF"/>
    <w:rsid w:val="00F27045"/>
    <w:rsid w:val="00F27DC9"/>
    <w:rsid w:val="00F30401"/>
    <w:rsid w:val="00F30980"/>
    <w:rsid w:val="00F3147E"/>
    <w:rsid w:val="00F32873"/>
    <w:rsid w:val="00F346E5"/>
    <w:rsid w:val="00F375E4"/>
    <w:rsid w:val="00F378B1"/>
    <w:rsid w:val="00F37923"/>
    <w:rsid w:val="00F42D8A"/>
    <w:rsid w:val="00F43688"/>
    <w:rsid w:val="00F4560D"/>
    <w:rsid w:val="00F457F9"/>
    <w:rsid w:val="00F475C0"/>
    <w:rsid w:val="00F50C75"/>
    <w:rsid w:val="00F50D43"/>
    <w:rsid w:val="00F52C86"/>
    <w:rsid w:val="00F55986"/>
    <w:rsid w:val="00F55B49"/>
    <w:rsid w:val="00F55FD2"/>
    <w:rsid w:val="00F60BA0"/>
    <w:rsid w:val="00F6124F"/>
    <w:rsid w:val="00F61E26"/>
    <w:rsid w:val="00F66844"/>
    <w:rsid w:val="00F67298"/>
    <w:rsid w:val="00F673FF"/>
    <w:rsid w:val="00F717F9"/>
    <w:rsid w:val="00F7340B"/>
    <w:rsid w:val="00F741A6"/>
    <w:rsid w:val="00F74E8A"/>
    <w:rsid w:val="00F75544"/>
    <w:rsid w:val="00F80ED4"/>
    <w:rsid w:val="00F810CC"/>
    <w:rsid w:val="00F822D3"/>
    <w:rsid w:val="00F82DC8"/>
    <w:rsid w:val="00F830C6"/>
    <w:rsid w:val="00F85483"/>
    <w:rsid w:val="00F85A76"/>
    <w:rsid w:val="00F85F79"/>
    <w:rsid w:val="00F90D92"/>
    <w:rsid w:val="00F92E8F"/>
    <w:rsid w:val="00F93BA5"/>
    <w:rsid w:val="00F96391"/>
    <w:rsid w:val="00FA0358"/>
    <w:rsid w:val="00FA1450"/>
    <w:rsid w:val="00FA1A1C"/>
    <w:rsid w:val="00FA1BCC"/>
    <w:rsid w:val="00FA2A51"/>
    <w:rsid w:val="00FA3E64"/>
    <w:rsid w:val="00FA4264"/>
    <w:rsid w:val="00FA46C8"/>
    <w:rsid w:val="00FA6DF5"/>
    <w:rsid w:val="00FB34E0"/>
    <w:rsid w:val="00FB3555"/>
    <w:rsid w:val="00FB4B99"/>
    <w:rsid w:val="00FB7BF9"/>
    <w:rsid w:val="00FC01A9"/>
    <w:rsid w:val="00FC0C05"/>
    <w:rsid w:val="00FC21C0"/>
    <w:rsid w:val="00FC254F"/>
    <w:rsid w:val="00FC285B"/>
    <w:rsid w:val="00FC4562"/>
    <w:rsid w:val="00FC50A3"/>
    <w:rsid w:val="00FC547D"/>
    <w:rsid w:val="00FC6A6B"/>
    <w:rsid w:val="00FC7E4E"/>
    <w:rsid w:val="00FD0AA1"/>
    <w:rsid w:val="00FD0FCF"/>
    <w:rsid w:val="00FD18EE"/>
    <w:rsid w:val="00FD3B8C"/>
    <w:rsid w:val="00FD50DC"/>
    <w:rsid w:val="00FD6549"/>
    <w:rsid w:val="00FD72A5"/>
    <w:rsid w:val="00FE1C85"/>
    <w:rsid w:val="00FE469A"/>
    <w:rsid w:val="00FE4E47"/>
    <w:rsid w:val="00FE524B"/>
    <w:rsid w:val="00FF0A00"/>
    <w:rsid w:val="00FF2E67"/>
    <w:rsid w:val="00FF3015"/>
    <w:rsid w:val="00FF4ACE"/>
    <w:rsid w:val="00FF72DF"/>
    <w:rsid w:val="00FF73F0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B90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CF38BE"/>
    <w:pPr>
      <w:keepNext/>
      <w:numPr>
        <w:numId w:val="3"/>
      </w:numPr>
      <w:pBdr>
        <w:bottom w:val="single" w:sz="4" w:space="1" w:color="auto"/>
      </w:pBdr>
      <w:spacing w:after="480" w:line="240" w:lineRule="auto"/>
      <w:ind w:left="720" w:hanging="720"/>
      <w:outlineLvl w:val="0"/>
    </w:pPr>
    <w:rPr>
      <w:rFonts w:ascii="Cambria" w:eastAsia="Calibri" w:hAnsi="Cambria" w:cs="Times New Roman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F38BE"/>
    <w:pPr>
      <w:keepNext/>
      <w:numPr>
        <w:ilvl w:val="1"/>
        <w:numId w:val="3"/>
      </w:numPr>
      <w:spacing w:before="560" w:after="160" w:line="360" w:lineRule="auto"/>
      <w:outlineLvl w:val="1"/>
    </w:pPr>
    <w:rPr>
      <w:rFonts w:ascii="Cambria" w:eastAsia="Calibri" w:hAnsi="Cambria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F38BE"/>
    <w:pPr>
      <w:keepNext/>
      <w:spacing w:before="240" w:after="60" w:line="360" w:lineRule="auto"/>
      <w:jc w:val="both"/>
      <w:outlineLvl w:val="2"/>
    </w:pPr>
    <w:rPr>
      <w:rFonts w:ascii="Cambria" w:eastAsia="Times New Roman" w:hAnsi="Cambria" w:cs="Times New Roman"/>
      <w:b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CF38BE"/>
    <w:pPr>
      <w:keepNext/>
      <w:spacing w:before="240" w:after="60" w:line="360" w:lineRule="auto"/>
      <w:jc w:val="both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F38BE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F38BE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F38BE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CF38BE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F38BE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BB43EE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CF38B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CF38BE"/>
    <w:rPr>
      <w:rFonts w:ascii="Cambria" w:eastAsia="Calibri" w:hAnsi="Cambria" w:cs="Times New Roman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CF38BE"/>
    <w:rPr>
      <w:rFonts w:ascii="Cambria" w:eastAsia="Calibri" w:hAnsi="Cambria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F38BE"/>
    <w:rPr>
      <w:rFonts w:ascii="Cambria" w:eastAsia="Times New Roman" w:hAnsi="Cambria" w:cs="Times New Roman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CF38B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CF38BE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rsid w:val="00CF38BE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rsid w:val="00CF38BE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rsid w:val="00CF38BE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CF38BE"/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styleId="BookTitle">
    <w:name w:val="Book Title"/>
    <w:basedOn w:val="DefaultParagraphFont"/>
    <w:uiPriority w:val="99"/>
    <w:qFormat/>
    <w:rsid w:val="00CF38B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F38BE"/>
    <w:pPr>
      <w:keepLines/>
      <w:numPr>
        <w:numId w:val="0"/>
      </w:numPr>
      <w:spacing w:before="480" w:after="0" w:line="276" w:lineRule="auto"/>
      <w:outlineLvl w:val="9"/>
    </w:pPr>
    <w:rPr>
      <w:rFonts w:eastAsia="Times New Roman"/>
      <w:bCs/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F38BE"/>
    <w:pPr>
      <w:spacing w:after="0" w:line="360" w:lineRule="auto"/>
      <w:jc w:val="both"/>
    </w:pPr>
    <w:rPr>
      <w:rFonts w:ascii="Cambria" w:eastAsia="Calibri" w:hAnsi="Cambria" w:cs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F38BE"/>
    <w:pPr>
      <w:spacing w:after="0" w:line="360" w:lineRule="auto"/>
      <w:ind w:left="220"/>
      <w:jc w:val="both"/>
    </w:pPr>
    <w:rPr>
      <w:rFonts w:ascii="Cambria" w:eastAsia="Calibri" w:hAnsi="Cambria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F38BE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CF38BE"/>
    <w:pPr>
      <w:spacing w:after="0" w:line="360" w:lineRule="auto"/>
      <w:ind w:left="480"/>
      <w:jc w:val="both"/>
    </w:pPr>
    <w:rPr>
      <w:rFonts w:ascii="Cambria" w:eastAsia="Calibri" w:hAnsi="Cambria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F38BE"/>
    <w:pPr>
      <w:tabs>
        <w:tab w:val="center" w:pos="4986"/>
        <w:tab w:val="right" w:pos="9972"/>
      </w:tabs>
      <w:spacing w:after="0" w:line="360" w:lineRule="auto"/>
      <w:jc w:val="both"/>
    </w:pPr>
    <w:rPr>
      <w:rFonts w:ascii="Cambria" w:eastAsia="Calibri" w:hAnsi="Cambria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F38BE"/>
    <w:rPr>
      <w:rFonts w:ascii="Cambria" w:eastAsia="Calibri" w:hAnsi="Cambria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F38BE"/>
    <w:pPr>
      <w:tabs>
        <w:tab w:val="center" w:pos="4986"/>
        <w:tab w:val="right" w:pos="9972"/>
      </w:tabs>
      <w:spacing w:after="0" w:line="360" w:lineRule="auto"/>
      <w:jc w:val="both"/>
    </w:pPr>
    <w:rPr>
      <w:rFonts w:ascii="Cambria" w:eastAsia="Calibri" w:hAnsi="Cambria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F38BE"/>
    <w:rPr>
      <w:rFonts w:ascii="Cambria" w:eastAsia="Calibri" w:hAnsi="Cambria" w:cs="Times New Roman"/>
      <w:sz w:val="24"/>
    </w:rPr>
  </w:style>
  <w:style w:type="paragraph" w:customStyle="1" w:styleId="Paragraphtext">
    <w:name w:val="Paragraph text"/>
    <w:basedOn w:val="Normal"/>
    <w:link w:val="ParagraphtextChar"/>
    <w:qFormat/>
    <w:rsid w:val="00CF38BE"/>
    <w:pPr>
      <w:spacing w:after="0" w:line="360" w:lineRule="auto"/>
      <w:jc w:val="both"/>
    </w:pPr>
    <w:rPr>
      <w:rFonts w:ascii="Calibri" w:eastAsia="Times New Roman" w:hAnsi="Calibri" w:cs="Times New Roman"/>
      <w:sz w:val="24"/>
      <w:szCs w:val="24"/>
      <w:lang w:bidi="en-US"/>
    </w:rPr>
  </w:style>
  <w:style w:type="character" w:customStyle="1" w:styleId="ParagraphtextChar">
    <w:name w:val="Paragraph text Char"/>
    <w:basedOn w:val="DefaultParagraphFont"/>
    <w:link w:val="Paragraphtext"/>
    <w:rsid w:val="00CF38BE"/>
    <w:rPr>
      <w:rFonts w:ascii="Calibri" w:eastAsia="Times New Roman" w:hAnsi="Calibri" w:cs="Times New Roman"/>
      <w:sz w:val="24"/>
      <w:szCs w:val="24"/>
      <w:lang w:bidi="en-US"/>
    </w:rPr>
  </w:style>
  <w:style w:type="paragraph" w:customStyle="1" w:styleId="TitlePicture">
    <w:name w:val="Title Picture"/>
    <w:basedOn w:val="Normal"/>
    <w:link w:val="TitlePictureChar"/>
    <w:uiPriority w:val="99"/>
    <w:qFormat/>
    <w:rsid w:val="00CF38BE"/>
    <w:pPr>
      <w:spacing w:after="0" w:line="240" w:lineRule="auto"/>
      <w:jc w:val="both"/>
    </w:pPr>
    <w:rPr>
      <w:rFonts w:ascii="Calibri" w:eastAsia="Times New Roman" w:hAnsi="Calibri" w:cs="Times New Roman"/>
      <w:b/>
      <w:sz w:val="24"/>
      <w:szCs w:val="24"/>
      <w:lang w:bidi="en-US"/>
    </w:rPr>
  </w:style>
  <w:style w:type="character" w:customStyle="1" w:styleId="TitlePictureChar">
    <w:name w:val="Title Picture Char"/>
    <w:basedOn w:val="DefaultParagraphFont"/>
    <w:link w:val="TitlePicture"/>
    <w:uiPriority w:val="99"/>
    <w:rsid w:val="00CF38BE"/>
    <w:rPr>
      <w:rFonts w:ascii="Calibri" w:eastAsia="Times New Roman" w:hAnsi="Calibri" w:cs="Times New Roman"/>
      <w:b/>
      <w:sz w:val="24"/>
      <w:szCs w:val="24"/>
      <w:lang w:bidi="en-US"/>
    </w:rPr>
  </w:style>
  <w:style w:type="paragraph" w:customStyle="1" w:styleId="figuretext">
    <w:name w:val="figure text"/>
    <w:basedOn w:val="Normal"/>
    <w:link w:val="figuretextChar"/>
    <w:uiPriority w:val="99"/>
    <w:qFormat/>
    <w:rsid w:val="00CF38BE"/>
    <w:pPr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it-IT" w:bidi="en-US"/>
    </w:rPr>
  </w:style>
  <w:style w:type="character" w:customStyle="1" w:styleId="figuretextChar">
    <w:name w:val="figure text Char"/>
    <w:basedOn w:val="DefaultParagraphFont"/>
    <w:link w:val="figuretext"/>
    <w:uiPriority w:val="99"/>
    <w:rsid w:val="00CF38BE"/>
    <w:rPr>
      <w:rFonts w:ascii="Calibri" w:eastAsia="Times New Roman" w:hAnsi="Calibri" w:cs="Times New Roman"/>
      <w:sz w:val="24"/>
      <w:szCs w:val="24"/>
      <w:lang w:val="it-IT" w:bidi="en-US"/>
    </w:rPr>
  </w:style>
  <w:style w:type="character" w:customStyle="1" w:styleId="apple-style-span">
    <w:name w:val="apple-style-span"/>
    <w:basedOn w:val="DefaultParagraphFont"/>
    <w:uiPriority w:val="99"/>
    <w:rsid w:val="00CF38BE"/>
  </w:style>
  <w:style w:type="paragraph" w:customStyle="1" w:styleId="Picturelegend">
    <w:name w:val="Picture legend"/>
    <w:basedOn w:val="Normal"/>
    <w:link w:val="PicturelegendChar"/>
    <w:uiPriority w:val="99"/>
    <w:rsid w:val="00CF38BE"/>
    <w:pPr>
      <w:spacing w:after="0" w:line="360" w:lineRule="auto"/>
      <w:jc w:val="both"/>
    </w:pPr>
    <w:rPr>
      <w:rFonts w:ascii="Calibri" w:eastAsia="Times New Roman" w:hAnsi="Calibri" w:cs="Times New Roman"/>
      <w:b/>
      <w:sz w:val="24"/>
      <w:szCs w:val="24"/>
      <w:lang w:bidi="en-US"/>
    </w:rPr>
  </w:style>
  <w:style w:type="character" w:customStyle="1" w:styleId="PicturelegendChar">
    <w:name w:val="Picture legend Char"/>
    <w:basedOn w:val="DefaultParagraphFont"/>
    <w:link w:val="Picturelegend"/>
    <w:uiPriority w:val="99"/>
    <w:rsid w:val="00CF38BE"/>
    <w:rPr>
      <w:rFonts w:ascii="Calibri" w:eastAsia="Times New Roman" w:hAnsi="Calibri" w:cs="Times New Roman"/>
      <w:b/>
      <w:sz w:val="24"/>
      <w:szCs w:val="24"/>
      <w:lang w:bidi="en-US"/>
    </w:rPr>
  </w:style>
  <w:style w:type="paragraph" w:customStyle="1" w:styleId="Paragraph">
    <w:name w:val="Paragraph"/>
    <w:basedOn w:val="ListParagraph"/>
    <w:link w:val="ParagraphChar1"/>
    <w:uiPriority w:val="99"/>
    <w:qFormat/>
    <w:rsid w:val="00CF38BE"/>
    <w:pPr>
      <w:numPr>
        <w:numId w:val="4"/>
      </w:numPr>
    </w:pPr>
    <w:rPr>
      <w:rFonts w:ascii="Cambria" w:eastAsia="Times New Roman" w:hAnsi="Cambria" w:cs="Times New Roman"/>
      <w:b/>
      <w:sz w:val="28"/>
      <w:szCs w:val="28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F38BE"/>
  </w:style>
  <w:style w:type="character" w:customStyle="1" w:styleId="ParagraphChar1">
    <w:name w:val="Paragraph Char1"/>
    <w:basedOn w:val="DefaultParagraphFont"/>
    <w:link w:val="Paragraph"/>
    <w:uiPriority w:val="99"/>
    <w:rsid w:val="00CF38BE"/>
    <w:rPr>
      <w:rFonts w:ascii="Cambria" w:eastAsia="Times New Roman" w:hAnsi="Cambria" w:cs="Times New Roman"/>
      <w:b/>
      <w:sz w:val="28"/>
      <w:szCs w:val="28"/>
      <w:lang w:bidi="en-US"/>
    </w:rPr>
  </w:style>
  <w:style w:type="paragraph" w:customStyle="1" w:styleId="subparagraph">
    <w:name w:val="sub paragraph"/>
    <w:basedOn w:val="Paragraph"/>
    <w:link w:val="subparagraphChar"/>
    <w:uiPriority w:val="99"/>
    <w:qFormat/>
    <w:rsid w:val="00CF38BE"/>
    <w:pPr>
      <w:numPr>
        <w:ilvl w:val="1"/>
      </w:numPr>
    </w:pPr>
    <w:rPr>
      <w:i/>
      <w:sz w:val="24"/>
      <w:szCs w:val="24"/>
    </w:rPr>
  </w:style>
  <w:style w:type="character" w:customStyle="1" w:styleId="subparagraphChar">
    <w:name w:val="sub paragraph Char"/>
    <w:basedOn w:val="DefaultParagraphFont"/>
    <w:link w:val="subparagraph"/>
    <w:uiPriority w:val="99"/>
    <w:rsid w:val="00CF38BE"/>
    <w:rPr>
      <w:rFonts w:ascii="Cambria" w:eastAsia="Times New Roman" w:hAnsi="Cambria" w:cs="Times New Roman"/>
      <w:b/>
      <w:i/>
      <w:sz w:val="24"/>
      <w:szCs w:val="24"/>
      <w:lang w:bidi="en-US"/>
    </w:rPr>
  </w:style>
  <w:style w:type="paragraph" w:customStyle="1" w:styleId="Tabletext">
    <w:name w:val="Table text"/>
    <w:basedOn w:val="Normal"/>
    <w:rsid w:val="00CF38BE"/>
    <w:pPr>
      <w:spacing w:before="40" w:after="40" w:line="240" w:lineRule="auto"/>
      <w:jc w:val="both"/>
    </w:pPr>
    <w:rPr>
      <w:rFonts w:ascii="Times New Roman" w:eastAsia="Times New Roman" w:hAnsi="Times New Roman" w:cs="Times New Roman"/>
      <w:sz w:val="23"/>
      <w:szCs w:val="20"/>
    </w:rPr>
  </w:style>
  <w:style w:type="table" w:styleId="TableGrid">
    <w:name w:val="Table Grid"/>
    <w:basedOn w:val="TableNormal"/>
    <w:uiPriority w:val="59"/>
    <w:rsid w:val="00CF38B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8BE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8BE"/>
    <w:rPr>
      <w:rFonts w:ascii="Tahoma" w:eastAsia="Calibri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CF38BE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CF38BE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2">
    <w:name w:val="Light Shading Accent 2"/>
    <w:basedOn w:val="TableNormal"/>
    <w:uiPriority w:val="60"/>
    <w:rsid w:val="00CF38BE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99"/>
    <w:rsid w:val="00CF38BE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NoSpacing">
    <w:name w:val="No Spacing"/>
    <w:basedOn w:val="Normal"/>
    <w:uiPriority w:val="99"/>
    <w:qFormat/>
    <w:rsid w:val="00CF38BE"/>
    <w:pPr>
      <w:spacing w:after="0" w:line="240" w:lineRule="auto"/>
    </w:pPr>
    <w:rPr>
      <w:rFonts w:ascii="Calibri" w:eastAsia="Times New Roman" w:hAnsi="Calibri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CF38BE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color w:val="000000"/>
      <w:spacing w:val="5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CF38BE"/>
    <w:rPr>
      <w:rFonts w:ascii="Cambria" w:eastAsia="Times New Roman" w:hAnsi="Cambria" w:cs="Times New Roman"/>
      <w:color w:val="000000"/>
      <w:spacing w:val="5"/>
      <w:sz w:val="32"/>
      <w:szCs w:val="52"/>
    </w:rPr>
  </w:style>
  <w:style w:type="paragraph" w:styleId="Caption">
    <w:name w:val="caption"/>
    <w:basedOn w:val="Normal"/>
    <w:next w:val="Normal"/>
    <w:uiPriority w:val="99"/>
    <w:qFormat/>
    <w:rsid w:val="00CF38BE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99"/>
    <w:qFormat/>
    <w:rsid w:val="00CF38BE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F38BE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CF38BE"/>
    <w:rPr>
      <w:rFonts w:cs="Times New Roman"/>
      <w:b/>
      <w:i/>
      <w:spacing w:val="10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99"/>
    <w:qFormat/>
    <w:rsid w:val="00CF38BE"/>
    <w:pPr>
      <w:spacing w:before="200" w:after="0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CF38BE"/>
    <w:rPr>
      <w:rFonts w:ascii="Calibri" w:eastAsia="Times New Roman" w:hAnsi="Calibri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CF38BE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CF38BE"/>
    <w:rPr>
      <w:rFonts w:ascii="Calibri" w:eastAsia="Times New Roman" w:hAnsi="Calibri"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CF38BE"/>
    <w:rPr>
      <w:i/>
    </w:rPr>
  </w:style>
  <w:style w:type="character" w:styleId="IntenseEmphasis">
    <w:name w:val="Intense Emphasis"/>
    <w:basedOn w:val="DefaultParagraphFont"/>
    <w:uiPriority w:val="99"/>
    <w:qFormat/>
    <w:rsid w:val="00CF38BE"/>
    <w:rPr>
      <w:b/>
    </w:rPr>
  </w:style>
  <w:style w:type="character" w:styleId="SubtleReference">
    <w:name w:val="Subtle Reference"/>
    <w:basedOn w:val="DefaultParagraphFont"/>
    <w:uiPriority w:val="99"/>
    <w:qFormat/>
    <w:rsid w:val="00CF38BE"/>
    <w:rPr>
      <w:smallCaps/>
    </w:rPr>
  </w:style>
  <w:style w:type="character" w:styleId="IntenseReference">
    <w:name w:val="Intense Reference"/>
    <w:basedOn w:val="DefaultParagraphFont"/>
    <w:uiPriority w:val="99"/>
    <w:qFormat/>
    <w:rsid w:val="00CF38BE"/>
    <w:rPr>
      <w:smallCaps/>
      <w:spacing w:val="5"/>
      <w:u w:val="single"/>
    </w:rPr>
  </w:style>
  <w:style w:type="character" w:customStyle="1" w:styleId="ParagraphChar">
    <w:name w:val="Paragraph Char"/>
    <w:basedOn w:val="ListParagraphChar"/>
    <w:uiPriority w:val="99"/>
    <w:locked/>
    <w:rsid w:val="00CF38BE"/>
  </w:style>
  <w:style w:type="paragraph" w:customStyle="1" w:styleId="Title1">
    <w:name w:val="Title 1"/>
    <w:basedOn w:val="Title"/>
    <w:link w:val="Title1Char"/>
    <w:uiPriority w:val="99"/>
    <w:rsid w:val="00CF38BE"/>
  </w:style>
  <w:style w:type="character" w:customStyle="1" w:styleId="Title1Char">
    <w:name w:val="Title 1 Char"/>
    <w:basedOn w:val="TitleChar"/>
    <w:link w:val="Title1"/>
    <w:uiPriority w:val="99"/>
    <w:locked/>
    <w:rsid w:val="00CF38BE"/>
    <w:rPr>
      <w:rFonts w:ascii="Cambria" w:eastAsia="Times New Roman" w:hAnsi="Cambria" w:cs="Times New Roman"/>
      <w:color w:val="000000"/>
      <w:spacing w:val="5"/>
      <w:sz w:val="32"/>
      <w:szCs w:val="52"/>
    </w:rPr>
  </w:style>
  <w:style w:type="character" w:styleId="FollowedHyperlink">
    <w:name w:val="FollowedHyperlink"/>
    <w:basedOn w:val="DefaultParagraphFont"/>
    <w:uiPriority w:val="99"/>
    <w:semiHidden/>
    <w:rsid w:val="00CF38BE"/>
    <w:rPr>
      <w:rFonts w:cs="Times New Roman"/>
      <w:color w:val="800080"/>
      <w:u w:val="single"/>
    </w:rPr>
  </w:style>
  <w:style w:type="character" w:customStyle="1" w:styleId="journalname">
    <w:name w:val="journalname"/>
    <w:basedOn w:val="DefaultParagraphFont"/>
    <w:uiPriority w:val="99"/>
    <w:rsid w:val="00CF38BE"/>
    <w:rPr>
      <w:rFonts w:cs="Times New Roman"/>
      <w:i/>
      <w:iCs/>
    </w:rPr>
  </w:style>
  <w:style w:type="character" w:customStyle="1" w:styleId="b1">
    <w:name w:val="b1"/>
    <w:basedOn w:val="DefaultParagraphFont"/>
    <w:uiPriority w:val="99"/>
    <w:rsid w:val="00CF38BE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CF38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F38BE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8B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F3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8BE"/>
    <w:rPr>
      <w:rFonts w:ascii="Calibri" w:eastAsia="Times New Roman" w:hAnsi="Calibri" w:cs="Times New Roman"/>
      <w:b/>
      <w:bCs/>
      <w:sz w:val="20"/>
      <w:szCs w:val="20"/>
    </w:rPr>
  </w:style>
  <w:style w:type="table" w:styleId="LightShading-Accent4">
    <w:name w:val="Light Shading Accent 4"/>
    <w:basedOn w:val="TableNormal"/>
    <w:uiPriority w:val="99"/>
    <w:rsid w:val="00CF38BE"/>
    <w:pPr>
      <w:spacing w:after="0" w:line="240" w:lineRule="auto"/>
    </w:pPr>
    <w:rPr>
      <w:rFonts w:ascii="Calibri" w:eastAsia="Times New Roman" w:hAnsi="Calibri" w:cs="Times New Roman"/>
      <w:color w:val="5F497A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Revision">
    <w:name w:val="Revision"/>
    <w:hidden/>
    <w:uiPriority w:val="99"/>
    <w:semiHidden/>
    <w:rsid w:val="00CF38BE"/>
    <w:pPr>
      <w:spacing w:after="0" w:line="240" w:lineRule="auto"/>
    </w:pPr>
    <w:rPr>
      <w:rFonts w:ascii="Calibri" w:eastAsia="Times New Roman" w:hAnsi="Calibr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CF38BE"/>
    <w:pPr>
      <w:spacing w:after="100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CF38BE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CF38BE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CF38BE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CF38BE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CF38BE"/>
    <w:pPr>
      <w:spacing w:after="100"/>
      <w:ind w:left="1760"/>
    </w:pPr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unhideWhenUsed/>
    <w:rsid w:val="00CC25E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customStyle="1" w:styleId="fullsubmitted">
    <w:name w:val="full_submitted"/>
    <w:basedOn w:val="DefaultParagraphFont"/>
    <w:rsid w:val="00967738"/>
  </w:style>
  <w:style w:type="paragraph" w:customStyle="1" w:styleId="TextMariaelena">
    <w:name w:val="Text Mariaelena"/>
    <w:basedOn w:val="Normal"/>
    <w:qFormat/>
    <w:rsid w:val="00D863F9"/>
    <w:pPr>
      <w:spacing w:line="240" w:lineRule="auto"/>
      <w:jc w:val="both"/>
    </w:pPr>
    <w:rPr>
      <w:rFonts w:ascii="Arial" w:eastAsiaTheme="minorHAnsi" w:hAnsi="Arial"/>
      <w:sz w:val="24"/>
      <w:lang w:val="en-US" w:eastAsia="en-US"/>
    </w:rPr>
  </w:style>
  <w:style w:type="table" w:styleId="LightShading">
    <w:name w:val="Light Shading"/>
    <w:basedOn w:val="TableNormal"/>
    <w:uiPriority w:val="60"/>
    <w:rsid w:val="00DC430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JustifiedLeft063cmLinespacingDouble">
    <w:name w:val="Style Justified Left:  063 cm Line spacing:  Double"/>
    <w:basedOn w:val="Normal"/>
    <w:link w:val="StyleJustifiedLeft063cmLinespacingDoubleChar"/>
    <w:uiPriority w:val="99"/>
    <w:rsid w:val="0077443B"/>
    <w:pPr>
      <w:spacing w:after="0" w:line="48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StyleJustifiedLeft063cmLinespacingDoubleChar">
    <w:name w:val="Style Justified Left:  063 cm Line spacing:  Double Char"/>
    <w:basedOn w:val="DefaultParagraphFont"/>
    <w:link w:val="StyleJustifiedLeft063cmLinespacingDouble"/>
    <w:uiPriority w:val="99"/>
    <w:rsid w:val="0077443B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author">
    <w:name w:val="author"/>
    <w:basedOn w:val="DefaultParagraphFont"/>
    <w:rsid w:val="0071648A"/>
  </w:style>
  <w:style w:type="character" w:customStyle="1" w:styleId="full">
    <w:name w:val="full"/>
    <w:basedOn w:val="DefaultParagraphFont"/>
    <w:rsid w:val="00C7482F"/>
  </w:style>
  <w:style w:type="character" w:customStyle="1" w:styleId="jrnl">
    <w:name w:val="jrnl"/>
    <w:basedOn w:val="DefaultParagraphFont"/>
    <w:rsid w:val="00E1330F"/>
  </w:style>
  <w:style w:type="character" w:styleId="LineNumber">
    <w:name w:val="line number"/>
    <w:basedOn w:val="DefaultParagraphFont"/>
    <w:uiPriority w:val="99"/>
    <w:semiHidden/>
    <w:unhideWhenUsed/>
    <w:rsid w:val="00233D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CF38BE"/>
    <w:pPr>
      <w:keepNext/>
      <w:numPr>
        <w:numId w:val="3"/>
      </w:numPr>
      <w:pBdr>
        <w:bottom w:val="single" w:sz="4" w:space="1" w:color="auto"/>
      </w:pBdr>
      <w:spacing w:after="480" w:line="240" w:lineRule="auto"/>
      <w:ind w:left="720" w:hanging="720"/>
      <w:outlineLvl w:val="0"/>
    </w:pPr>
    <w:rPr>
      <w:rFonts w:ascii="Cambria" w:eastAsia="Calibri" w:hAnsi="Cambria" w:cs="Times New Roman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F38BE"/>
    <w:pPr>
      <w:keepNext/>
      <w:numPr>
        <w:ilvl w:val="1"/>
        <w:numId w:val="3"/>
      </w:numPr>
      <w:spacing w:before="560" w:after="160" w:line="360" w:lineRule="auto"/>
      <w:outlineLvl w:val="1"/>
    </w:pPr>
    <w:rPr>
      <w:rFonts w:ascii="Cambria" w:eastAsia="Calibri" w:hAnsi="Cambria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F38BE"/>
    <w:pPr>
      <w:keepNext/>
      <w:spacing w:before="240" w:after="60" w:line="360" w:lineRule="auto"/>
      <w:jc w:val="both"/>
      <w:outlineLvl w:val="2"/>
    </w:pPr>
    <w:rPr>
      <w:rFonts w:ascii="Cambria" w:eastAsia="Times New Roman" w:hAnsi="Cambria" w:cs="Times New Roman"/>
      <w:b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CF38BE"/>
    <w:pPr>
      <w:keepNext/>
      <w:spacing w:before="240" w:after="60" w:line="360" w:lineRule="auto"/>
      <w:jc w:val="both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F38BE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F38BE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F38BE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CF38BE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F38BE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BB43EE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CF38B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CF38BE"/>
    <w:rPr>
      <w:rFonts w:ascii="Cambria" w:eastAsia="Calibri" w:hAnsi="Cambria" w:cs="Times New Roman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CF38BE"/>
    <w:rPr>
      <w:rFonts w:ascii="Cambria" w:eastAsia="Calibri" w:hAnsi="Cambria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F38BE"/>
    <w:rPr>
      <w:rFonts w:ascii="Cambria" w:eastAsia="Times New Roman" w:hAnsi="Cambria" w:cs="Times New Roman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CF38B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CF38BE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rsid w:val="00CF38BE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rsid w:val="00CF38BE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rsid w:val="00CF38BE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CF38BE"/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styleId="BookTitle">
    <w:name w:val="Book Title"/>
    <w:basedOn w:val="DefaultParagraphFont"/>
    <w:uiPriority w:val="99"/>
    <w:qFormat/>
    <w:rsid w:val="00CF38B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F38BE"/>
    <w:pPr>
      <w:keepLines/>
      <w:numPr>
        <w:numId w:val="0"/>
      </w:numPr>
      <w:spacing w:before="480" w:after="0" w:line="276" w:lineRule="auto"/>
      <w:outlineLvl w:val="9"/>
    </w:pPr>
    <w:rPr>
      <w:rFonts w:eastAsia="Times New Roman"/>
      <w:bCs/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F38BE"/>
    <w:pPr>
      <w:spacing w:after="0" w:line="360" w:lineRule="auto"/>
      <w:jc w:val="both"/>
    </w:pPr>
    <w:rPr>
      <w:rFonts w:ascii="Cambria" w:eastAsia="Calibri" w:hAnsi="Cambria" w:cs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F38BE"/>
    <w:pPr>
      <w:spacing w:after="0" w:line="360" w:lineRule="auto"/>
      <w:ind w:left="220"/>
      <w:jc w:val="both"/>
    </w:pPr>
    <w:rPr>
      <w:rFonts w:ascii="Cambria" w:eastAsia="Calibri" w:hAnsi="Cambria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F38BE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CF38BE"/>
    <w:pPr>
      <w:spacing w:after="0" w:line="360" w:lineRule="auto"/>
      <w:ind w:left="480"/>
      <w:jc w:val="both"/>
    </w:pPr>
    <w:rPr>
      <w:rFonts w:ascii="Cambria" w:eastAsia="Calibri" w:hAnsi="Cambria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F38BE"/>
    <w:pPr>
      <w:tabs>
        <w:tab w:val="center" w:pos="4986"/>
        <w:tab w:val="right" w:pos="9972"/>
      </w:tabs>
      <w:spacing w:after="0" w:line="360" w:lineRule="auto"/>
      <w:jc w:val="both"/>
    </w:pPr>
    <w:rPr>
      <w:rFonts w:ascii="Cambria" w:eastAsia="Calibri" w:hAnsi="Cambria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F38BE"/>
    <w:rPr>
      <w:rFonts w:ascii="Cambria" w:eastAsia="Calibri" w:hAnsi="Cambria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F38BE"/>
    <w:pPr>
      <w:tabs>
        <w:tab w:val="center" w:pos="4986"/>
        <w:tab w:val="right" w:pos="9972"/>
      </w:tabs>
      <w:spacing w:after="0" w:line="360" w:lineRule="auto"/>
      <w:jc w:val="both"/>
    </w:pPr>
    <w:rPr>
      <w:rFonts w:ascii="Cambria" w:eastAsia="Calibri" w:hAnsi="Cambria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F38BE"/>
    <w:rPr>
      <w:rFonts w:ascii="Cambria" w:eastAsia="Calibri" w:hAnsi="Cambria" w:cs="Times New Roman"/>
      <w:sz w:val="24"/>
    </w:rPr>
  </w:style>
  <w:style w:type="paragraph" w:customStyle="1" w:styleId="Paragraphtext">
    <w:name w:val="Paragraph text"/>
    <w:basedOn w:val="Normal"/>
    <w:link w:val="ParagraphtextChar"/>
    <w:qFormat/>
    <w:rsid w:val="00CF38BE"/>
    <w:pPr>
      <w:spacing w:after="0" w:line="360" w:lineRule="auto"/>
      <w:jc w:val="both"/>
    </w:pPr>
    <w:rPr>
      <w:rFonts w:ascii="Calibri" w:eastAsia="Times New Roman" w:hAnsi="Calibri" w:cs="Times New Roman"/>
      <w:sz w:val="24"/>
      <w:szCs w:val="24"/>
      <w:lang w:bidi="en-US"/>
    </w:rPr>
  </w:style>
  <w:style w:type="character" w:customStyle="1" w:styleId="ParagraphtextChar">
    <w:name w:val="Paragraph text Char"/>
    <w:basedOn w:val="DefaultParagraphFont"/>
    <w:link w:val="Paragraphtext"/>
    <w:rsid w:val="00CF38BE"/>
    <w:rPr>
      <w:rFonts w:ascii="Calibri" w:eastAsia="Times New Roman" w:hAnsi="Calibri" w:cs="Times New Roman"/>
      <w:sz w:val="24"/>
      <w:szCs w:val="24"/>
      <w:lang w:bidi="en-US"/>
    </w:rPr>
  </w:style>
  <w:style w:type="paragraph" w:customStyle="1" w:styleId="TitlePicture">
    <w:name w:val="Title Picture"/>
    <w:basedOn w:val="Normal"/>
    <w:link w:val="TitlePictureChar"/>
    <w:uiPriority w:val="99"/>
    <w:qFormat/>
    <w:rsid w:val="00CF38BE"/>
    <w:pPr>
      <w:spacing w:after="0" w:line="240" w:lineRule="auto"/>
      <w:jc w:val="both"/>
    </w:pPr>
    <w:rPr>
      <w:rFonts w:ascii="Calibri" w:eastAsia="Times New Roman" w:hAnsi="Calibri" w:cs="Times New Roman"/>
      <w:b/>
      <w:sz w:val="24"/>
      <w:szCs w:val="24"/>
      <w:lang w:bidi="en-US"/>
    </w:rPr>
  </w:style>
  <w:style w:type="character" w:customStyle="1" w:styleId="TitlePictureChar">
    <w:name w:val="Title Picture Char"/>
    <w:basedOn w:val="DefaultParagraphFont"/>
    <w:link w:val="TitlePicture"/>
    <w:uiPriority w:val="99"/>
    <w:rsid w:val="00CF38BE"/>
    <w:rPr>
      <w:rFonts w:ascii="Calibri" w:eastAsia="Times New Roman" w:hAnsi="Calibri" w:cs="Times New Roman"/>
      <w:b/>
      <w:sz w:val="24"/>
      <w:szCs w:val="24"/>
      <w:lang w:bidi="en-US"/>
    </w:rPr>
  </w:style>
  <w:style w:type="paragraph" w:customStyle="1" w:styleId="figuretext">
    <w:name w:val="figure text"/>
    <w:basedOn w:val="Normal"/>
    <w:link w:val="figuretextChar"/>
    <w:uiPriority w:val="99"/>
    <w:qFormat/>
    <w:rsid w:val="00CF38BE"/>
    <w:pPr>
      <w:spacing w:after="0" w:line="240" w:lineRule="auto"/>
      <w:jc w:val="both"/>
    </w:pPr>
    <w:rPr>
      <w:rFonts w:ascii="Calibri" w:eastAsia="Times New Roman" w:hAnsi="Calibri" w:cs="Times New Roman"/>
      <w:sz w:val="24"/>
      <w:szCs w:val="24"/>
      <w:lang w:val="it-IT" w:bidi="en-US"/>
    </w:rPr>
  </w:style>
  <w:style w:type="character" w:customStyle="1" w:styleId="figuretextChar">
    <w:name w:val="figure text Char"/>
    <w:basedOn w:val="DefaultParagraphFont"/>
    <w:link w:val="figuretext"/>
    <w:uiPriority w:val="99"/>
    <w:rsid w:val="00CF38BE"/>
    <w:rPr>
      <w:rFonts w:ascii="Calibri" w:eastAsia="Times New Roman" w:hAnsi="Calibri" w:cs="Times New Roman"/>
      <w:sz w:val="24"/>
      <w:szCs w:val="24"/>
      <w:lang w:val="it-IT" w:bidi="en-US"/>
    </w:rPr>
  </w:style>
  <w:style w:type="character" w:customStyle="1" w:styleId="apple-style-span">
    <w:name w:val="apple-style-span"/>
    <w:basedOn w:val="DefaultParagraphFont"/>
    <w:uiPriority w:val="99"/>
    <w:rsid w:val="00CF38BE"/>
  </w:style>
  <w:style w:type="paragraph" w:customStyle="1" w:styleId="Picturelegend">
    <w:name w:val="Picture legend"/>
    <w:basedOn w:val="Normal"/>
    <w:link w:val="PicturelegendChar"/>
    <w:uiPriority w:val="99"/>
    <w:rsid w:val="00CF38BE"/>
    <w:pPr>
      <w:spacing w:after="0" w:line="360" w:lineRule="auto"/>
      <w:jc w:val="both"/>
    </w:pPr>
    <w:rPr>
      <w:rFonts w:ascii="Calibri" w:eastAsia="Times New Roman" w:hAnsi="Calibri" w:cs="Times New Roman"/>
      <w:b/>
      <w:sz w:val="24"/>
      <w:szCs w:val="24"/>
      <w:lang w:bidi="en-US"/>
    </w:rPr>
  </w:style>
  <w:style w:type="character" w:customStyle="1" w:styleId="PicturelegendChar">
    <w:name w:val="Picture legend Char"/>
    <w:basedOn w:val="DefaultParagraphFont"/>
    <w:link w:val="Picturelegend"/>
    <w:uiPriority w:val="99"/>
    <w:rsid w:val="00CF38BE"/>
    <w:rPr>
      <w:rFonts w:ascii="Calibri" w:eastAsia="Times New Roman" w:hAnsi="Calibri" w:cs="Times New Roman"/>
      <w:b/>
      <w:sz w:val="24"/>
      <w:szCs w:val="24"/>
      <w:lang w:bidi="en-US"/>
    </w:rPr>
  </w:style>
  <w:style w:type="paragraph" w:customStyle="1" w:styleId="Paragraph">
    <w:name w:val="Paragraph"/>
    <w:basedOn w:val="ListParagraph"/>
    <w:link w:val="ParagraphChar1"/>
    <w:uiPriority w:val="99"/>
    <w:qFormat/>
    <w:rsid w:val="00CF38BE"/>
    <w:pPr>
      <w:numPr>
        <w:numId w:val="4"/>
      </w:numPr>
    </w:pPr>
    <w:rPr>
      <w:rFonts w:ascii="Cambria" w:eastAsia="Times New Roman" w:hAnsi="Cambria" w:cs="Times New Roman"/>
      <w:b/>
      <w:sz w:val="28"/>
      <w:szCs w:val="28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F38BE"/>
  </w:style>
  <w:style w:type="character" w:customStyle="1" w:styleId="ParagraphChar1">
    <w:name w:val="Paragraph Char1"/>
    <w:basedOn w:val="DefaultParagraphFont"/>
    <w:link w:val="Paragraph"/>
    <w:uiPriority w:val="99"/>
    <w:rsid w:val="00CF38BE"/>
    <w:rPr>
      <w:rFonts w:ascii="Cambria" w:eastAsia="Times New Roman" w:hAnsi="Cambria" w:cs="Times New Roman"/>
      <w:b/>
      <w:sz w:val="28"/>
      <w:szCs w:val="28"/>
      <w:lang w:bidi="en-US"/>
    </w:rPr>
  </w:style>
  <w:style w:type="paragraph" w:customStyle="1" w:styleId="subparagraph">
    <w:name w:val="sub paragraph"/>
    <w:basedOn w:val="Paragraph"/>
    <w:link w:val="subparagraphChar"/>
    <w:uiPriority w:val="99"/>
    <w:qFormat/>
    <w:rsid w:val="00CF38BE"/>
    <w:pPr>
      <w:numPr>
        <w:ilvl w:val="1"/>
      </w:numPr>
    </w:pPr>
    <w:rPr>
      <w:i/>
      <w:sz w:val="24"/>
      <w:szCs w:val="24"/>
    </w:rPr>
  </w:style>
  <w:style w:type="character" w:customStyle="1" w:styleId="subparagraphChar">
    <w:name w:val="sub paragraph Char"/>
    <w:basedOn w:val="DefaultParagraphFont"/>
    <w:link w:val="subparagraph"/>
    <w:uiPriority w:val="99"/>
    <w:rsid w:val="00CF38BE"/>
    <w:rPr>
      <w:rFonts w:ascii="Cambria" w:eastAsia="Times New Roman" w:hAnsi="Cambria" w:cs="Times New Roman"/>
      <w:b/>
      <w:i/>
      <w:sz w:val="24"/>
      <w:szCs w:val="24"/>
      <w:lang w:bidi="en-US"/>
    </w:rPr>
  </w:style>
  <w:style w:type="paragraph" w:customStyle="1" w:styleId="Tabletext">
    <w:name w:val="Table text"/>
    <w:basedOn w:val="Normal"/>
    <w:rsid w:val="00CF38BE"/>
    <w:pPr>
      <w:spacing w:before="40" w:after="40" w:line="240" w:lineRule="auto"/>
      <w:jc w:val="both"/>
    </w:pPr>
    <w:rPr>
      <w:rFonts w:ascii="Times New Roman" w:eastAsia="Times New Roman" w:hAnsi="Times New Roman" w:cs="Times New Roman"/>
      <w:sz w:val="23"/>
      <w:szCs w:val="20"/>
    </w:rPr>
  </w:style>
  <w:style w:type="table" w:styleId="TableGrid">
    <w:name w:val="Table Grid"/>
    <w:basedOn w:val="TableNormal"/>
    <w:uiPriority w:val="59"/>
    <w:rsid w:val="00CF38B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8BE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8BE"/>
    <w:rPr>
      <w:rFonts w:ascii="Tahoma" w:eastAsia="Calibri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CF38BE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CF38BE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2">
    <w:name w:val="Light Shading Accent 2"/>
    <w:basedOn w:val="TableNormal"/>
    <w:uiPriority w:val="60"/>
    <w:rsid w:val="00CF38BE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99"/>
    <w:rsid w:val="00CF38BE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NoSpacing">
    <w:name w:val="No Spacing"/>
    <w:basedOn w:val="Normal"/>
    <w:uiPriority w:val="99"/>
    <w:qFormat/>
    <w:rsid w:val="00CF38BE"/>
    <w:pPr>
      <w:spacing w:after="0" w:line="240" w:lineRule="auto"/>
    </w:pPr>
    <w:rPr>
      <w:rFonts w:ascii="Calibri" w:eastAsia="Times New Roman" w:hAnsi="Calibri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CF38BE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color w:val="000000"/>
      <w:spacing w:val="5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CF38BE"/>
    <w:rPr>
      <w:rFonts w:ascii="Cambria" w:eastAsia="Times New Roman" w:hAnsi="Cambria" w:cs="Times New Roman"/>
      <w:color w:val="000000"/>
      <w:spacing w:val="5"/>
      <w:sz w:val="32"/>
      <w:szCs w:val="52"/>
    </w:rPr>
  </w:style>
  <w:style w:type="paragraph" w:styleId="Caption">
    <w:name w:val="caption"/>
    <w:basedOn w:val="Normal"/>
    <w:next w:val="Normal"/>
    <w:uiPriority w:val="99"/>
    <w:qFormat/>
    <w:rsid w:val="00CF38BE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99"/>
    <w:qFormat/>
    <w:rsid w:val="00CF38BE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F38BE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CF38BE"/>
    <w:rPr>
      <w:rFonts w:cs="Times New Roman"/>
      <w:b/>
      <w:i/>
      <w:spacing w:val="10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99"/>
    <w:qFormat/>
    <w:rsid w:val="00CF38BE"/>
    <w:pPr>
      <w:spacing w:before="200" w:after="0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CF38BE"/>
    <w:rPr>
      <w:rFonts w:ascii="Calibri" w:eastAsia="Times New Roman" w:hAnsi="Calibri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CF38BE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CF38BE"/>
    <w:rPr>
      <w:rFonts w:ascii="Calibri" w:eastAsia="Times New Roman" w:hAnsi="Calibri"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CF38BE"/>
    <w:rPr>
      <w:i/>
    </w:rPr>
  </w:style>
  <w:style w:type="character" w:styleId="IntenseEmphasis">
    <w:name w:val="Intense Emphasis"/>
    <w:basedOn w:val="DefaultParagraphFont"/>
    <w:uiPriority w:val="99"/>
    <w:qFormat/>
    <w:rsid w:val="00CF38BE"/>
    <w:rPr>
      <w:b/>
    </w:rPr>
  </w:style>
  <w:style w:type="character" w:styleId="SubtleReference">
    <w:name w:val="Subtle Reference"/>
    <w:basedOn w:val="DefaultParagraphFont"/>
    <w:uiPriority w:val="99"/>
    <w:qFormat/>
    <w:rsid w:val="00CF38BE"/>
    <w:rPr>
      <w:smallCaps/>
    </w:rPr>
  </w:style>
  <w:style w:type="character" w:styleId="IntenseReference">
    <w:name w:val="Intense Reference"/>
    <w:basedOn w:val="DefaultParagraphFont"/>
    <w:uiPriority w:val="99"/>
    <w:qFormat/>
    <w:rsid w:val="00CF38BE"/>
    <w:rPr>
      <w:smallCaps/>
      <w:spacing w:val="5"/>
      <w:u w:val="single"/>
    </w:rPr>
  </w:style>
  <w:style w:type="character" w:customStyle="1" w:styleId="ParagraphChar">
    <w:name w:val="Paragraph Char"/>
    <w:basedOn w:val="ListParagraphChar"/>
    <w:uiPriority w:val="99"/>
    <w:locked/>
    <w:rsid w:val="00CF38BE"/>
  </w:style>
  <w:style w:type="paragraph" w:customStyle="1" w:styleId="Title1">
    <w:name w:val="Title 1"/>
    <w:basedOn w:val="Title"/>
    <w:link w:val="Title1Char"/>
    <w:uiPriority w:val="99"/>
    <w:rsid w:val="00CF38BE"/>
  </w:style>
  <w:style w:type="character" w:customStyle="1" w:styleId="Title1Char">
    <w:name w:val="Title 1 Char"/>
    <w:basedOn w:val="TitleChar"/>
    <w:link w:val="Title1"/>
    <w:uiPriority w:val="99"/>
    <w:locked/>
    <w:rsid w:val="00CF38BE"/>
    <w:rPr>
      <w:rFonts w:ascii="Cambria" w:eastAsia="Times New Roman" w:hAnsi="Cambria" w:cs="Times New Roman"/>
      <w:color w:val="000000"/>
      <w:spacing w:val="5"/>
      <w:sz w:val="32"/>
      <w:szCs w:val="52"/>
    </w:rPr>
  </w:style>
  <w:style w:type="character" w:styleId="FollowedHyperlink">
    <w:name w:val="FollowedHyperlink"/>
    <w:basedOn w:val="DefaultParagraphFont"/>
    <w:uiPriority w:val="99"/>
    <w:semiHidden/>
    <w:rsid w:val="00CF38BE"/>
    <w:rPr>
      <w:rFonts w:cs="Times New Roman"/>
      <w:color w:val="800080"/>
      <w:u w:val="single"/>
    </w:rPr>
  </w:style>
  <w:style w:type="character" w:customStyle="1" w:styleId="journalname">
    <w:name w:val="journalname"/>
    <w:basedOn w:val="DefaultParagraphFont"/>
    <w:uiPriority w:val="99"/>
    <w:rsid w:val="00CF38BE"/>
    <w:rPr>
      <w:rFonts w:cs="Times New Roman"/>
      <w:i/>
      <w:iCs/>
    </w:rPr>
  </w:style>
  <w:style w:type="character" w:customStyle="1" w:styleId="b1">
    <w:name w:val="b1"/>
    <w:basedOn w:val="DefaultParagraphFont"/>
    <w:uiPriority w:val="99"/>
    <w:rsid w:val="00CF38BE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CF38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F38BE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8B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F3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8BE"/>
    <w:rPr>
      <w:rFonts w:ascii="Calibri" w:eastAsia="Times New Roman" w:hAnsi="Calibri" w:cs="Times New Roman"/>
      <w:b/>
      <w:bCs/>
      <w:sz w:val="20"/>
      <w:szCs w:val="20"/>
    </w:rPr>
  </w:style>
  <w:style w:type="table" w:styleId="LightShading-Accent4">
    <w:name w:val="Light Shading Accent 4"/>
    <w:basedOn w:val="TableNormal"/>
    <w:uiPriority w:val="99"/>
    <w:rsid w:val="00CF38BE"/>
    <w:pPr>
      <w:spacing w:after="0" w:line="240" w:lineRule="auto"/>
    </w:pPr>
    <w:rPr>
      <w:rFonts w:ascii="Calibri" w:eastAsia="Times New Roman" w:hAnsi="Calibri" w:cs="Times New Roman"/>
      <w:color w:val="5F497A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Revision">
    <w:name w:val="Revision"/>
    <w:hidden/>
    <w:uiPriority w:val="99"/>
    <w:semiHidden/>
    <w:rsid w:val="00CF38BE"/>
    <w:pPr>
      <w:spacing w:after="0" w:line="240" w:lineRule="auto"/>
    </w:pPr>
    <w:rPr>
      <w:rFonts w:ascii="Calibri" w:eastAsia="Times New Roman" w:hAnsi="Calibr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CF38BE"/>
    <w:pPr>
      <w:spacing w:after="100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CF38BE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CF38BE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CF38BE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CF38BE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CF38BE"/>
    <w:pPr>
      <w:spacing w:after="100"/>
      <w:ind w:left="1760"/>
    </w:pPr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unhideWhenUsed/>
    <w:rsid w:val="00CC25E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customStyle="1" w:styleId="fullsubmitted">
    <w:name w:val="full_submitted"/>
    <w:basedOn w:val="DefaultParagraphFont"/>
    <w:rsid w:val="00967738"/>
  </w:style>
  <w:style w:type="paragraph" w:customStyle="1" w:styleId="TextMariaelena">
    <w:name w:val="Text Mariaelena"/>
    <w:basedOn w:val="Normal"/>
    <w:qFormat/>
    <w:rsid w:val="00D863F9"/>
    <w:pPr>
      <w:spacing w:line="240" w:lineRule="auto"/>
      <w:jc w:val="both"/>
    </w:pPr>
    <w:rPr>
      <w:rFonts w:ascii="Arial" w:eastAsiaTheme="minorHAnsi" w:hAnsi="Arial"/>
      <w:sz w:val="24"/>
      <w:lang w:val="en-US" w:eastAsia="en-US"/>
    </w:rPr>
  </w:style>
  <w:style w:type="table" w:styleId="LightShading">
    <w:name w:val="Light Shading"/>
    <w:basedOn w:val="TableNormal"/>
    <w:uiPriority w:val="60"/>
    <w:rsid w:val="00DC430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JustifiedLeft063cmLinespacingDouble">
    <w:name w:val="Style Justified Left:  063 cm Line spacing:  Double"/>
    <w:basedOn w:val="Normal"/>
    <w:link w:val="StyleJustifiedLeft063cmLinespacingDoubleChar"/>
    <w:uiPriority w:val="99"/>
    <w:rsid w:val="0077443B"/>
    <w:pPr>
      <w:spacing w:after="0" w:line="48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StyleJustifiedLeft063cmLinespacingDoubleChar">
    <w:name w:val="Style Justified Left:  063 cm Line spacing:  Double Char"/>
    <w:basedOn w:val="DefaultParagraphFont"/>
    <w:link w:val="StyleJustifiedLeft063cmLinespacingDouble"/>
    <w:uiPriority w:val="99"/>
    <w:rsid w:val="0077443B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author">
    <w:name w:val="author"/>
    <w:basedOn w:val="DefaultParagraphFont"/>
    <w:rsid w:val="0071648A"/>
  </w:style>
  <w:style w:type="character" w:customStyle="1" w:styleId="full">
    <w:name w:val="full"/>
    <w:basedOn w:val="DefaultParagraphFont"/>
    <w:rsid w:val="00C7482F"/>
  </w:style>
  <w:style w:type="character" w:customStyle="1" w:styleId="jrnl">
    <w:name w:val="jrnl"/>
    <w:basedOn w:val="DefaultParagraphFont"/>
    <w:rsid w:val="00E1330F"/>
  </w:style>
  <w:style w:type="character" w:styleId="LineNumber">
    <w:name w:val="line number"/>
    <w:basedOn w:val="DefaultParagraphFont"/>
    <w:uiPriority w:val="99"/>
    <w:semiHidden/>
    <w:unhideWhenUsed/>
    <w:rsid w:val="00233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4385">
          <w:marLeft w:val="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2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3367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8094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873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120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665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7078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166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669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907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545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473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159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0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A05BB1-CF3C-493E-BF16-BDFD1D071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23</Words>
  <Characters>526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RL</Company>
  <LinksUpToDate>false</LinksUpToDate>
  <CharactersWithSpaces>6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i Choudhary</dc:creator>
  <cp:lastModifiedBy>Saul, Allan</cp:lastModifiedBy>
  <cp:revision>3</cp:revision>
  <cp:lastPrinted>2015-11-15T15:32:00Z</cp:lastPrinted>
  <dcterms:created xsi:type="dcterms:W3CDTF">2015-11-15T15:31:00Z</dcterms:created>
  <dcterms:modified xsi:type="dcterms:W3CDTF">2015-11-15T15:42:00Z</dcterms:modified>
</cp:coreProperties>
</file>